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C93049" w14:textId="7614C430" w:rsidR="001A3BCD" w:rsidRPr="00C55F27" w:rsidRDefault="00746439" w:rsidP="00EB5CFA">
      <w:pPr>
        <w:spacing w:after="0" w:line="240" w:lineRule="auto"/>
        <w:jc w:val="both"/>
        <w:rPr>
          <w:sz w:val="32"/>
          <w:szCs w:val="32"/>
        </w:rPr>
      </w:pPr>
      <w:bookmarkStart w:id="0" w:name="_Hlk75267443"/>
      <w:bookmarkStart w:id="1" w:name="_GoBack"/>
      <w:bookmarkEnd w:id="1"/>
      <w:r w:rsidRPr="00C55F27">
        <w:rPr>
          <w:sz w:val="32"/>
          <w:szCs w:val="32"/>
        </w:rPr>
        <w:t>Safety, efficacy and delivery of isometric resistance training as an adjunct therapy for blood pressure control: A modified Delphi study.</w:t>
      </w:r>
    </w:p>
    <w:bookmarkEnd w:id="0"/>
    <w:p w14:paraId="0310FE86" w14:textId="5BA9545A" w:rsidR="00746439" w:rsidRPr="00C55F27" w:rsidRDefault="00746439" w:rsidP="00746439">
      <w:pPr>
        <w:rPr>
          <w:sz w:val="24"/>
          <w:szCs w:val="24"/>
        </w:rPr>
      </w:pPr>
      <w:r w:rsidRPr="00C55F27">
        <w:rPr>
          <w:sz w:val="24"/>
          <w:szCs w:val="24"/>
        </w:rPr>
        <w:t xml:space="preserve">Biggie Baffour-Awuah, Melissa J Pearson, Neil A </w:t>
      </w:r>
      <w:r>
        <w:rPr>
          <w:sz w:val="24"/>
          <w:szCs w:val="24"/>
        </w:rPr>
        <w:t>Smart</w:t>
      </w:r>
      <w:r w:rsidRPr="00C55F27">
        <w:rPr>
          <w:sz w:val="24"/>
          <w:szCs w:val="24"/>
        </w:rPr>
        <w:t>, Gudrun Dieberg</w:t>
      </w:r>
    </w:p>
    <w:p w14:paraId="124030A0" w14:textId="77777777" w:rsidR="00746439" w:rsidRDefault="00746439" w:rsidP="000A4143">
      <w:pPr>
        <w:jc w:val="center"/>
        <w:rPr>
          <w:rFonts w:ascii="Calibri" w:hAnsi="Calibri" w:cs="Calibri"/>
          <w:b/>
          <w:sz w:val="28"/>
          <w:szCs w:val="28"/>
        </w:rPr>
      </w:pPr>
    </w:p>
    <w:p w14:paraId="53E1C54C" w14:textId="2F0948F2" w:rsidR="000A4143" w:rsidRDefault="000A4143" w:rsidP="000A4143">
      <w:pPr>
        <w:jc w:val="center"/>
        <w:rPr>
          <w:rFonts w:ascii="Calibri" w:hAnsi="Calibri" w:cs="Calibri"/>
          <w:b/>
          <w:sz w:val="28"/>
          <w:szCs w:val="28"/>
        </w:rPr>
      </w:pPr>
      <w:r>
        <w:rPr>
          <w:rFonts w:ascii="Calibri" w:hAnsi="Calibri" w:cs="Calibri"/>
          <w:b/>
          <w:sz w:val="28"/>
          <w:szCs w:val="28"/>
        </w:rPr>
        <w:t>SUPPLEMENTARY FILES</w:t>
      </w:r>
    </w:p>
    <w:p w14:paraId="175AD14C" w14:textId="77777777" w:rsidR="000A4143" w:rsidRDefault="000A4143" w:rsidP="000A4143">
      <w:pPr>
        <w:jc w:val="center"/>
        <w:rPr>
          <w:rFonts w:ascii="Calibri" w:hAnsi="Calibri" w:cs="Calibri"/>
          <w:b/>
          <w:sz w:val="24"/>
          <w:szCs w:val="24"/>
        </w:rPr>
      </w:pPr>
    </w:p>
    <w:p w14:paraId="121C1E8A" w14:textId="44F8BEEA" w:rsidR="000A4143" w:rsidRPr="00FD2621" w:rsidRDefault="006E695E" w:rsidP="000A4143">
      <w:pPr>
        <w:rPr>
          <w:rFonts w:ascii="Calibri" w:hAnsi="Calibri" w:cs="Calibri"/>
          <w:b/>
          <w:sz w:val="28"/>
          <w:szCs w:val="28"/>
        </w:rPr>
      </w:pPr>
      <w:r w:rsidRPr="006E695E">
        <w:rPr>
          <w:rFonts w:ascii="Segoe UI" w:hAnsi="Segoe UI" w:cs="Segoe UI"/>
          <w:b/>
          <w:color w:val="323130"/>
          <w:shd w:val="clear" w:color="auto" w:fill="FFFFFF"/>
        </w:rPr>
        <w:t>Supplementary</w:t>
      </w:r>
      <w:r>
        <w:rPr>
          <w:rFonts w:ascii="Segoe UI" w:hAnsi="Segoe UI" w:cs="Segoe UI"/>
          <w:color w:val="323130"/>
          <w:shd w:val="clear" w:color="auto" w:fill="FFFFFF"/>
        </w:rPr>
        <w:t> </w:t>
      </w:r>
      <w:r w:rsidR="000A4143" w:rsidRPr="00C24725">
        <w:rPr>
          <w:rFonts w:ascii="Calibri" w:hAnsi="Calibri" w:cs="Calibri"/>
          <w:b/>
          <w:sz w:val="24"/>
          <w:szCs w:val="24"/>
        </w:rPr>
        <w:t xml:space="preserve">Table </w:t>
      </w:r>
      <w:r w:rsidR="000A4143" w:rsidRPr="000A4143">
        <w:rPr>
          <w:rFonts w:ascii="Calibri" w:hAnsi="Calibri" w:cs="Calibri"/>
          <w:b/>
          <w:sz w:val="24"/>
          <w:szCs w:val="24"/>
        </w:rPr>
        <w:t>1</w:t>
      </w:r>
      <w:r w:rsidR="001C1710">
        <w:rPr>
          <w:rFonts w:ascii="Calibri" w:hAnsi="Calibri" w:cs="Calibri"/>
          <w:b/>
          <w:sz w:val="28"/>
          <w:szCs w:val="28"/>
        </w:rPr>
        <w:t xml:space="preserve"> </w:t>
      </w:r>
      <w:r w:rsidR="000A4143" w:rsidRPr="00C24725">
        <w:rPr>
          <w:rFonts w:ascii="Calibri" w:hAnsi="Calibri" w:cs="Calibri"/>
          <w:sz w:val="24"/>
          <w:szCs w:val="24"/>
        </w:rPr>
        <w:t>Summary of Delphi Round-1 and 2 agreement rating and decision</w:t>
      </w:r>
      <w:r w:rsidR="000A4143">
        <w:rPr>
          <w:rFonts w:ascii="Calibri" w:hAnsi="Calibri" w:cs="Calibri"/>
          <w:b/>
          <w:sz w:val="28"/>
          <w:szCs w:val="28"/>
        </w:rPr>
        <w:t xml:space="preserve"> </w:t>
      </w:r>
    </w:p>
    <w:tbl>
      <w:tblPr>
        <w:tblStyle w:val="TableGrid"/>
        <w:tblW w:w="16160" w:type="dxa"/>
        <w:tblInd w:w="-1139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08"/>
        <w:gridCol w:w="3261"/>
        <w:gridCol w:w="567"/>
        <w:gridCol w:w="567"/>
        <w:gridCol w:w="567"/>
        <w:gridCol w:w="567"/>
        <w:gridCol w:w="567"/>
        <w:gridCol w:w="567"/>
        <w:gridCol w:w="567"/>
        <w:gridCol w:w="567"/>
        <w:gridCol w:w="3686"/>
        <w:gridCol w:w="567"/>
        <w:gridCol w:w="567"/>
        <w:gridCol w:w="567"/>
        <w:gridCol w:w="567"/>
        <w:gridCol w:w="567"/>
        <w:gridCol w:w="567"/>
        <w:gridCol w:w="567"/>
      </w:tblGrid>
      <w:tr w:rsidR="000A4143" w:rsidRPr="00D66D98" w14:paraId="11212ECA" w14:textId="77777777" w:rsidTr="00047832">
        <w:trPr>
          <w:cantSplit/>
          <w:trHeight w:val="274"/>
        </w:trPr>
        <w:tc>
          <w:tcPr>
            <w:tcW w:w="708" w:type="dxa"/>
            <w:vMerge w:val="restart"/>
            <w:textDirection w:val="btLr"/>
          </w:tcPr>
          <w:p w14:paraId="5BCC4403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 xml:space="preserve">Item code </w:t>
            </w:r>
          </w:p>
          <w:p w14:paraId="465A038D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 xml:space="preserve">category  </w:t>
            </w:r>
          </w:p>
        </w:tc>
        <w:tc>
          <w:tcPr>
            <w:tcW w:w="3261" w:type="dxa"/>
            <w:vMerge w:val="restart"/>
            <w:vAlign w:val="center"/>
          </w:tcPr>
          <w:p w14:paraId="0647179C" w14:textId="77777777" w:rsidR="000A4143" w:rsidRPr="00B66A0D" w:rsidRDefault="000A4143" w:rsidP="0004783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6A0D">
              <w:rPr>
                <w:rFonts w:ascii="Calibri" w:hAnsi="Calibri" w:cs="Calibri"/>
                <w:b/>
                <w:sz w:val="20"/>
                <w:szCs w:val="20"/>
              </w:rPr>
              <w:t>Item description</w:t>
            </w:r>
          </w:p>
        </w:tc>
        <w:tc>
          <w:tcPr>
            <w:tcW w:w="3969" w:type="dxa"/>
            <w:gridSpan w:val="7"/>
          </w:tcPr>
          <w:p w14:paraId="706177E9" w14:textId="77777777" w:rsidR="000A4143" w:rsidRPr="00B66A0D" w:rsidRDefault="000A4143" w:rsidP="00047832">
            <w:pPr>
              <w:jc w:val="center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>ROUND-1</w:t>
            </w:r>
          </w:p>
        </w:tc>
        <w:tc>
          <w:tcPr>
            <w:tcW w:w="567" w:type="dxa"/>
            <w:vMerge w:val="restart"/>
            <w:textDirection w:val="btLr"/>
          </w:tcPr>
          <w:p w14:paraId="66422758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 xml:space="preserve">New Item code </w:t>
            </w:r>
          </w:p>
        </w:tc>
        <w:tc>
          <w:tcPr>
            <w:tcW w:w="3686" w:type="dxa"/>
            <w:vMerge w:val="restart"/>
            <w:vAlign w:val="center"/>
          </w:tcPr>
          <w:p w14:paraId="12EC44FF" w14:textId="77777777" w:rsidR="000A4143" w:rsidRPr="00B66A0D" w:rsidRDefault="000A4143" w:rsidP="00047832">
            <w:pPr>
              <w:jc w:val="center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 xml:space="preserve">Modification of items </w:t>
            </w:r>
          </w:p>
        </w:tc>
        <w:tc>
          <w:tcPr>
            <w:tcW w:w="3969" w:type="dxa"/>
            <w:gridSpan w:val="7"/>
          </w:tcPr>
          <w:p w14:paraId="0D1F9EF1" w14:textId="77777777" w:rsidR="000A4143" w:rsidRPr="00B66A0D" w:rsidRDefault="000A4143" w:rsidP="00047832">
            <w:pPr>
              <w:jc w:val="center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>ROUND-2</w:t>
            </w:r>
          </w:p>
        </w:tc>
      </w:tr>
      <w:tr w:rsidR="000A4143" w:rsidRPr="00D66D98" w14:paraId="638D2552" w14:textId="77777777" w:rsidTr="00047832">
        <w:trPr>
          <w:cantSplit/>
          <w:trHeight w:val="1880"/>
        </w:trPr>
        <w:tc>
          <w:tcPr>
            <w:tcW w:w="708" w:type="dxa"/>
            <w:vMerge/>
            <w:textDirection w:val="btLr"/>
          </w:tcPr>
          <w:p w14:paraId="410CA771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</w:p>
        </w:tc>
        <w:tc>
          <w:tcPr>
            <w:tcW w:w="3261" w:type="dxa"/>
            <w:vMerge/>
            <w:vAlign w:val="center"/>
          </w:tcPr>
          <w:p w14:paraId="1D806C66" w14:textId="77777777" w:rsidR="000A4143" w:rsidRPr="00B66A0D" w:rsidRDefault="000A4143" w:rsidP="0004783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567" w:type="dxa"/>
            <w:textDirection w:val="btLr"/>
          </w:tcPr>
          <w:p w14:paraId="62CB506E" w14:textId="77777777" w:rsidR="000A4143" w:rsidRPr="00B66A0D" w:rsidRDefault="000A4143" w:rsidP="00047832">
            <w:pPr>
              <w:ind w:left="113" w:right="113"/>
              <w:rPr>
                <w:rFonts w:ascii="Calibri" w:hAnsi="Calibri" w:cs="Calibri"/>
                <w:b/>
                <w:sz w:val="20"/>
                <w:szCs w:val="20"/>
              </w:rPr>
            </w:pPr>
            <w:r w:rsidRPr="00B66A0D">
              <w:rPr>
                <w:rFonts w:ascii="Calibri" w:hAnsi="Calibri" w:cs="Calibri"/>
                <w:b/>
                <w:sz w:val="20"/>
                <w:szCs w:val="20"/>
              </w:rPr>
              <w:t>Strongly agree and agree (%)</w:t>
            </w:r>
          </w:p>
        </w:tc>
        <w:tc>
          <w:tcPr>
            <w:tcW w:w="567" w:type="dxa"/>
            <w:textDirection w:val="btLr"/>
          </w:tcPr>
          <w:p w14:paraId="2CD981D3" w14:textId="77777777" w:rsidR="000A4143" w:rsidRPr="00B66A0D" w:rsidRDefault="000A4143" w:rsidP="00047832">
            <w:pPr>
              <w:ind w:left="113" w:right="113"/>
              <w:rPr>
                <w:rFonts w:ascii="Calibri" w:hAnsi="Calibri" w:cs="Calibri"/>
                <w:b/>
                <w:sz w:val="20"/>
                <w:szCs w:val="20"/>
              </w:rPr>
            </w:pPr>
            <w:r w:rsidRPr="00B66A0D">
              <w:rPr>
                <w:rFonts w:ascii="Calibri" w:hAnsi="Calibri" w:cs="Calibri"/>
                <w:b/>
                <w:sz w:val="20"/>
                <w:szCs w:val="20"/>
              </w:rPr>
              <w:t>Strongly disagree and disagree (%)</w:t>
            </w:r>
          </w:p>
        </w:tc>
        <w:tc>
          <w:tcPr>
            <w:tcW w:w="567" w:type="dxa"/>
            <w:textDirection w:val="btLr"/>
          </w:tcPr>
          <w:p w14:paraId="2F564AC7" w14:textId="77777777" w:rsidR="000A4143" w:rsidRPr="00B66A0D" w:rsidRDefault="000A4143" w:rsidP="00047832">
            <w:pPr>
              <w:ind w:left="113" w:right="113"/>
              <w:rPr>
                <w:rFonts w:ascii="Calibri" w:hAnsi="Calibri" w:cs="Calibri"/>
                <w:b/>
                <w:sz w:val="20"/>
                <w:szCs w:val="20"/>
              </w:rPr>
            </w:pPr>
            <w:r w:rsidRPr="00B66A0D">
              <w:rPr>
                <w:rFonts w:ascii="Calibri" w:hAnsi="Calibri" w:cs="Calibri"/>
                <w:b/>
                <w:sz w:val="20"/>
                <w:szCs w:val="20"/>
              </w:rPr>
              <w:t>Don’t know (%)</w:t>
            </w:r>
          </w:p>
        </w:tc>
        <w:tc>
          <w:tcPr>
            <w:tcW w:w="567" w:type="dxa"/>
            <w:textDirection w:val="btLr"/>
          </w:tcPr>
          <w:p w14:paraId="1C7F86F1" w14:textId="77777777" w:rsidR="000A4143" w:rsidRPr="00B66A0D" w:rsidRDefault="000A4143" w:rsidP="00047832">
            <w:pPr>
              <w:ind w:left="113" w:right="113"/>
              <w:rPr>
                <w:rFonts w:ascii="Calibri" w:hAnsi="Calibri" w:cs="Calibri"/>
                <w:b/>
                <w:sz w:val="20"/>
                <w:szCs w:val="20"/>
              </w:rPr>
            </w:pPr>
            <w:r w:rsidRPr="00B66A0D">
              <w:rPr>
                <w:rFonts w:ascii="Calibri" w:hAnsi="Calibri" w:cs="Calibri"/>
                <w:b/>
                <w:sz w:val="20"/>
                <w:szCs w:val="20"/>
              </w:rPr>
              <w:t>Median rating</w:t>
            </w:r>
          </w:p>
          <w:p w14:paraId="63688C70" w14:textId="77777777" w:rsidR="000A4143" w:rsidRPr="00B66A0D" w:rsidRDefault="000A4143" w:rsidP="00047832">
            <w:pPr>
              <w:ind w:left="113" w:right="113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567" w:type="dxa"/>
            <w:textDirection w:val="btLr"/>
          </w:tcPr>
          <w:p w14:paraId="3CE08A11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 xml:space="preserve">Inter quartile range </w:t>
            </w:r>
          </w:p>
        </w:tc>
        <w:tc>
          <w:tcPr>
            <w:tcW w:w="567" w:type="dxa"/>
            <w:textDirection w:val="btLr"/>
          </w:tcPr>
          <w:p w14:paraId="0D1D7ECD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>25th percentile</w:t>
            </w:r>
          </w:p>
        </w:tc>
        <w:tc>
          <w:tcPr>
            <w:tcW w:w="567" w:type="dxa"/>
            <w:textDirection w:val="btLr"/>
          </w:tcPr>
          <w:p w14:paraId="3F964308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>75th percentile</w:t>
            </w:r>
          </w:p>
        </w:tc>
        <w:tc>
          <w:tcPr>
            <w:tcW w:w="567" w:type="dxa"/>
            <w:vMerge/>
            <w:textDirection w:val="btLr"/>
          </w:tcPr>
          <w:p w14:paraId="02966B78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</w:p>
        </w:tc>
        <w:tc>
          <w:tcPr>
            <w:tcW w:w="3686" w:type="dxa"/>
            <w:vMerge/>
            <w:vAlign w:val="center"/>
          </w:tcPr>
          <w:p w14:paraId="5FA57ABD" w14:textId="77777777" w:rsidR="000A4143" w:rsidRPr="00B66A0D" w:rsidRDefault="000A4143" w:rsidP="0004783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67" w:type="dxa"/>
            <w:textDirection w:val="btLr"/>
          </w:tcPr>
          <w:p w14:paraId="6A627B94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 xml:space="preserve">Strongly agree and agree </w:t>
            </w:r>
            <w:r w:rsidRPr="00B66A0D">
              <w:rPr>
                <w:rFonts w:ascii="Calibri" w:hAnsi="Calibri" w:cs="Calibri"/>
                <w:b/>
                <w:sz w:val="20"/>
                <w:szCs w:val="20"/>
              </w:rPr>
              <w:t>(%)</w:t>
            </w:r>
          </w:p>
        </w:tc>
        <w:tc>
          <w:tcPr>
            <w:tcW w:w="567" w:type="dxa"/>
            <w:textDirection w:val="btLr"/>
          </w:tcPr>
          <w:p w14:paraId="5F2BC238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 xml:space="preserve">Strongly disagree and disagree </w:t>
            </w:r>
            <w:r w:rsidRPr="00B66A0D">
              <w:rPr>
                <w:rFonts w:ascii="Calibri" w:hAnsi="Calibri" w:cs="Calibri"/>
                <w:b/>
                <w:sz w:val="20"/>
                <w:szCs w:val="20"/>
              </w:rPr>
              <w:t>(%)</w:t>
            </w:r>
          </w:p>
        </w:tc>
        <w:tc>
          <w:tcPr>
            <w:tcW w:w="567" w:type="dxa"/>
            <w:textDirection w:val="btLr"/>
          </w:tcPr>
          <w:p w14:paraId="2CC6B5F0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 xml:space="preserve">Don’t know </w:t>
            </w:r>
            <w:r w:rsidRPr="00B66A0D">
              <w:rPr>
                <w:rFonts w:ascii="Calibri" w:hAnsi="Calibri" w:cs="Calibri"/>
                <w:b/>
                <w:sz w:val="20"/>
                <w:szCs w:val="20"/>
              </w:rPr>
              <w:t>(%)</w:t>
            </w:r>
          </w:p>
        </w:tc>
        <w:tc>
          <w:tcPr>
            <w:tcW w:w="567" w:type="dxa"/>
            <w:textDirection w:val="btLr"/>
          </w:tcPr>
          <w:p w14:paraId="5E3E78A0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567" w:type="dxa"/>
            <w:textDirection w:val="btLr"/>
          </w:tcPr>
          <w:p w14:paraId="1DA6740F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>Inter quartile range</w:t>
            </w:r>
          </w:p>
        </w:tc>
        <w:tc>
          <w:tcPr>
            <w:tcW w:w="567" w:type="dxa"/>
            <w:textDirection w:val="btLr"/>
          </w:tcPr>
          <w:p w14:paraId="15BF2670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>25th percentile</w:t>
            </w:r>
          </w:p>
        </w:tc>
        <w:tc>
          <w:tcPr>
            <w:tcW w:w="567" w:type="dxa"/>
            <w:textDirection w:val="btLr"/>
          </w:tcPr>
          <w:p w14:paraId="613258FF" w14:textId="77777777" w:rsidR="000A4143" w:rsidRPr="00B66A0D" w:rsidRDefault="000A4143" w:rsidP="00047832">
            <w:pPr>
              <w:ind w:left="113" w:right="113"/>
              <w:rPr>
                <w:b/>
                <w:sz w:val="20"/>
                <w:szCs w:val="20"/>
              </w:rPr>
            </w:pPr>
            <w:r w:rsidRPr="00B66A0D">
              <w:rPr>
                <w:b/>
                <w:sz w:val="20"/>
                <w:szCs w:val="20"/>
              </w:rPr>
              <w:t>75th percentile</w:t>
            </w:r>
          </w:p>
        </w:tc>
      </w:tr>
      <w:tr w:rsidR="000A4143" w:rsidRPr="008C63C0" w14:paraId="0DE3B5B0" w14:textId="77777777" w:rsidTr="00F44ABB">
        <w:trPr>
          <w:cantSplit/>
          <w:trHeight w:val="20"/>
        </w:trPr>
        <w:tc>
          <w:tcPr>
            <w:tcW w:w="708" w:type="dxa"/>
            <w:vMerge w:val="restart"/>
            <w:textDirection w:val="btLr"/>
            <w:vAlign w:val="center"/>
          </w:tcPr>
          <w:p w14:paraId="38DDB034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1</w:t>
            </w:r>
          </w:p>
          <w:p w14:paraId="2BBD8692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fety</w:t>
            </w:r>
          </w:p>
          <w:p w14:paraId="20E0540D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</w:t>
            </w:r>
          </w:p>
        </w:tc>
        <w:tc>
          <w:tcPr>
            <w:tcW w:w="3261" w:type="dxa"/>
            <w:vMerge w:val="restart"/>
          </w:tcPr>
          <w:p w14:paraId="5905355D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bCs/>
                <w:color w:val="010205"/>
              </w:rPr>
              <w:t>Handgrip IRT employed at an appropriate training intensity (e.g. 30% MVC) causes exaggerated blood pressure responses (either increases &gt;30mmHg in SBP or 20mmHg in DBP).</w:t>
            </w:r>
          </w:p>
        </w:tc>
        <w:tc>
          <w:tcPr>
            <w:tcW w:w="567" w:type="dxa"/>
            <w:vMerge w:val="restart"/>
          </w:tcPr>
          <w:p w14:paraId="37DD04E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0.8</w:t>
            </w:r>
          </w:p>
        </w:tc>
        <w:tc>
          <w:tcPr>
            <w:tcW w:w="567" w:type="dxa"/>
            <w:vMerge w:val="restart"/>
          </w:tcPr>
          <w:p w14:paraId="3512F7A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61.5</w:t>
            </w:r>
          </w:p>
        </w:tc>
        <w:tc>
          <w:tcPr>
            <w:tcW w:w="567" w:type="dxa"/>
            <w:vMerge w:val="restart"/>
          </w:tcPr>
          <w:p w14:paraId="33B294C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  <w:vMerge w:val="restart"/>
          </w:tcPr>
          <w:p w14:paraId="6503A15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  <w:p w14:paraId="57506B4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D</w:t>
            </w:r>
          </w:p>
        </w:tc>
        <w:tc>
          <w:tcPr>
            <w:tcW w:w="567" w:type="dxa"/>
            <w:vMerge w:val="restart"/>
          </w:tcPr>
          <w:p w14:paraId="43306E3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  <w:vMerge w:val="restart"/>
          </w:tcPr>
          <w:p w14:paraId="3402062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  <w:p w14:paraId="4CB2166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D</w:t>
            </w:r>
          </w:p>
        </w:tc>
        <w:tc>
          <w:tcPr>
            <w:tcW w:w="567" w:type="dxa"/>
            <w:vMerge w:val="restart"/>
          </w:tcPr>
          <w:p w14:paraId="67113A6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1AFAD0A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232419FF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1</w:t>
            </w:r>
          </w:p>
        </w:tc>
        <w:tc>
          <w:tcPr>
            <w:tcW w:w="3686" w:type="dxa"/>
            <w:vMerge w:val="restart"/>
          </w:tcPr>
          <w:p w14:paraId="3B06185D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bCs/>
                <w:color w:val="010205"/>
              </w:rPr>
            </w:pPr>
            <w:r w:rsidRPr="008C63C0">
              <w:rPr>
                <w:rFonts w:ascii="Calibri" w:hAnsi="Calibri" w:cs="Calibri"/>
                <w:bCs/>
                <w:color w:val="010205"/>
              </w:rPr>
              <w:t>Handgrip IRT employed at an appropriate training intensity (e.g. 30% MVC) causes blood pressure responses of &gt;30mmHg in SBP or 20mmHg in DBP.</w:t>
            </w:r>
          </w:p>
          <w:p w14:paraId="24F673A7" w14:textId="2945B18E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b/>
                <w:i/>
              </w:rPr>
              <w:t xml:space="preserve">Note: </w:t>
            </w:r>
            <w:r w:rsidRPr="008C63C0">
              <w:rPr>
                <w:rFonts w:ascii="Calibri" w:hAnsi="Calibri" w:cs="Calibri"/>
                <w:i/>
              </w:rPr>
              <w:t>- Depending on the exercise, intensity BP increases of 30 – 50 mmHg are quite common in aerobic or dynamic resistance training.</w:t>
            </w:r>
          </w:p>
        </w:tc>
        <w:tc>
          <w:tcPr>
            <w:tcW w:w="567" w:type="dxa"/>
          </w:tcPr>
          <w:p w14:paraId="1DBF837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40</w:t>
            </w:r>
          </w:p>
        </w:tc>
        <w:tc>
          <w:tcPr>
            <w:tcW w:w="567" w:type="dxa"/>
          </w:tcPr>
          <w:p w14:paraId="5723561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60</w:t>
            </w:r>
          </w:p>
        </w:tc>
        <w:tc>
          <w:tcPr>
            <w:tcW w:w="567" w:type="dxa"/>
          </w:tcPr>
          <w:p w14:paraId="01AB168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1B8C5F9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  <w:p w14:paraId="733CB55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</w:t>
            </w:r>
          </w:p>
        </w:tc>
        <w:tc>
          <w:tcPr>
            <w:tcW w:w="567" w:type="dxa"/>
          </w:tcPr>
          <w:p w14:paraId="7B05E15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.25</w:t>
            </w:r>
          </w:p>
        </w:tc>
        <w:tc>
          <w:tcPr>
            <w:tcW w:w="567" w:type="dxa"/>
          </w:tcPr>
          <w:p w14:paraId="2BA371F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  <w:p w14:paraId="38571D9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D</w:t>
            </w:r>
          </w:p>
        </w:tc>
        <w:tc>
          <w:tcPr>
            <w:tcW w:w="567" w:type="dxa"/>
          </w:tcPr>
          <w:p w14:paraId="0116168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25</w:t>
            </w:r>
          </w:p>
          <w:p w14:paraId="476BCEA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-SA</w:t>
            </w:r>
          </w:p>
        </w:tc>
      </w:tr>
      <w:tr w:rsidR="000A4143" w:rsidRPr="008C63C0" w14:paraId="25C5C9C2" w14:textId="77777777" w:rsidTr="00F44ABB">
        <w:trPr>
          <w:cantSplit/>
          <w:trHeight w:val="20"/>
        </w:trPr>
        <w:tc>
          <w:tcPr>
            <w:tcW w:w="708" w:type="dxa"/>
            <w:vMerge/>
            <w:textDirection w:val="btLr"/>
            <w:vAlign w:val="center"/>
          </w:tcPr>
          <w:p w14:paraId="73BDD7C8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550C125C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bCs/>
                <w:color w:val="010205"/>
              </w:rPr>
            </w:pPr>
          </w:p>
        </w:tc>
        <w:tc>
          <w:tcPr>
            <w:tcW w:w="567" w:type="dxa"/>
            <w:vMerge/>
          </w:tcPr>
          <w:p w14:paraId="4B29334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6A02AA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991A4B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369862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24B84E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636F8A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5ECD00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78F504A3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  <w:vMerge/>
          </w:tcPr>
          <w:p w14:paraId="6ABFE396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09D88D70" w14:textId="18EC8794" w:rsidR="000A4143" w:rsidRDefault="00100F4D" w:rsidP="00EB5CFA">
            <w:pPr>
              <w:spacing w:before="40" w:after="40"/>
            </w:pPr>
            <w:r>
              <w:t xml:space="preserve">Non-consensus </w:t>
            </w:r>
          </w:p>
          <w:p w14:paraId="1B0F35EF" w14:textId="77777777" w:rsidR="00594942" w:rsidRDefault="00594942" w:rsidP="00EB5CFA">
            <w:pPr>
              <w:spacing w:before="40" w:after="40"/>
            </w:pPr>
            <w:r>
              <w:t xml:space="preserve">Study team to make final decision </w:t>
            </w:r>
          </w:p>
          <w:p w14:paraId="02DE5093" w14:textId="6EA587E4" w:rsidR="00594942" w:rsidRPr="008C63C0" w:rsidRDefault="00594942" w:rsidP="00EB5CFA">
            <w:pPr>
              <w:spacing w:before="40" w:after="40"/>
            </w:pPr>
            <w:r>
              <w:t>(see Table S2)</w:t>
            </w:r>
          </w:p>
        </w:tc>
      </w:tr>
      <w:tr w:rsidR="000A4143" w:rsidRPr="008C63C0" w14:paraId="7397458B" w14:textId="77777777" w:rsidTr="00047832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2FD9CD5B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2</w:t>
            </w:r>
          </w:p>
          <w:p w14:paraId="51A7D72D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Efficacy</w:t>
            </w:r>
          </w:p>
        </w:tc>
        <w:tc>
          <w:tcPr>
            <w:tcW w:w="3261" w:type="dxa"/>
          </w:tcPr>
          <w:p w14:paraId="2EF6BF40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color w:val="010205"/>
              </w:rPr>
              <w:t>A program of IRT of 8 weeks or longer elicits statistically significant reductions in SBP in cardiovascular disease risk patients.</w:t>
            </w:r>
          </w:p>
        </w:tc>
        <w:tc>
          <w:tcPr>
            <w:tcW w:w="567" w:type="dxa"/>
          </w:tcPr>
          <w:p w14:paraId="4B13D54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92.3</w:t>
            </w:r>
          </w:p>
        </w:tc>
        <w:tc>
          <w:tcPr>
            <w:tcW w:w="567" w:type="dxa"/>
          </w:tcPr>
          <w:p w14:paraId="52EA45F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008AAC3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</w:tcPr>
          <w:p w14:paraId="62FC5B4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06472C6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</w:tcPr>
          <w:p w14:paraId="737E6C4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540C3D2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7493C47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63E59A6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7A61DEE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17B10A34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</w:p>
        </w:tc>
        <w:tc>
          <w:tcPr>
            <w:tcW w:w="3686" w:type="dxa"/>
          </w:tcPr>
          <w:p w14:paraId="42D6EE79" w14:textId="56A0528C" w:rsidR="000A4143" w:rsidRPr="008C63C0" w:rsidRDefault="000A4143" w:rsidP="00E1137F">
            <w:pPr>
              <w:spacing w:before="40" w:after="40"/>
            </w:pPr>
            <w:r w:rsidRPr="008C63C0">
              <w:rPr>
                <w:rFonts w:ascii="Calibri" w:hAnsi="Calibri" w:cs="Calibri"/>
              </w:rPr>
              <w:t xml:space="preserve">A program of IRT of 8 weeks or longer elicits statistically significant reductions in SBP in </w:t>
            </w:r>
            <w:r w:rsidRPr="008C63C0">
              <w:rPr>
                <w:rFonts w:ascii="Calibri" w:hAnsi="Calibri" w:cs="Calibri"/>
                <w:b/>
              </w:rPr>
              <w:t>cardiovascular disease patients.</w:t>
            </w:r>
          </w:p>
        </w:tc>
        <w:tc>
          <w:tcPr>
            <w:tcW w:w="3969" w:type="dxa"/>
            <w:gridSpan w:val="7"/>
          </w:tcPr>
          <w:p w14:paraId="48C974EB" w14:textId="77777777" w:rsidR="000A4143" w:rsidRPr="008C63C0" w:rsidRDefault="000A4143" w:rsidP="00EB5CFA">
            <w:pPr>
              <w:spacing w:before="40" w:after="40"/>
            </w:pPr>
            <w:r w:rsidRPr="008C63C0">
              <w:t>Include</w:t>
            </w:r>
            <w:r>
              <w:t>d</w:t>
            </w:r>
            <w:r w:rsidRPr="008C63C0">
              <w:t xml:space="preserve"> in the final content list after round-1</w:t>
            </w:r>
          </w:p>
        </w:tc>
      </w:tr>
      <w:tr w:rsidR="000A4143" w:rsidRPr="008C63C0" w14:paraId="6C7ABCBE" w14:textId="77777777" w:rsidTr="00047832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0D53CE19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3</w:t>
            </w:r>
          </w:p>
          <w:p w14:paraId="63165E6F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Delivery</w:t>
            </w:r>
          </w:p>
        </w:tc>
        <w:tc>
          <w:tcPr>
            <w:tcW w:w="3261" w:type="dxa"/>
          </w:tcPr>
          <w:p w14:paraId="6C31C1DB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Handgrip IRT is simple to deliver as one can measure MVC and then prescribe IRT at 30% MVC.</w:t>
            </w:r>
          </w:p>
        </w:tc>
        <w:tc>
          <w:tcPr>
            <w:tcW w:w="567" w:type="dxa"/>
          </w:tcPr>
          <w:p w14:paraId="4BE6E03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0</w:t>
            </w:r>
          </w:p>
        </w:tc>
        <w:tc>
          <w:tcPr>
            <w:tcW w:w="567" w:type="dxa"/>
          </w:tcPr>
          <w:p w14:paraId="7334D9A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4D8F9C1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1962DFF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0136CB8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</w:tcPr>
          <w:p w14:paraId="2E2A570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295A6E3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0D43B0F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78E9395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264A21A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04FAC258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22FE4AF0" w14:textId="5A1C7384" w:rsidR="00D768A5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 xml:space="preserve">Handgrip IRT is simple to deliver as one can measure MVC and then prescribe IRT at 30% MVC </w:t>
            </w:r>
            <w:r w:rsidRPr="008C63C0">
              <w:rPr>
                <w:rFonts w:ascii="Calibri" w:hAnsi="Calibri" w:cs="Calibri"/>
                <w:b/>
                <w:color w:val="010205"/>
              </w:rPr>
              <w:t xml:space="preserve">and this </w:t>
            </w:r>
            <w:r w:rsidRPr="008C63C0">
              <w:rPr>
                <w:rFonts w:ascii="Calibri" w:hAnsi="Calibri" w:cs="Calibri"/>
                <w:b/>
              </w:rPr>
              <w:t>may also reduce barriers to dynamic exercise training</w:t>
            </w:r>
            <w:r w:rsidR="00B66A0D">
              <w:rPr>
                <w:rFonts w:ascii="Calibri" w:hAnsi="Calibri" w:cs="Calibri"/>
                <w:b/>
              </w:rPr>
              <w:t>.</w:t>
            </w:r>
          </w:p>
        </w:tc>
        <w:tc>
          <w:tcPr>
            <w:tcW w:w="3969" w:type="dxa"/>
            <w:gridSpan w:val="7"/>
          </w:tcPr>
          <w:p w14:paraId="26A6EA64" w14:textId="77777777" w:rsidR="000A4143" w:rsidRPr="008C63C0" w:rsidRDefault="000A4143" w:rsidP="00EB5CFA">
            <w:pPr>
              <w:spacing w:before="40" w:after="40"/>
            </w:pPr>
            <w:r w:rsidRPr="008C63C0">
              <w:t>Include</w:t>
            </w:r>
            <w:r>
              <w:t>d</w:t>
            </w:r>
            <w:r w:rsidRPr="008C63C0">
              <w:t xml:space="preserve"> in the final content list after round-1</w:t>
            </w:r>
          </w:p>
        </w:tc>
      </w:tr>
      <w:tr w:rsidR="000A4143" w:rsidRPr="008C63C0" w14:paraId="66F4FE4E" w14:textId="77777777" w:rsidTr="00047832">
        <w:trPr>
          <w:cantSplit/>
          <w:trHeight w:val="1550"/>
        </w:trPr>
        <w:tc>
          <w:tcPr>
            <w:tcW w:w="708" w:type="dxa"/>
            <w:textDirection w:val="btLr"/>
            <w:vAlign w:val="center"/>
          </w:tcPr>
          <w:p w14:paraId="3BA7AAA0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4</w:t>
            </w:r>
          </w:p>
          <w:p w14:paraId="2A49A1A8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Programming</w:t>
            </w:r>
          </w:p>
        </w:tc>
        <w:tc>
          <w:tcPr>
            <w:tcW w:w="3261" w:type="dxa"/>
          </w:tcPr>
          <w:p w14:paraId="65CB623A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A typical handgrip IRT program is 4x2 min effort at 30% MVC with 1-3 min rest periods in between efforts.</w:t>
            </w:r>
          </w:p>
        </w:tc>
        <w:tc>
          <w:tcPr>
            <w:tcW w:w="567" w:type="dxa"/>
          </w:tcPr>
          <w:p w14:paraId="46842DC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0</w:t>
            </w:r>
          </w:p>
        </w:tc>
        <w:tc>
          <w:tcPr>
            <w:tcW w:w="567" w:type="dxa"/>
          </w:tcPr>
          <w:p w14:paraId="57DC010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%</w:t>
            </w:r>
          </w:p>
        </w:tc>
        <w:tc>
          <w:tcPr>
            <w:tcW w:w="567" w:type="dxa"/>
          </w:tcPr>
          <w:p w14:paraId="2E215BE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50CFF41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54D3757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</w:tcPr>
          <w:p w14:paraId="4F4E13A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0155853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48E4D07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</w:tcPr>
          <w:p w14:paraId="0D1D7F1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3FA1FE0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449A6C57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3F969A0D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22D881B7" w14:textId="77777777" w:rsidR="000A4143" w:rsidRPr="008C63C0" w:rsidRDefault="000A4143" w:rsidP="00EB5CFA">
            <w:pPr>
              <w:spacing w:before="40" w:after="40"/>
            </w:pPr>
            <w:r w:rsidRPr="008C63C0">
              <w:t>Include</w:t>
            </w:r>
            <w:r>
              <w:t>d</w:t>
            </w:r>
            <w:r w:rsidRPr="008C63C0">
              <w:t xml:space="preserve"> in the final content list after round-1</w:t>
            </w:r>
          </w:p>
        </w:tc>
      </w:tr>
      <w:tr w:rsidR="000A4143" w:rsidRPr="008C63C0" w14:paraId="1912EAE4" w14:textId="77777777" w:rsidTr="00047832">
        <w:trPr>
          <w:cantSplit/>
          <w:trHeight w:val="699"/>
        </w:trPr>
        <w:tc>
          <w:tcPr>
            <w:tcW w:w="708" w:type="dxa"/>
            <w:vMerge w:val="restart"/>
            <w:textDirection w:val="btLr"/>
            <w:vAlign w:val="center"/>
          </w:tcPr>
          <w:p w14:paraId="5FCCD259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5</w:t>
            </w:r>
          </w:p>
          <w:p w14:paraId="4FAE7C45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Mechanism</w:t>
            </w:r>
          </w:p>
        </w:tc>
        <w:tc>
          <w:tcPr>
            <w:tcW w:w="3261" w:type="dxa"/>
            <w:vMerge w:val="restart"/>
          </w:tcPr>
          <w:p w14:paraId="73E23808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IRT works via repeated exposure to blood vessel occlusion that causes shear stress on the arterial wall with a resultant increase in nitric oxide release triggering vasodilation.</w:t>
            </w:r>
          </w:p>
        </w:tc>
        <w:tc>
          <w:tcPr>
            <w:tcW w:w="567" w:type="dxa"/>
            <w:vMerge w:val="restart"/>
          </w:tcPr>
          <w:p w14:paraId="488C8A5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69.2%</w:t>
            </w:r>
          </w:p>
        </w:tc>
        <w:tc>
          <w:tcPr>
            <w:tcW w:w="567" w:type="dxa"/>
            <w:vMerge w:val="restart"/>
          </w:tcPr>
          <w:p w14:paraId="52A4C43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5.4%</w:t>
            </w:r>
          </w:p>
        </w:tc>
        <w:tc>
          <w:tcPr>
            <w:tcW w:w="567" w:type="dxa"/>
            <w:vMerge w:val="restart"/>
          </w:tcPr>
          <w:p w14:paraId="16082ED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5.4%</w:t>
            </w:r>
          </w:p>
        </w:tc>
        <w:tc>
          <w:tcPr>
            <w:tcW w:w="567" w:type="dxa"/>
            <w:vMerge w:val="restart"/>
          </w:tcPr>
          <w:p w14:paraId="52F91B0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398E0B1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</w:tcPr>
          <w:p w14:paraId="194B883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  <w:vMerge w:val="restart"/>
          </w:tcPr>
          <w:p w14:paraId="01B61F5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42DD39A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3BF893F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4A51E16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4240B808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21</w:t>
            </w:r>
          </w:p>
        </w:tc>
        <w:tc>
          <w:tcPr>
            <w:tcW w:w="3686" w:type="dxa"/>
            <w:vMerge w:val="restart"/>
          </w:tcPr>
          <w:p w14:paraId="1A975AD8" w14:textId="7B38BAED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b/>
                <w:color w:val="010205"/>
              </w:rPr>
              <w:t>A possible mechanism for IRT to work is</w:t>
            </w:r>
            <w:r w:rsidRPr="008C63C0">
              <w:rPr>
                <w:rFonts w:ascii="Calibri" w:hAnsi="Calibri" w:cs="Calibri"/>
                <w:color w:val="010205"/>
              </w:rPr>
              <w:t xml:space="preserve"> via repeated exposure to blood vessel occlusion that causes shear stress on the arterial wall with a resultant increase in nitric oxide release triggering vasodilation.</w:t>
            </w:r>
          </w:p>
        </w:tc>
        <w:tc>
          <w:tcPr>
            <w:tcW w:w="567" w:type="dxa"/>
          </w:tcPr>
          <w:p w14:paraId="3B84D73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0</w:t>
            </w:r>
          </w:p>
        </w:tc>
        <w:tc>
          <w:tcPr>
            <w:tcW w:w="567" w:type="dxa"/>
          </w:tcPr>
          <w:p w14:paraId="7240AB5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35FA5DC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60ECA39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714C9AD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22DD12C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1626530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574D161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4355D15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4E4DC88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</w:tr>
      <w:tr w:rsidR="000A4143" w:rsidRPr="008C63C0" w14:paraId="59F467AC" w14:textId="77777777" w:rsidTr="00047832">
        <w:trPr>
          <w:cantSplit/>
          <w:trHeight w:val="1120"/>
        </w:trPr>
        <w:tc>
          <w:tcPr>
            <w:tcW w:w="708" w:type="dxa"/>
            <w:vMerge/>
            <w:textDirection w:val="btLr"/>
            <w:vAlign w:val="center"/>
          </w:tcPr>
          <w:p w14:paraId="05C9EC5F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2E7DAD30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2669D88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5A3FDC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F4B42C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54DF92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B5C28B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993666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6CD2AE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27F4C34E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73F54ED1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b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626BBB11" w14:textId="77777777" w:rsidR="000A4143" w:rsidRPr="008C63C0" w:rsidRDefault="000A4143" w:rsidP="00EB5CFA">
            <w:pPr>
              <w:spacing w:before="40" w:after="40"/>
            </w:pPr>
            <w:r w:rsidRPr="008C63C0">
              <w:t xml:space="preserve">Included </w:t>
            </w:r>
          </w:p>
        </w:tc>
      </w:tr>
      <w:tr w:rsidR="000A4143" w:rsidRPr="008C63C0" w14:paraId="38B69F37" w14:textId="77777777" w:rsidTr="00F44ABB">
        <w:trPr>
          <w:cantSplit/>
          <w:trHeight w:val="20"/>
        </w:trPr>
        <w:tc>
          <w:tcPr>
            <w:tcW w:w="708" w:type="dxa"/>
            <w:vMerge w:val="restart"/>
            <w:textDirection w:val="btLr"/>
            <w:vAlign w:val="center"/>
          </w:tcPr>
          <w:p w14:paraId="103A0BED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6</w:t>
            </w:r>
          </w:p>
          <w:p w14:paraId="1DE83FCB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fety</w:t>
            </w:r>
          </w:p>
        </w:tc>
        <w:tc>
          <w:tcPr>
            <w:tcW w:w="3261" w:type="dxa"/>
            <w:vMerge w:val="restart"/>
          </w:tcPr>
          <w:p w14:paraId="71E4072A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color w:val="010205"/>
              </w:rPr>
              <w:t>An appropriate IRT program is safe for people with pre-hypertension.</w:t>
            </w:r>
          </w:p>
        </w:tc>
        <w:tc>
          <w:tcPr>
            <w:tcW w:w="567" w:type="dxa"/>
            <w:vMerge w:val="restart"/>
          </w:tcPr>
          <w:p w14:paraId="53F3CDD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  <w:vMerge w:val="restart"/>
          </w:tcPr>
          <w:p w14:paraId="4B2CAD6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  <w:vMerge w:val="restart"/>
          </w:tcPr>
          <w:p w14:paraId="0C057C1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84.6</w:t>
            </w:r>
          </w:p>
        </w:tc>
        <w:tc>
          <w:tcPr>
            <w:tcW w:w="567" w:type="dxa"/>
            <w:vMerge w:val="restart"/>
          </w:tcPr>
          <w:p w14:paraId="4976949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652F1F9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5BDC1A0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  <w:vMerge w:val="restart"/>
          </w:tcPr>
          <w:p w14:paraId="25DE880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651480E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5EA2F9E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2D59419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54374787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2</w:t>
            </w:r>
          </w:p>
        </w:tc>
        <w:tc>
          <w:tcPr>
            <w:tcW w:w="3686" w:type="dxa"/>
            <w:vMerge w:val="restart"/>
          </w:tcPr>
          <w:p w14:paraId="67BFECEB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 xml:space="preserve">An appropriate IRT program is safe for people with pre-hypertension. </w:t>
            </w:r>
          </w:p>
          <w:p w14:paraId="20F9AE4C" w14:textId="0A4FCC66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b/>
                <w:i/>
              </w:rPr>
              <w:t xml:space="preserve">Note: - </w:t>
            </w:r>
            <w:r w:rsidRPr="008C63C0">
              <w:rPr>
                <w:rFonts w:ascii="Calibri" w:hAnsi="Calibri" w:cs="Calibri"/>
                <w:i/>
              </w:rPr>
              <w:t>You all agreed IRT program is safe for people with stage 1 hypertension</w:t>
            </w:r>
            <w:r w:rsidR="00F44ABB">
              <w:rPr>
                <w:rFonts w:ascii="Calibri" w:hAnsi="Calibri" w:cs="Calibri"/>
                <w:i/>
              </w:rPr>
              <w:t>.</w:t>
            </w:r>
          </w:p>
        </w:tc>
        <w:tc>
          <w:tcPr>
            <w:tcW w:w="567" w:type="dxa"/>
          </w:tcPr>
          <w:p w14:paraId="25A0666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0</w:t>
            </w:r>
          </w:p>
        </w:tc>
        <w:tc>
          <w:tcPr>
            <w:tcW w:w="567" w:type="dxa"/>
          </w:tcPr>
          <w:p w14:paraId="1585AAF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43FC203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3A6BD19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5553726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</w:tcPr>
          <w:p w14:paraId="7D57D0B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2CF0239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13929A4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</w:tcPr>
          <w:p w14:paraId="7A3616C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08156B0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</w:tr>
      <w:tr w:rsidR="000A4143" w:rsidRPr="008C63C0" w14:paraId="1654D8C8" w14:textId="77777777" w:rsidTr="00F44ABB">
        <w:trPr>
          <w:cantSplit/>
          <w:trHeight w:val="20"/>
        </w:trPr>
        <w:tc>
          <w:tcPr>
            <w:tcW w:w="708" w:type="dxa"/>
            <w:vMerge/>
            <w:textDirection w:val="btLr"/>
            <w:vAlign w:val="center"/>
          </w:tcPr>
          <w:p w14:paraId="5106CE02" w14:textId="77777777" w:rsidR="000A4143" w:rsidRPr="008C63C0" w:rsidRDefault="000A4143" w:rsidP="00EB5CFA">
            <w:pPr>
              <w:spacing w:before="40" w:after="40"/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0D19F214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3768AA7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55FFF0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EC7960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9D4106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786AC5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48E6CC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6F0132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231B27CB" w14:textId="77777777" w:rsidR="000A4143" w:rsidRPr="008C63C0" w:rsidRDefault="000A4143" w:rsidP="00EB5CFA">
            <w:pPr>
              <w:spacing w:before="40" w:after="40"/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63D256CF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52796642" w14:textId="77777777" w:rsidR="000A4143" w:rsidRPr="008C63C0" w:rsidRDefault="000A4143" w:rsidP="00EB5CFA">
            <w:pPr>
              <w:spacing w:before="40" w:after="40"/>
            </w:pPr>
            <w:r w:rsidRPr="008C63C0">
              <w:t xml:space="preserve">Included </w:t>
            </w:r>
          </w:p>
        </w:tc>
      </w:tr>
      <w:tr w:rsidR="000A4143" w:rsidRPr="008C63C0" w14:paraId="160E75A9" w14:textId="77777777" w:rsidTr="00047832">
        <w:trPr>
          <w:cantSplit/>
          <w:trHeight w:val="668"/>
        </w:trPr>
        <w:tc>
          <w:tcPr>
            <w:tcW w:w="708" w:type="dxa"/>
            <w:vMerge w:val="restart"/>
            <w:textDirection w:val="btLr"/>
            <w:vAlign w:val="center"/>
          </w:tcPr>
          <w:p w14:paraId="500D2C39" w14:textId="454ED594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7</w:t>
            </w:r>
          </w:p>
          <w:p w14:paraId="2466700F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Efficacy</w:t>
            </w:r>
          </w:p>
        </w:tc>
        <w:tc>
          <w:tcPr>
            <w:tcW w:w="3261" w:type="dxa"/>
            <w:vMerge w:val="restart"/>
          </w:tcPr>
          <w:p w14:paraId="08E5B1C4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color w:val="010205"/>
              </w:rPr>
              <w:t>An appropriate IRT program is beneficial for people with heart disease as it elicits an ischaemic pre-conditioning response.</w:t>
            </w:r>
          </w:p>
        </w:tc>
        <w:tc>
          <w:tcPr>
            <w:tcW w:w="567" w:type="dxa"/>
            <w:vMerge w:val="restart"/>
          </w:tcPr>
          <w:p w14:paraId="6EE15629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3.8</w:t>
            </w:r>
          </w:p>
        </w:tc>
        <w:tc>
          <w:tcPr>
            <w:tcW w:w="567" w:type="dxa"/>
            <w:vMerge w:val="restart"/>
          </w:tcPr>
          <w:p w14:paraId="55B3584E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  <w:vMerge w:val="restart"/>
          </w:tcPr>
          <w:p w14:paraId="5C4F9A73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0.8</w:t>
            </w:r>
          </w:p>
        </w:tc>
        <w:tc>
          <w:tcPr>
            <w:tcW w:w="567" w:type="dxa"/>
            <w:vMerge w:val="restart"/>
          </w:tcPr>
          <w:p w14:paraId="74E5201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150DFFC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</w:tcPr>
          <w:p w14:paraId="551A704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vMerge w:val="restart"/>
          </w:tcPr>
          <w:p w14:paraId="725123D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2DD99C3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104BD0F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479C506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52C61E05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9</w:t>
            </w:r>
          </w:p>
        </w:tc>
        <w:tc>
          <w:tcPr>
            <w:tcW w:w="3686" w:type="dxa"/>
            <w:vMerge w:val="restart"/>
          </w:tcPr>
          <w:p w14:paraId="157A770B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 xml:space="preserve">An appropriate IRT program </w:t>
            </w:r>
            <w:r w:rsidRPr="008C63C0">
              <w:rPr>
                <w:rFonts w:ascii="Calibri" w:hAnsi="Calibri" w:cs="Calibri"/>
                <w:b/>
                <w:color w:val="010205"/>
              </w:rPr>
              <w:t>may potentially be</w:t>
            </w:r>
            <w:r w:rsidRPr="008C63C0">
              <w:rPr>
                <w:rFonts w:ascii="Calibri" w:hAnsi="Calibri" w:cs="Calibri"/>
                <w:color w:val="010205"/>
              </w:rPr>
              <w:t xml:space="preserve"> beneficial for people with heart disease as it elicits an ischaemic pre-conditioning response.</w:t>
            </w:r>
          </w:p>
          <w:p w14:paraId="16359094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</w:tcPr>
          <w:p w14:paraId="1FF83E5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0</w:t>
            </w:r>
          </w:p>
        </w:tc>
        <w:tc>
          <w:tcPr>
            <w:tcW w:w="567" w:type="dxa"/>
          </w:tcPr>
          <w:p w14:paraId="117CF29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</w:tcPr>
          <w:p w14:paraId="01725F6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0</w:t>
            </w:r>
          </w:p>
        </w:tc>
        <w:tc>
          <w:tcPr>
            <w:tcW w:w="567" w:type="dxa"/>
          </w:tcPr>
          <w:p w14:paraId="1BC3754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3477ADE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6E56DB87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1530CE7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0C6E0D4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</w:tcPr>
          <w:p w14:paraId="7500AA1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358A4F3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</w:tr>
      <w:tr w:rsidR="000A4143" w:rsidRPr="008C63C0" w14:paraId="5FEEE8FE" w14:textId="77777777" w:rsidTr="0084679D">
        <w:trPr>
          <w:cantSplit/>
          <w:trHeight w:val="563"/>
        </w:trPr>
        <w:tc>
          <w:tcPr>
            <w:tcW w:w="708" w:type="dxa"/>
            <w:vMerge/>
            <w:textDirection w:val="btLr"/>
            <w:vAlign w:val="center"/>
          </w:tcPr>
          <w:p w14:paraId="43C48519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6532EC77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6DA69002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9EF8374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492D42D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FE2B6C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78B213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F8575D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E05E06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627E33C5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1E94E56F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3ED2652B" w14:textId="77777777" w:rsidR="00594942" w:rsidRDefault="00594942" w:rsidP="00EB5CFA">
            <w:pPr>
              <w:spacing w:before="40" w:after="40"/>
            </w:pPr>
            <w:r>
              <w:t xml:space="preserve">Non-consensus </w:t>
            </w:r>
          </w:p>
          <w:p w14:paraId="288005E7" w14:textId="77777777" w:rsidR="00594942" w:rsidRDefault="00594942" w:rsidP="00EB5CFA">
            <w:pPr>
              <w:spacing w:before="40" w:after="40"/>
            </w:pPr>
            <w:r>
              <w:t xml:space="preserve">Study team to make final decision </w:t>
            </w:r>
          </w:p>
          <w:p w14:paraId="1CDCDBF4" w14:textId="1AD16919" w:rsidR="00594942" w:rsidRPr="008C63C0" w:rsidRDefault="00594942" w:rsidP="00EB5CFA">
            <w:pPr>
              <w:spacing w:before="40" w:after="40"/>
            </w:pPr>
            <w:r>
              <w:t>(see Table S2)</w:t>
            </w:r>
          </w:p>
        </w:tc>
      </w:tr>
      <w:tr w:rsidR="000A4143" w:rsidRPr="008C63C0" w14:paraId="6BDCEB36" w14:textId="77777777" w:rsidTr="00F44ABB">
        <w:trPr>
          <w:cantSplit/>
          <w:trHeight w:val="20"/>
        </w:trPr>
        <w:tc>
          <w:tcPr>
            <w:tcW w:w="708" w:type="dxa"/>
            <w:vMerge w:val="restart"/>
            <w:textDirection w:val="btLr"/>
            <w:vAlign w:val="center"/>
          </w:tcPr>
          <w:p w14:paraId="6B6D51CE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8</w:t>
            </w:r>
          </w:p>
          <w:p w14:paraId="5BE83D80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Delivery</w:t>
            </w:r>
          </w:p>
        </w:tc>
        <w:tc>
          <w:tcPr>
            <w:tcW w:w="3261" w:type="dxa"/>
            <w:vMerge w:val="restart"/>
          </w:tcPr>
          <w:p w14:paraId="778C4677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Handgrip IRT below 10% MVC is unlikely to elicit anti-hypertensive benefits.</w:t>
            </w:r>
          </w:p>
        </w:tc>
        <w:tc>
          <w:tcPr>
            <w:tcW w:w="567" w:type="dxa"/>
            <w:vMerge w:val="restart"/>
          </w:tcPr>
          <w:p w14:paraId="5B7843C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53.8</w:t>
            </w:r>
          </w:p>
        </w:tc>
        <w:tc>
          <w:tcPr>
            <w:tcW w:w="567" w:type="dxa"/>
            <w:vMerge w:val="restart"/>
          </w:tcPr>
          <w:p w14:paraId="2FCE2A5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3.1</w:t>
            </w:r>
          </w:p>
        </w:tc>
        <w:tc>
          <w:tcPr>
            <w:tcW w:w="567" w:type="dxa"/>
            <w:vMerge w:val="restart"/>
          </w:tcPr>
          <w:p w14:paraId="133B837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3.1</w:t>
            </w:r>
          </w:p>
        </w:tc>
        <w:tc>
          <w:tcPr>
            <w:tcW w:w="567" w:type="dxa"/>
            <w:vMerge w:val="restart"/>
          </w:tcPr>
          <w:p w14:paraId="6D2FD5C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5F293A2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</w:tcPr>
          <w:p w14:paraId="4BA9354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.5</w:t>
            </w:r>
          </w:p>
        </w:tc>
        <w:tc>
          <w:tcPr>
            <w:tcW w:w="567" w:type="dxa"/>
            <w:vMerge w:val="restart"/>
          </w:tcPr>
          <w:p w14:paraId="356E8ED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.5</w:t>
            </w:r>
          </w:p>
          <w:p w14:paraId="6D6B572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lastRenderedPageBreak/>
              <w:t>D-DK</w:t>
            </w:r>
          </w:p>
        </w:tc>
        <w:tc>
          <w:tcPr>
            <w:tcW w:w="567" w:type="dxa"/>
            <w:vMerge w:val="restart"/>
          </w:tcPr>
          <w:p w14:paraId="49FA523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lastRenderedPageBreak/>
              <w:t>5</w:t>
            </w:r>
          </w:p>
          <w:p w14:paraId="2331284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2FE20D65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10</w:t>
            </w:r>
          </w:p>
        </w:tc>
        <w:tc>
          <w:tcPr>
            <w:tcW w:w="3686" w:type="dxa"/>
            <w:vMerge w:val="restart"/>
          </w:tcPr>
          <w:p w14:paraId="4ADA334D" w14:textId="0720CE0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 xml:space="preserve">Handgrip IRT below </w:t>
            </w:r>
            <w:r w:rsidRPr="008C63C0">
              <w:rPr>
                <w:rFonts w:ascii="Calibri" w:hAnsi="Calibri" w:cs="Calibri"/>
                <w:b/>
                <w:color w:val="010205"/>
              </w:rPr>
              <w:t xml:space="preserve">5% </w:t>
            </w:r>
            <w:r w:rsidRPr="008C63C0">
              <w:rPr>
                <w:rFonts w:ascii="Calibri" w:hAnsi="Calibri" w:cs="Calibri"/>
                <w:color w:val="010205"/>
              </w:rPr>
              <w:t>MVC is unlikely to elicit anti-hypertensive benefits.</w:t>
            </w:r>
          </w:p>
        </w:tc>
        <w:tc>
          <w:tcPr>
            <w:tcW w:w="567" w:type="dxa"/>
          </w:tcPr>
          <w:p w14:paraId="2FEEF80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0</w:t>
            </w:r>
          </w:p>
        </w:tc>
        <w:tc>
          <w:tcPr>
            <w:tcW w:w="567" w:type="dxa"/>
          </w:tcPr>
          <w:p w14:paraId="7DACE87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 xml:space="preserve">0 </w:t>
            </w:r>
          </w:p>
        </w:tc>
        <w:tc>
          <w:tcPr>
            <w:tcW w:w="567" w:type="dxa"/>
          </w:tcPr>
          <w:p w14:paraId="6D5F46F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 xml:space="preserve">0 </w:t>
            </w:r>
          </w:p>
        </w:tc>
        <w:tc>
          <w:tcPr>
            <w:tcW w:w="567" w:type="dxa"/>
          </w:tcPr>
          <w:p w14:paraId="7B31756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5</w:t>
            </w:r>
          </w:p>
          <w:p w14:paraId="3372A36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cstheme="minorHAnsi"/>
              </w:rPr>
              <w:lastRenderedPageBreak/>
              <w:t>A-SA</w:t>
            </w:r>
          </w:p>
        </w:tc>
        <w:tc>
          <w:tcPr>
            <w:tcW w:w="567" w:type="dxa"/>
          </w:tcPr>
          <w:p w14:paraId="4FF360F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lastRenderedPageBreak/>
              <w:t>1</w:t>
            </w:r>
          </w:p>
        </w:tc>
        <w:tc>
          <w:tcPr>
            <w:tcW w:w="567" w:type="dxa"/>
          </w:tcPr>
          <w:p w14:paraId="46DAABB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4DFA146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0DED582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655AEA5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</w:tr>
      <w:tr w:rsidR="000A4143" w:rsidRPr="008C63C0" w14:paraId="5537775A" w14:textId="77777777" w:rsidTr="00F44ABB">
        <w:trPr>
          <w:cantSplit/>
          <w:trHeight w:val="20"/>
        </w:trPr>
        <w:tc>
          <w:tcPr>
            <w:tcW w:w="708" w:type="dxa"/>
            <w:vMerge/>
            <w:textDirection w:val="btLr"/>
            <w:vAlign w:val="center"/>
          </w:tcPr>
          <w:p w14:paraId="15386E21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30E5B70A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77ABC64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3E3B01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0E6879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6ED938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340DDA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A836FE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F69123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2CED8AC6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2FF194E3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5B187B1A" w14:textId="4CACD928" w:rsidR="00D768A5" w:rsidRPr="008C63C0" w:rsidRDefault="000A4143" w:rsidP="00EB5CFA">
            <w:pPr>
              <w:spacing w:before="40" w:after="40"/>
            </w:pPr>
            <w:r w:rsidRPr="008C63C0">
              <w:t xml:space="preserve">Included </w:t>
            </w:r>
          </w:p>
        </w:tc>
      </w:tr>
      <w:tr w:rsidR="000A4143" w:rsidRPr="008C63C0" w14:paraId="01C3DFBF" w14:textId="77777777" w:rsidTr="00F44ABB">
        <w:trPr>
          <w:cantSplit/>
          <w:trHeight w:val="20"/>
        </w:trPr>
        <w:tc>
          <w:tcPr>
            <w:tcW w:w="708" w:type="dxa"/>
            <w:vMerge w:val="restart"/>
            <w:textDirection w:val="btLr"/>
            <w:vAlign w:val="center"/>
          </w:tcPr>
          <w:p w14:paraId="4BEA888B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9</w:t>
            </w:r>
          </w:p>
          <w:p w14:paraId="7F8515F5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Programming</w:t>
            </w:r>
          </w:p>
        </w:tc>
        <w:tc>
          <w:tcPr>
            <w:tcW w:w="3261" w:type="dxa"/>
            <w:vMerge w:val="restart"/>
          </w:tcPr>
          <w:p w14:paraId="2FA85390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A typical IRT protocol performed at a minimum frequency of 3 sessions per week for 8 weeks or longer is enough to obtain a clinically meaningful anti-hypertensive response.</w:t>
            </w:r>
          </w:p>
        </w:tc>
        <w:tc>
          <w:tcPr>
            <w:tcW w:w="567" w:type="dxa"/>
            <w:vMerge w:val="restart"/>
          </w:tcPr>
          <w:p w14:paraId="679A830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46.2</w:t>
            </w:r>
          </w:p>
        </w:tc>
        <w:tc>
          <w:tcPr>
            <w:tcW w:w="567" w:type="dxa"/>
            <w:vMerge w:val="restart"/>
          </w:tcPr>
          <w:p w14:paraId="2DA12A2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  <w:vMerge w:val="restart"/>
          </w:tcPr>
          <w:p w14:paraId="1ADA59F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53.8</w:t>
            </w:r>
          </w:p>
        </w:tc>
        <w:tc>
          <w:tcPr>
            <w:tcW w:w="567" w:type="dxa"/>
            <w:vMerge w:val="restart"/>
          </w:tcPr>
          <w:p w14:paraId="45B9CC4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03DF2D3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23D76EC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vMerge w:val="restart"/>
          </w:tcPr>
          <w:p w14:paraId="1AC0A3A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6B53FB3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0FD93EE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1C4E05B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783F3937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16</w:t>
            </w:r>
          </w:p>
        </w:tc>
        <w:tc>
          <w:tcPr>
            <w:tcW w:w="3686" w:type="dxa"/>
            <w:vMerge w:val="restart"/>
          </w:tcPr>
          <w:p w14:paraId="2C82E21A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>A typical IRT protocol performed at a minimum frequency of 3 sessions per week for 8 weeks or longer is enough to obtain a clinically meaningful anti-hypertensive response.</w:t>
            </w:r>
          </w:p>
          <w:p w14:paraId="24C4AF2E" w14:textId="3F81D32C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b/>
                <w:i/>
              </w:rPr>
              <w:t>Note:</w:t>
            </w:r>
            <w:r w:rsidRPr="008C63C0">
              <w:rPr>
                <w:rFonts w:ascii="Calibri" w:hAnsi="Calibri" w:cs="Calibri"/>
                <w:i/>
              </w:rPr>
              <w:t xml:space="preserve"> - You all agreed earlier for efficacy</w:t>
            </w:r>
            <w:r w:rsidR="00F44ABB">
              <w:rPr>
                <w:rFonts w:ascii="Calibri" w:hAnsi="Calibri" w:cs="Calibri"/>
                <w:i/>
              </w:rPr>
              <w:t>.</w:t>
            </w:r>
          </w:p>
        </w:tc>
        <w:tc>
          <w:tcPr>
            <w:tcW w:w="567" w:type="dxa"/>
          </w:tcPr>
          <w:p w14:paraId="2881412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0</w:t>
            </w:r>
          </w:p>
        </w:tc>
        <w:tc>
          <w:tcPr>
            <w:tcW w:w="567" w:type="dxa"/>
          </w:tcPr>
          <w:p w14:paraId="01ACDC3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5F89178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29585EF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5</w:t>
            </w:r>
          </w:p>
          <w:p w14:paraId="3E3F770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-SA</w:t>
            </w:r>
          </w:p>
        </w:tc>
        <w:tc>
          <w:tcPr>
            <w:tcW w:w="567" w:type="dxa"/>
          </w:tcPr>
          <w:p w14:paraId="23C53C5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60A8299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2E51A11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0C9CB6A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73182EA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</w:tr>
      <w:tr w:rsidR="000A4143" w:rsidRPr="008C63C0" w14:paraId="1A90E6AB" w14:textId="77777777" w:rsidTr="00F44ABB">
        <w:trPr>
          <w:cantSplit/>
          <w:trHeight w:val="20"/>
        </w:trPr>
        <w:tc>
          <w:tcPr>
            <w:tcW w:w="708" w:type="dxa"/>
            <w:vMerge/>
            <w:textDirection w:val="btLr"/>
            <w:vAlign w:val="center"/>
          </w:tcPr>
          <w:p w14:paraId="526B52B7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7A511663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13D4D7F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76EE0D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3B4B9C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748C68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DF65B0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F0EF7C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C447E3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0AAAAD32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50C306E5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586E4D1B" w14:textId="40B3816D" w:rsidR="000A4143" w:rsidRPr="008C63C0" w:rsidRDefault="000A4143" w:rsidP="00EB5CFA">
            <w:pPr>
              <w:spacing w:before="40" w:after="40"/>
            </w:pPr>
            <w:r w:rsidRPr="008C63C0">
              <w:t xml:space="preserve">Included </w:t>
            </w:r>
          </w:p>
        </w:tc>
      </w:tr>
      <w:tr w:rsidR="000A4143" w:rsidRPr="008C63C0" w14:paraId="439F4930" w14:textId="77777777" w:rsidTr="00F44ABB">
        <w:trPr>
          <w:cantSplit/>
          <w:trHeight w:val="20"/>
        </w:trPr>
        <w:tc>
          <w:tcPr>
            <w:tcW w:w="708" w:type="dxa"/>
            <w:vMerge w:val="restart"/>
            <w:textDirection w:val="btLr"/>
            <w:vAlign w:val="center"/>
          </w:tcPr>
          <w:p w14:paraId="43EDEA24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10</w:t>
            </w:r>
          </w:p>
          <w:p w14:paraId="193C2D83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Mechanism</w:t>
            </w:r>
          </w:p>
        </w:tc>
        <w:tc>
          <w:tcPr>
            <w:tcW w:w="3261" w:type="dxa"/>
            <w:vMerge w:val="restart"/>
          </w:tcPr>
          <w:p w14:paraId="34AACA8A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Repeated exposure of IRT can cause permanent changes in blood vessel diameter with time.</w:t>
            </w:r>
          </w:p>
        </w:tc>
        <w:tc>
          <w:tcPr>
            <w:tcW w:w="567" w:type="dxa"/>
            <w:vMerge w:val="restart"/>
          </w:tcPr>
          <w:p w14:paraId="1728E2B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8.5</w:t>
            </w:r>
          </w:p>
        </w:tc>
        <w:tc>
          <w:tcPr>
            <w:tcW w:w="567" w:type="dxa"/>
            <w:vMerge w:val="restart"/>
          </w:tcPr>
          <w:p w14:paraId="168DF3A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  <w:vMerge w:val="restart"/>
          </w:tcPr>
          <w:p w14:paraId="5EC9F6F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46.2</w:t>
            </w:r>
          </w:p>
        </w:tc>
        <w:tc>
          <w:tcPr>
            <w:tcW w:w="567" w:type="dxa"/>
            <w:vMerge w:val="restart"/>
          </w:tcPr>
          <w:p w14:paraId="0514F1C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0F8CE73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2B8E129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  <w:vMerge w:val="restart"/>
          </w:tcPr>
          <w:p w14:paraId="046C629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4D0EB04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478DEFA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2B2EF12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42E5E35F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22</w:t>
            </w:r>
          </w:p>
        </w:tc>
        <w:tc>
          <w:tcPr>
            <w:tcW w:w="3686" w:type="dxa"/>
            <w:vMerge w:val="restart"/>
          </w:tcPr>
          <w:p w14:paraId="133A9F2B" w14:textId="6B270CF5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 xml:space="preserve">Repeated exposure of IRT </w:t>
            </w:r>
            <w:r w:rsidRPr="008C63C0">
              <w:rPr>
                <w:rFonts w:ascii="Calibri" w:hAnsi="Calibri" w:cs="Calibri"/>
                <w:b/>
                <w:color w:val="010205"/>
              </w:rPr>
              <w:t>may</w:t>
            </w:r>
            <w:r w:rsidRPr="008C63C0">
              <w:rPr>
                <w:rFonts w:ascii="Calibri" w:hAnsi="Calibri" w:cs="Calibri"/>
                <w:color w:val="010205"/>
              </w:rPr>
              <w:t xml:space="preserve"> cause permanent changes in blood vessels </w:t>
            </w:r>
            <w:r w:rsidRPr="008C63C0">
              <w:rPr>
                <w:rFonts w:ascii="Calibri" w:hAnsi="Calibri" w:cs="Calibri"/>
                <w:b/>
                <w:color w:val="010205"/>
              </w:rPr>
              <w:t>(e.g. diameter)</w:t>
            </w:r>
            <w:r w:rsidRPr="008C63C0">
              <w:rPr>
                <w:rFonts w:ascii="Calibri" w:hAnsi="Calibri" w:cs="Calibri"/>
                <w:color w:val="010205"/>
              </w:rPr>
              <w:t xml:space="preserve"> with time. </w:t>
            </w:r>
            <w:r w:rsidRPr="008C63C0">
              <w:rPr>
                <w:rFonts w:ascii="Calibri" w:hAnsi="Calibri" w:cs="Calibri"/>
                <w:b/>
                <w:color w:val="010205"/>
              </w:rPr>
              <w:t xml:space="preserve">Longer term </w:t>
            </w:r>
            <w:r w:rsidRPr="008C63C0">
              <w:rPr>
                <w:rFonts w:ascii="Calibri" w:hAnsi="Calibri" w:cs="Calibri"/>
                <w:b/>
              </w:rPr>
              <w:t>(i.e. ≥6 months) might lead to more consistent blood pressure adaptations</w:t>
            </w:r>
            <w:r w:rsidR="00F44ABB">
              <w:rPr>
                <w:rFonts w:ascii="Calibri" w:hAnsi="Calibri" w:cs="Calibri"/>
                <w:b/>
              </w:rPr>
              <w:t>.</w:t>
            </w:r>
          </w:p>
        </w:tc>
        <w:tc>
          <w:tcPr>
            <w:tcW w:w="567" w:type="dxa"/>
          </w:tcPr>
          <w:p w14:paraId="4AF8DEA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0</w:t>
            </w:r>
          </w:p>
        </w:tc>
        <w:tc>
          <w:tcPr>
            <w:tcW w:w="567" w:type="dxa"/>
          </w:tcPr>
          <w:p w14:paraId="4882A90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</w:tcPr>
          <w:p w14:paraId="579C1F4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0</w:t>
            </w:r>
          </w:p>
        </w:tc>
        <w:tc>
          <w:tcPr>
            <w:tcW w:w="567" w:type="dxa"/>
          </w:tcPr>
          <w:p w14:paraId="1B68D28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1F61D99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07E641F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277C6F3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6BC3D22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</w:tcPr>
          <w:p w14:paraId="5261B99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0A1ADD0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</w:tr>
      <w:tr w:rsidR="000A4143" w:rsidRPr="008C63C0" w14:paraId="336A0492" w14:textId="77777777" w:rsidTr="00F44ABB">
        <w:trPr>
          <w:cantSplit/>
          <w:trHeight w:val="20"/>
        </w:trPr>
        <w:tc>
          <w:tcPr>
            <w:tcW w:w="708" w:type="dxa"/>
            <w:vMerge/>
            <w:textDirection w:val="btLr"/>
            <w:vAlign w:val="center"/>
          </w:tcPr>
          <w:p w14:paraId="50C78DE1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129AC99B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5735031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7C57E8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E92BDD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E8A4DB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AD4CA3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05F4EB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35AAF8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590D6021" w14:textId="77777777" w:rsidR="000A4143" w:rsidRPr="008C63C0" w:rsidRDefault="000A4143" w:rsidP="00EB5CFA">
            <w:pPr>
              <w:spacing w:before="40" w:after="40"/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712DBCC2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1BE1759F" w14:textId="77777777" w:rsidR="000A4143" w:rsidRPr="008C63C0" w:rsidRDefault="000A4143" w:rsidP="00EB5CFA">
            <w:pPr>
              <w:spacing w:before="40" w:after="40"/>
            </w:pPr>
            <w:r w:rsidRPr="008C63C0">
              <w:t xml:space="preserve">Included </w:t>
            </w:r>
          </w:p>
        </w:tc>
      </w:tr>
      <w:tr w:rsidR="000A4143" w:rsidRPr="008C63C0" w14:paraId="1B6710A7" w14:textId="77777777" w:rsidTr="00F44ABB">
        <w:trPr>
          <w:cantSplit/>
          <w:trHeight w:val="20"/>
        </w:trPr>
        <w:tc>
          <w:tcPr>
            <w:tcW w:w="708" w:type="dxa"/>
            <w:vMerge w:val="restart"/>
            <w:textDirection w:val="btLr"/>
            <w:vAlign w:val="center"/>
          </w:tcPr>
          <w:p w14:paraId="053E1B2D" w14:textId="57C28E18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11</w:t>
            </w:r>
          </w:p>
          <w:p w14:paraId="3AA5416C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fety</w:t>
            </w:r>
          </w:p>
        </w:tc>
        <w:tc>
          <w:tcPr>
            <w:tcW w:w="3261" w:type="dxa"/>
            <w:vMerge w:val="restart"/>
          </w:tcPr>
          <w:p w14:paraId="70CBAF49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color w:val="010205"/>
              </w:rPr>
              <w:t>Leg IRT employed at an appropriate training intensity (e.g. 20% MVC) causes blood pressure responses (either increases &gt;30mmHg in SBP or 20mmHg in DBP).</w:t>
            </w:r>
          </w:p>
        </w:tc>
        <w:tc>
          <w:tcPr>
            <w:tcW w:w="567" w:type="dxa"/>
            <w:vMerge w:val="restart"/>
          </w:tcPr>
          <w:p w14:paraId="511088AB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8.5</w:t>
            </w:r>
          </w:p>
        </w:tc>
        <w:tc>
          <w:tcPr>
            <w:tcW w:w="567" w:type="dxa"/>
            <w:vMerge w:val="restart"/>
          </w:tcPr>
          <w:p w14:paraId="0257D96C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0.8</w:t>
            </w:r>
          </w:p>
        </w:tc>
        <w:tc>
          <w:tcPr>
            <w:tcW w:w="567" w:type="dxa"/>
            <w:vMerge w:val="restart"/>
          </w:tcPr>
          <w:p w14:paraId="7F3CBAC7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0.8</w:t>
            </w:r>
          </w:p>
        </w:tc>
        <w:tc>
          <w:tcPr>
            <w:tcW w:w="567" w:type="dxa"/>
            <w:vMerge w:val="restart"/>
          </w:tcPr>
          <w:p w14:paraId="57D66D7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5833354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3F9052C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vMerge w:val="restart"/>
          </w:tcPr>
          <w:p w14:paraId="1EC3FED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  <w:p w14:paraId="601495E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</w:t>
            </w:r>
          </w:p>
        </w:tc>
        <w:tc>
          <w:tcPr>
            <w:tcW w:w="567" w:type="dxa"/>
            <w:vMerge w:val="restart"/>
          </w:tcPr>
          <w:p w14:paraId="10C7E5A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5FC1577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17451B04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3</w:t>
            </w:r>
          </w:p>
        </w:tc>
        <w:tc>
          <w:tcPr>
            <w:tcW w:w="3686" w:type="dxa"/>
            <w:vMerge w:val="restart"/>
          </w:tcPr>
          <w:p w14:paraId="512A376D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b/>
                <w:color w:val="010205"/>
              </w:rPr>
            </w:pPr>
            <w:r w:rsidRPr="008C63C0">
              <w:rPr>
                <w:rFonts w:ascii="Calibri" w:hAnsi="Calibri" w:cs="Calibri"/>
                <w:b/>
                <w:color w:val="010205"/>
              </w:rPr>
              <w:t>In general,</w:t>
            </w:r>
            <w:r w:rsidRPr="008C63C0">
              <w:rPr>
                <w:rFonts w:ascii="Calibri" w:hAnsi="Calibri" w:cs="Calibri"/>
                <w:color w:val="010205"/>
              </w:rPr>
              <w:t xml:space="preserve"> leg IRT employed at an appropriate training intensity (e.g. 20% MVC) causes </w:t>
            </w:r>
            <w:r w:rsidRPr="008C63C0">
              <w:rPr>
                <w:rFonts w:ascii="Calibri" w:hAnsi="Calibri" w:cs="Calibri"/>
                <w:b/>
                <w:color w:val="010205"/>
              </w:rPr>
              <w:t xml:space="preserve">blood pressure responses of &gt;30mmHg in SBP or 20mmHg in DBP. </w:t>
            </w:r>
          </w:p>
          <w:p w14:paraId="3A06FE9D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i/>
              </w:rPr>
            </w:pPr>
            <w:r w:rsidRPr="008C63C0">
              <w:rPr>
                <w:rFonts w:ascii="Calibri" w:hAnsi="Calibri" w:cs="Calibri"/>
                <w:b/>
                <w:i/>
              </w:rPr>
              <w:t xml:space="preserve">Note: </w:t>
            </w:r>
            <w:r w:rsidRPr="008C63C0">
              <w:rPr>
                <w:rFonts w:ascii="Calibri" w:hAnsi="Calibri" w:cs="Calibri"/>
                <w:i/>
              </w:rPr>
              <w:t>- Depending on the exercise intensity BP increases of 30 – 50 mmHg are quite common in aerobic and dynamic resistance training.</w:t>
            </w:r>
          </w:p>
        </w:tc>
        <w:tc>
          <w:tcPr>
            <w:tcW w:w="567" w:type="dxa"/>
          </w:tcPr>
          <w:p w14:paraId="3962B1AA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t>80</w:t>
            </w:r>
          </w:p>
        </w:tc>
        <w:tc>
          <w:tcPr>
            <w:tcW w:w="567" w:type="dxa"/>
          </w:tcPr>
          <w:p w14:paraId="1A469E6D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t>20</w:t>
            </w:r>
          </w:p>
        </w:tc>
        <w:tc>
          <w:tcPr>
            <w:tcW w:w="567" w:type="dxa"/>
          </w:tcPr>
          <w:p w14:paraId="22388302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6D069B2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317BD0B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760294FB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t>1.5</w:t>
            </w:r>
          </w:p>
        </w:tc>
        <w:tc>
          <w:tcPr>
            <w:tcW w:w="567" w:type="dxa"/>
          </w:tcPr>
          <w:p w14:paraId="5C1A4A3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5</w:t>
            </w:r>
          </w:p>
          <w:p w14:paraId="779EACB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-A</w:t>
            </w:r>
          </w:p>
        </w:tc>
        <w:tc>
          <w:tcPr>
            <w:tcW w:w="567" w:type="dxa"/>
          </w:tcPr>
          <w:p w14:paraId="1D560A2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08CF7FD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</w:tr>
      <w:tr w:rsidR="000A4143" w:rsidRPr="008C63C0" w14:paraId="4751E777" w14:textId="77777777" w:rsidTr="00F44ABB">
        <w:trPr>
          <w:cantSplit/>
          <w:trHeight w:val="20"/>
        </w:trPr>
        <w:tc>
          <w:tcPr>
            <w:tcW w:w="708" w:type="dxa"/>
            <w:vMerge/>
            <w:textDirection w:val="btLr"/>
            <w:vAlign w:val="center"/>
          </w:tcPr>
          <w:p w14:paraId="5BF69216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1D4F3168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02272D57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4030BD1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3E92705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28AD05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2679E9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C3C639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3C59C6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0F0E01A0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  <w:vMerge/>
          </w:tcPr>
          <w:p w14:paraId="27610150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b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66A44758" w14:textId="77777777" w:rsidR="000A4143" w:rsidRPr="008C63C0" w:rsidRDefault="000A4143" w:rsidP="00EB5CFA">
            <w:pPr>
              <w:spacing w:before="40" w:after="40"/>
            </w:pPr>
            <w:r w:rsidRPr="008C63C0">
              <w:t xml:space="preserve">Included </w:t>
            </w:r>
          </w:p>
        </w:tc>
      </w:tr>
      <w:tr w:rsidR="000A4143" w:rsidRPr="008C63C0" w14:paraId="72F17E1F" w14:textId="77777777" w:rsidTr="00047832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2C299AAC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12</w:t>
            </w:r>
          </w:p>
          <w:p w14:paraId="531F752D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Efficacy</w:t>
            </w:r>
          </w:p>
        </w:tc>
        <w:tc>
          <w:tcPr>
            <w:tcW w:w="3261" w:type="dxa"/>
          </w:tcPr>
          <w:p w14:paraId="78DF1E21" w14:textId="66E3839F" w:rsidR="00D768A5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color w:val="010205"/>
              </w:rPr>
              <w:t>A program of IRT of 8 weeks or longer elicits statistically significant reductions in DBP in cardiovascular disease risk patients.</w:t>
            </w:r>
          </w:p>
        </w:tc>
        <w:tc>
          <w:tcPr>
            <w:tcW w:w="567" w:type="dxa"/>
          </w:tcPr>
          <w:p w14:paraId="2293CF9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76.9</w:t>
            </w:r>
          </w:p>
        </w:tc>
        <w:tc>
          <w:tcPr>
            <w:tcW w:w="567" w:type="dxa"/>
          </w:tcPr>
          <w:p w14:paraId="1B8F105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</w:tcPr>
          <w:p w14:paraId="5A72E6E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</w:tcPr>
          <w:p w14:paraId="0511B53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1362C64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4F5D082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.5</w:t>
            </w:r>
          </w:p>
        </w:tc>
        <w:tc>
          <w:tcPr>
            <w:tcW w:w="567" w:type="dxa"/>
          </w:tcPr>
          <w:p w14:paraId="3F0DA34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5</w:t>
            </w:r>
          </w:p>
          <w:p w14:paraId="093D5A4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K-A</w:t>
            </w:r>
          </w:p>
        </w:tc>
        <w:tc>
          <w:tcPr>
            <w:tcW w:w="567" w:type="dxa"/>
          </w:tcPr>
          <w:p w14:paraId="11BCD87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14CA21E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29847E3B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127FF5D1" w14:textId="77777777" w:rsidR="000A4143" w:rsidRPr="008C63C0" w:rsidRDefault="000A4143" w:rsidP="00EB5CFA">
            <w:pPr>
              <w:spacing w:before="40" w:after="40"/>
            </w:pPr>
            <w:r w:rsidRPr="008C63C0">
              <w:t xml:space="preserve">No modification </w:t>
            </w:r>
          </w:p>
        </w:tc>
        <w:tc>
          <w:tcPr>
            <w:tcW w:w="3969" w:type="dxa"/>
            <w:gridSpan w:val="7"/>
          </w:tcPr>
          <w:p w14:paraId="4DE55B6F" w14:textId="77777777" w:rsidR="000A4143" w:rsidRPr="008C63C0" w:rsidRDefault="000A4143" w:rsidP="00EB5CFA">
            <w:pPr>
              <w:spacing w:before="40" w:after="40"/>
            </w:pPr>
            <w:r w:rsidRPr="008C63C0">
              <w:t>Include</w:t>
            </w:r>
            <w:r>
              <w:t>d</w:t>
            </w:r>
            <w:r w:rsidRPr="008C63C0">
              <w:t xml:space="preserve"> in the final content list after round-1</w:t>
            </w:r>
          </w:p>
        </w:tc>
      </w:tr>
      <w:tr w:rsidR="000A4143" w:rsidRPr="008C63C0" w14:paraId="7B499018" w14:textId="77777777" w:rsidTr="00047832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3580726F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13</w:t>
            </w:r>
          </w:p>
          <w:p w14:paraId="1BB2D9E1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Delivery</w:t>
            </w:r>
          </w:p>
        </w:tc>
        <w:tc>
          <w:tcPr>
            <w:tcW w:w="3261" w:type="dxa"/>
          </w:tcPr>
          <w:p w14:paraId="375D4024" w14:textId="07ABDE64" w:rsidR="00D768A5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Handgrip IRT is difficult to prescribe as sophisticated laboratory/gym equipment is required to determine MVC.</w:t>
            </w:r>
          </w:p>
        </w:tc>
        <w:tc>
          <w:tcPr>
            <w:tcW w:w="567" w:type="dxa"/>
          </w:tcPr>
          <w:p w14:paraId="0F726FC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3.1</w:t>
            </w:r>
          </w:p>
        </w:tc>
        <w:tc>
          <w:tcPr>
            <w:tcW w:w="567" w:type="dxa"/>
          </w:tcPr>
          <w:p w14:paraId="3437292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6.9</w:t>
            </w:r>
          </w:p>
        </w:tc>
        <w:tc>
          <w:tcPr>
            <w:tcW w:w="567" w:type="dxa"/>
          </w:tcPr>
          <w:p w14:paraId="4333247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1C0B053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  <w:p w14:paraId="6DD4890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D</w:t>
            </w:r>
          </w:p>
        </w:tc>
        <w:tc>
          <w:tcPr>
            <w:tcW w:w="567" w:type="dxa"/>
          </w:tcPr>
          <w:p w14:paraId="0D993D7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</w:tcPr>
          <w:p w14:paraId="4AD7BDF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  <w:p w14:paraId="51A0A93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D</w:t>
            </w:r>
          </w:p>
        </w:tc>
        <w:tc>
          <w:tcPr>
            <w:tcW w:w="567" w:type="dxa"/>
          </w:tcPr>
          <w:p w14:paraId="1B888B0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604B7D6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textDirection w:val="btLr"/>
            <w:vAlign w:val="center"/>
          </w:tcPr>
          <w:p w14:paraId="4B162EFB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239A8C41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4C12761A" w14:textId="77777777" w:rsidR="000A4143" w:rsidRPr="008C63C0" w:rsidRDefault="000A4143" w:rsidP="00EB5CFA">
            <w:pPr>
              <w:spacing w:before="40" w:after="40"/>
            </w:pPr>
            <w:r w:rsidRPr="008C63C0">
              <w:t>Include</w:t>
            </w:r>
            <w:r>
              <w:t>d</w:t>
            </w:r>
            <w:r w:rsidRPr="008C63C0">
              <w:t xml:space="preserve"> in the final content list after round-1</w:t>
            </w:r>
          </w:p>
        </w:tc>
      </w:tr>
      <w:tr w:rsidR="000A4143" w:rsidRPr="008C63C0" w14:paraId="1B93E95F" w14:textId="77777777" w:rsidTr="00047832">
        <w:trPr>
          <w:cantSplit/>
          <w:trHeight w:val="1550"/>
        </w:trPr>
        <w:tc>
          <w:tcPr>
            <w:tcW w:w="708" w:type="dxa"/>
            <w:textDirection w:val="btLr"/>
            <w:vAlign w:val="center"/>
          </w:tcPr>
          <w:p w14:paraId="5029E1F4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14</w:t>
            </w:r>
          </w:p>
          <w:p w14:paraId="71CE2395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Programming</w:t>
            </w:r>
          </w:p>
        </w:tc>
        <w:tc>
          <w:tcPr>
            <w:tcW w:w="3261" w:type="dxa"/>
          </w:tcPr>
          <w:p w14:paraId="0C37F215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A typical leg IRT program is 4x2 min effort at 20% MVC with 1-3 min rest periods in between efforts.</w:t>
            </w:r>
          </w:p>
        </w:tc>
        <w:tc>
          <w:tcPr>
            <w:tcW w:w="567" w:type="dxa"/>
          </w:tcPr>
          <w:p w14:paraId="594ED94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6.9</w:t>
            </w:r>
          </w:p>
        </w:tc>
        <w:tc>
          <w:tcPr>
            <w:tcW w:w="567" w:type="dxa"/>
          </w:tcPr>
          <w:p w14:paraId="40F28E3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</w:tcPr>
          <w:p w14:paraId="34461BB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</w:tcPr>
          <w:p w14:paraId="00A1DF2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5CFA79F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1025C55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.5</w:t>
            </w:r>
          </w:p>
        </w:tc>
        <w:tc>
          <w:tcPr>
            <w:tcW w:w="567" w:type="dxa"/>
          </w:tcPr>
          <w:p w14:paraId="140F3F1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5</w:t>
            </w:r>
          </w:p>
          <w:p w14:paraId="27F3411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-A</w:t>
            </w:r>
          </w:p>
        </w:tc>
        <w:tc>
          <w:tcPr>
            <w:tcW w:w="567" w:type="dxa"/>
          </w:tcPr>
          <w:p w14:paraId="3A143DD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3594FC9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2FAB9330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2D95C9A0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45EFCCE3" w14:textId="77777777" w:rsidR="000A4143" w:rsidRPr="008C63C0" w:rsidRDefault="000A4143" w:rsidP="00EB5CFA">
            <w:pPr>
              <w:spacing w:before="40" w:after="40"/>
            </w:pPr>
            <w:r w:rsidRPr="008C63C0">
              <w:t>Include</w:t>
            </w:r>
            <w:r>
              <w:t>d</w:t>
            </w:r>
            <w:r w:rsidRPr="008C63C0">
              <w:t xml:space="preserve"> in the final content list after round-1</w:t>
            </w:r>
          </w:p>
        </w:tc>
      </w:tr>
      <w:tr w:rsidR="000A4143" w:rsidRPr="008C63C0" w14:paraId="5267E006" w14:textId="77777777" w:rsidTr="00047832">
        <w:trPr>
          <w:cantSplit/>
          <w:trHeight w:val="1274"/>
        </w:trPr>
        <w:tc>
          <w:tcPr>
            <w:tcW w:w="708" w:type="dxa"/>
            <w:textDirection w:val="btLr"/>
            <w:vAlign w:val="center"/>
          </w:tcPr>
          <w:p w14:paraId="146CB13D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15</w:t>
            </w:r>
          </w:p>
          <w:p w14:paraId="28D82ED4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Mechanism</w:t>
            </w:r>
          </w:p>
        </w:tc>
        <w:tc>
          <w:tcPr>
            <w:tcW w:w="3261" w:type="dxa"/>
          </w:tcPr>
          <w:p w14:paraId="0889414D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IRT generates reactive hyperaemia which is facilitated by vasodilation.</w:t>
            </w:r>
          </w:p>
        </w:tc>
        <w:tc>
          <w:tcPr>
            <w:tcW w:w="567" w:type="dxa"/>
          </w:tcPr>
          <w:p w14:paraId="149AE8F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92.3</w:t>
            </w:r>
          </w:p>
        </w:tc>
        <w:tc>
          <w:tcPr>
            <w:tcW w:w="567" w:type="dxa"/>
          </w:tcPr>
          <w:p w14:paraId="15E8E65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22DA36F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</w:tcPr>
          <w:p w14:paraId="287B1F2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1668212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33CD595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5</w:t>
            </w:r>
          </w:p>
        </w:tc>
        <w:tc>
          <w:tcPr>
            <w:tcW w:w="567" w:type="dxa"/>
          </w:tcPr>
          <w:p w14:paraId="67E86B7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5A6EA0E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6120538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5</w:t>
            </w:r>
          </w:p>
          <w:p w14:paraId="30313B0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-SA</w:t>
            </w:r>
          </w:p>
        </w:tc>
        <w:tc>
          <w:tcPr>
            <w:tcW w:w="567" w:type="dxa"/>
            <w:textDirection w:val="btLr"/>
            <w:vAlign w:val="center"/>
          </w:tcPr>
          <w:p w14:paraId="6BB38032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0CEA84F0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78AE510A" w14:textId="77777777" w:rsidR="000A4143" w:rsidRPr="008C63C0" w:rsidRDefault="000A4143" w:rsidP="00EB5CFA">
            <w:pPr>
              <w:spacing w:before="40" w:after="40"/>
            </w:pPr>
            <w:r w:rsidRPr="008C63C0">
              <w:t>Include</w:t>
            </w:r>
            <w:r>
              <w:t>d</w:t>
            </w:r>
            <w:r w:rsidRPr="008C63C0">
              <w:t xml:space="preserve"> in the final content list after round-1</w:t>
            </w:r>
          </w:p>
        </w:tc>
      </w:tr>
      <w:tr w:rsidR="000A4143" w:rsidRPr="008C63C0" w14:paraId="16F5C3A4" w14:textId="77777777" w:rsidTr="00F44ABB">
        <w:trPr>
          <w:cantSplit/>
          <w:trHeight w:val="20"/>
        </w:trPr>
        <w:tc>
          <w:tcPr>
            <w:tcW w:w="708" w:type="dxa"/>
            <w:vMerge w:val="restart"/>
            <w:textDirection w:val="btLr"/>
            <w:vAlign w:val="center"/>
          </w:tcPr>
          <w:p w14:paraId="760A1587" w14:textId="7FF3ABDB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16</w:t>
            </w:r>
          </w:p>
          <w:p w14:paraId="7BE8C397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fety</w:t>
            </w:r>
          </w:p>
        </w:tc>
        <w:tc>
          <w:tcPr>
            <w:tcW w:w="3261" w:type="dxa"/>
            <w:vMerge w:val="restart"/>
          </w:tcPr>
          <w:p w14:paraId="2BA47942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color w:val="010205"/>
              </w:rPr>
              <w:t>IRT employed at an appropriate training intensity (e.g. 30% MVC for handgrip or 20% MVC for leg) causes increases in heart rate &gt;15 beats per minute.</w:t>
            </w:r>
          </w:p>
        </w:tc>
        <w:tc>
          <w:tcPr>
            <w:tcW w:w="567" w:type="dxa"/>
            <w:vMerge w:val="restart"/>
          </w:tcPr>
          <w:p w14:paraId="5FCCA720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69.2</w:t>
            </w:r>
          </w:p>
        </w:tc>
        <w:tc>
          <w:tcPr>
            <w:tcW w:w="567" w:type="dxa"/>
            <w:vMerge w:val="restart"/>
          </w:tcPr>
          <w:p w14:paraId="493461C6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  <w:vMerge w:val="restart"/>
          </w:tcPr>
          <w:p w14:paraId="7997B906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  <w:vMerge w:val="restart"/>
          </w:tcPr>
          <w:p w14:paraId="4CA2220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030124C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</w:tcPr>
          <w:p w14:paraId="5DEC371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  <w:vMerge w:val="restart"/>
          </w:tcPr>
          <w:p w14:paraId="4A0A369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04DC0E8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092701B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38791EF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19A6F6DA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4</w:t>
            </w:r>
          </w:p>
        </w:tc>
        <w:tc>
          <w:tcPr>
            <w:tcW w:w="3686" w:type="dxa"/>
            <w:vMerge w:val="restart"/>
          </w:tcPr>
          <w:p w14:paraId="3558D759" w14:textId="77777777" w:rsidR="000A4143" w:rsidRPr="008C63C0" w:rsidRDefault="000A4143" w:rsidP="00EB5CFA">
            <w:pPr>
              <w:spacing w:before="40" w:after="40"/>
            </w:pPr>
            <w:r w:rsidRPr="008C63C0">
              <w:t xml:space="preserve">IRT employed at an appropriate training intensity (e.g. 30% MVC for handgrip or 20% MVC for leg) causes increases in heart rate </w:t>
            </w:r>
            <w:r w:rsidRPr="008C63C0">
              <w:rPr>
                <w:b/>
              </w:rPr>
              <w:t>response of</w:t>
            </w:r>
            <w:r w:rsidRPr="008C63C0">
              <w:t xml:space="preserve"> &gt;15 beats per minute.</w:t>
            </w:r>
          </w:p>
          <w:p w14:paraId="5C32D325" w14:textId="441B15B3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b/>
                <w:i/>
                <w:color w:val="010205"/>
              </w:rPr>
              <w:t xml:space="preserve">Note: - </w:t>
            </w:r>
            <w:r w:rsidRPr="008C63C0">
              <w:rPr>
                <w:rFonts w:ascii="Calibri" w:hAnsi="Calibri" w:cs="Calibri"/>
                <w:i/>
                <w:color w:val="010205"/>
              </w:rPr>
              <w:t>Depending on the exercise intensity HR response increases &gt;20 bpm as seen in aerobic and dynamic resistance training</w:t>
            </w:r>
            <w:r w:rsidR="00F44ABB">
              <w:rPr>
                <w:rFonts w:ascii="Calibri" w:hAnsi="Calibri" w:cs="Calibri"/>
                <w:i/>
                <w:color w:val="010205"/>
              </w:rPr>
              <w:t>.</w:t>
            </w:r>
          </w:p>
        </w:tc>
        <w:tc>
          <w:tcPr>
            <w:tcW w:w="567" w:type="dxa"/>
          </w:tcPr>
          <w:p w14:paraId="24DB0A7C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t>60</w:t>
            </w:r>
          </w:p>
        </w:tc>
        <w:tc>
          <w:tcPr>
            <w:tcW w:w="567" w:type="dxa"/>
          </w:tcPr>
          <w:p w14:paraId="022DFAF0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t>40</w:t>
            </w:r>
          </w:p>
        </w:tc>
        <w:tc>
          <w:tcPr>
            <w:tcW w:w="567" w:type="dxa"/>
          </w:tcPr>
          <w:p w14:paraId="39006C08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603D342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270633A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33F7663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</w:tcPr>
          <w:p w14:paraId="3518B40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  <w:p w14:paraId="0FBE5F6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D</w:t>
            </w:r>
          </w:p>
        </w:tc>
        <w:tc>
          <w:tcPr>
            <w:tcW w:w="567" w:type="dxa"/>
          </w:tcPr>
          <w:p w14:paraId="155EF8D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777D24B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</w:tr>
      <w:tr w:rsidR="000A4143" w:rsidRPr="008C63C0" w14:paraId="5EAAFFB6" w14:textId="77777777" w:rsidTr="00F44ABB">
        <w:trPr>
          <w:cantSplit/>
          <w:trHeight w:val="20"/>
        </w:trPr>
        <w:tc>
          <w:tcPr>
            <w:tcW w:w="708" w:type="dxa"/>
            <w:vMerge/>
            <w:textDirection w:val="btLr"/>
            <w:vAlign w:val="center"/>
          </w:tcPr>
          <w:p w14:paraId="6D5F3188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77FC2F21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20A90797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F94F66A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0BDE9B7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0BC0DE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96F7EB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55CF3B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9FFA1F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7EF4F6FC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16B43096" w14:textId="77777777" w:rsidR="000A4143" w:rsidRPr="008C63C0" w:rsidRDefault="000A4143" w:rsidP="00EB5CFA">
            <w:pPr>
              <w:spacing w:before="40" w:after="40"/>
            </w:pPr>
          </w:p>
        </w:tc>
        <w:tc>
          <w:tcPr>
            <w:tcW w:w="3969" w:type="dxa"/>
            <w:gridSpan w:val="7"/>
          </w:tcPr>
          <w:p w14:paraId="3E0F6966" w14:textId="77777777" w:rsidR="00594942" w:rsidRDefault="00594942" w:rsidP="00EB5CFA">
            <w:pPr>
              <w:spacing w:before="40" w:after="40"/>
            </w:pPr>
            <w:r>
              <w:t xml:space="preserve">Non-consensus </w:t>
            </w:r>
          </w:p>
          <w:p w14:paraId="704B3529" w14:textId="77777777" w:rsidR="00594942" w:rsidRDefault="00594942" w:rsidP="00EB5CFA">
            <w:pPr>
              <w:spacing w:before="40" w:after="40"/>
            </w:pPr>
            <w:r>
              <w:t xml:space="preserve">Study team to make final decision </w:t>
            </w:r>
          </w:p>
          <w:p w14:paraId="4E9C5663" w14:textId="10434E33" w:rsidR="000A4143" w:rsidRPr="008C63C0" w:rsidRDefault="00594942" w:rsidP="00EB5CFA">
            <w:pPr>
              <w:spacing w:before="40" w:after="40"/>
            </w:pPr>
            <w:r>
              <w:t>(see Table S2)</w:t>
            </w:r>
          </w:p>
        </w:tc>
      </w:tr>
      <w:tr w:rsidR="000A4143" w:rsidRPr="008C63C0" w14:paraId="35B66EFE" w14:textId="77777777" w:rsidTr="00047832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6120CA99" w14:textId="77777777" w:rsidR="000A4143" w:rsidRPr="008C63C0" w:rsidRDefault="000A4143" w:rsidP="00EB5CFA">
            <w:pPr>
              <w:ind w:left="113" w:right="60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17</w:t>
            </w:r>
          </w:p>
          <w:p w14:paraId="4209357C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Efficacy</w:t>
            </w:r>
          </w:p>
        </w:tc>
        <w:tc>
          <w:tcPr>
            <w:tcW w:w="3261" w:type="dxa"/>
          </w:tcPr>
          <w:p w14:paraId="7655B115" w14:textId="1D26F3EB" w:rsidR="00D768A5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color w:val="010205"/>
              </w:rPr>
              <w:t>A program of IRT of 8 weeks or longer elicits clinically meaningful reductions (i.e. ≥2mmHg reduction) in SBP in cardiovascular disease risk patients.</w:t>
            </w:r>
          </w:p>
        </w:tc>
        <w:tc>
          <w:tcPr>
            <w:tcW w:w="567" w:type="dxa"/>
          </w:tcPr>
          <w:p w14:paraId="50776711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00</w:t>
            </w:r>
          </w:p>
        </w:tc>
        <w:tc>
          <w:tcPr>
            <w:tcW w:w="567" w:type="dxa"/>
          </w:tcPr>
          <w:p w14:paraId="0FB9DB82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6826C604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328785B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14214D1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</w:tcPr>
          <w:p w14:paraId="5C96569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0E85FC9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4538C74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2E411FF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137443A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6E53962F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28BC8D6C" w14:textId="3048A496" w:rsidR="00594942" w:rsidRPr="008C63C0" w:rsidRDefault="00594942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A program of IRT of 8 weeks or longer elicits clinically meaningful reductions (i.e. ≥2mmHg reduction) in SBP in cardiovascular disease patients.</w:t>
            </w:r>
          </w:p>
        </w:tc>
        <w:tc>
          <w:tcPr>
            <w:tcW w:w="3969" w:type="dxa"/>
            <w:gridSpan w:val="7"/>
          </w:tcPr>
          <w:p w14:paraId="263E0E47" w14:textId="77777777" w:rsidR="000A4143" w:rsidRPr="008C63C0" w:rsidRDefault="000A4143" w:rsidP="00EB5CFA">
            <w:pPr>
              <w:spacing w:before="40" w:after="40"/>
            </w:pPr>
            <w:r w:rsidRPr="008C63C0">
              <w:t>Include</w:t>
            </w:r>
            <w:r>
              <w:t>d</w:t>
            </w:r>
            <w:r w:rsidRPr="008C63C0">
              <w:t xml:space="preserve"> in the final content list after round-1</w:t>
            </w:r>
          </w:p>
        </w:tc>
      </w:tr>
      <w:tr w:rsidR="000A4143" w:rsidRPr="008C63C0" w14:paraId="7E20E36E" w14:textId="77777777" w:rsidTr="00047832">
        <w:trPr>
          <w:cantSplit/>
          <w:trHeight w:val="806"/>
        </w:trPr>
        <w:tc>
          <w:tcPr>
            <w:tcW w:w="708" w:type="dxa"/>
            <w:vMerge w:val="restart"/>
            <w:textDirection w:val="btLr"/>
            <w:vAlign w:val="center"/>
          </w:tcPr>
          <w:p w14:paraId="32CCDEC4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18</w:t>
            </w:r>
          </w:p>
          <w:p w14:paraId="788ACC88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Delivery</w:t>
            </w:r>
          </w:p>
        </w:tc>
        <w:tc>
          <w:tcPr>
            <w:tcW w:w="3261" w:type="dxa"/>
            <w:vMerge w:val="restart"/>
          </w:tcPr>
          <w:p w14:paraId="7FD57A9C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Leg IRT is simple to deliver as no equipment is required.</w:t>
            </w:r>
          </w:p>
        </w:tc>
        <w:tc>
          <w:tcPr>
            <w:tcW w:w="567" w:type="dxa"/>
            <w:vMerge w:val="restart"/>
          </w:tcPr>
          <w:p w14:paraId="3BCDA09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8.5</w:t>
            </w:r>
          </w:p>
        </w:tc>
        <w:tc>
          <w:tcPr>
            <w:tcW w:w="567" w:type="dxa"/>
            <w:vMerge w:val="restart"/>
          </w:tcPr>
          <w:p w14:paraId="5A96ACA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46.2</w:t>
            </w:r>
          </w:p>
        </w:tc>
        <w:tc>
          <w:tcPr>
            <w:tcW w:w="567" w:type="dxa"/>
            <w:vMerge w:val="restart"/>
          </w:tcPr>
          <w:p w14:paraId="616B514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  <w:vMerge w:val="restart"/>
          </w:tcPr>
          <w:p w14:paraId="6D1AB26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343A81B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4390209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vMerge w:val="restart"/>
          </w:tcPr>
          <w:p w14:paraId="0B3E9D5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  <w:p w14:paraId="7C26E8B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</w:t>
            </w:r>
          </w:p>
        </w:tc>
        <w:tc>
          <w:tcPr>
            <w:tcW w:w="567" w:type="dxa"/>
            <w:vMerge w:val="restart"/>
          </w:tcPr>
          <w:p w14:paraId="7BB9E98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2641ADD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40B73FC3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11</w:t>
            </w:r>
          </w:p>
        </w:tc>
        <w:tc>
          <w:tcPr>
            <w:tcW w:w="3686" w:type="dxa"/>
            <w:vMerge w:val="restart"/>
          </w:tcPr>
          <w:p w14:paraId="54D1EB1D" w14:textId="0542D6BB" w:rsidR="000A4143" w:rsidRPr="008C63C0" w:rsidRDefault="000A4143" w:rsidP="00E1137F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 xml:space="preserve">Leg IRT </w:t>
            </w:r>
            <w:r w:rsidRPr="008C63C0">
              <w:rPr>
                <w:rFonts w:ascii="Calibri" w:hAnsi="Calibri" w:cs="Calibri"/>
                <w:b/>
                <w:color w:val="010205"/>
              </w:rPr>
              <w:t>at 20%</w:t>
            </w:r>
            <w:r w:rsidRPr="008C63C0">
              <w:rPr>
                <w:rFonts w:ascii="Calibri" w:hAnsi="Calibri" w:cs="Calibri"/>
                <w:color w:val="010205"/>
              </w:rPr>
              <w:t xml:space="preserve"> </w:t>
            </w:r>
            <w:r w:rsidRPr="008C63C0">
              <w:rPr>
                <w:rFonts w:ascii="Calibri" w:hAnsi="Calibri" w:cs="Calibri"/>
                <w:b/>
                <w:color w:val="010205"/>
              </w:rPr>
              <w:t xml:space="preserve">MVC </w:t>
            </w:r>
            <w:r w:rsidRPr="008C63C0">
              <w:rPr>
                <w:rFonts w:ascii="Calibri" w:hAnsi="Calibri" w:cs="Calibri"/>
                <w:color w:val="010205"/>
              </w:rPr>
              <w:t>is simple to deliver as no equipment is required.</w:t>
            </w:r>
          </w:p>
        </w:tc>
        <w:tc>
          <w:tcPr>
            <w:tcW w:w="567" w:type="dxa"/>
          </w:tcPr>
          <w:p w14:paraId="143587D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50</w:t>
            </w:r>
          </w:p>
        </w:tc>
        <w:tc>
          <w:tcPr>
            <w:tcW w:w="567" w:type="dxa"/>
          </w:tcPr>
          <w:p w14:paraId="64A9D1F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0</w:t>
            </w:r>
          </w:p>
        </w:tc>
        <w:tc>
          <w:tcPr>
            <w:tcW w:w="567" w:type="dxa"/>
          </w:tcPr>
          <w:p w14:paraId="61E9092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0</w:t>
            </w:r>
          </w:p>
        </w:tc>
        <w:tc>
          <w:tcPr>
            <w:tcW w:w="567" w:type="dxa"/>
          </w:tcPr>
          <w:p w14:paraId="441048B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5</w:t>
            </w:r>
          </w:p>
          <w:p w14:paraId="3FC2C63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-A</w:t>
            </w:r>
          </w:p>
        </w:tc>
        <w:tc>
          <w:tcPr>
            <w:tcW w:w="567" w:type="dxa"/>
          </w:tcPr>
          <w:p w14:paraId="2E3AD9C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.25</w:t>
            </w:r>
          </w:p>
        </w:tc>
        <w:tc>
          <w:tcPr>
            <w:tcW w:w="567" w:type="dxa"/>
          </w:tcPr>
          <w:p w14:paraId="22C0E70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  <w:p w14:paraId="5D6AF10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</w:t>
            </w:r>
          </w:p>
        </w:tc>
        <w:tc>
          <w:tcPr>
            <w:tcW w:w="567" w:type="dxa"/>
          </w:tcPr>
          <w:p w14:paraId="6AAE317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25</w:t>
            </w:r>
          </w:p>
          <w:p w14:paraId="37ACE02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cstheme="minorHAnsi"/>
              </w:rPr>
              <w:t>A-SA</w:t>
            </w:r>
          </w:p>
        </w:tc>
      </w:tr>
      <w:tr w:rsidR="000A4143" w:rsidRPr="008C63C0" w14:paraId="3836DFB5" w14:textId="77777777" w:rsidTr="00047832">
        <w:trPr>
          <w:cantSplit/>
          <w:trHeight w:val="560"/>
        </w:trPr>
        <w:tc>
          <w:tcPr>
            <w:tcW w:w="708" w:type="dxa"/>
            <w:vMerge/>
            <w:textDirection w:val="btLr"/>
            <w:vAlign w:val="center"/>
          </w:tcPr>
          <w:p w14:paraId="4EC1DEEF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7E9246EB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4CB7AC3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D579E9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56AE48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0CF318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7AB808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96F74C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3DF715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3E0C3D9F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76A4D1E1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7186EBD4" w14:textId="77777777" w:rsidR="00594942" w:rsidRDefault="00594942" w:rsidP="00EB5CFA">
            <w:pPr>
              <w:spacing w:before="40" w:after="40"/>
            </w:pPr>
            <w:r>
              <w:t xml:space="preserve">Non-consensus </w:t>
            </w:r>
          </w:p>
          <w:p w14:paraId="60122B42" w14:textId="77777777" w:rsidR="00594942" w:rsidRDefault="00594942" w:rsidP="00EB5CFA">
            <w:pPr>
              <w:spacing w:before="40" w:after="40"/>
            </w:pPr>
            <w:r>
              <w:t xml:space="preserve">Study team to make final decision </w:t>
            </w:r>
          </w:p>
          <w:p w14:paraId="2B42AEC1" w14:textId="135ECD71" w:rsidR="00594942" w:rsidRPr="008C63C0" w:rsidRDefault="00594942" w:rsidP="00EB5CFA">
            <w:pPr>
              <w:spacing w:before="40" w:after="40"/>
            </w:pPr>
            <w:r>
              <w:t>(see Table S2)</w:t>
            </w:r>
          </w:p>
        </w:tc>
      </w:tr>
      <w:tr w:rsidR="000A4143" w:rsidRPr="008C63C0" w14:paraId="68B82D5A" w14:textId="77777777" w:rsidTr="00047832">
        <w:trPr>
          <w:cantSplit/>
          <w:trHeight w:val="1550"/>
        </w:trPr>
        <w:tc>
          <w:tcPr>
            <w:tcW w:w="708" w:type="dxa"/>
            <w:textDirection w:val="btLr"/>
            <w:vAlign w:val="center"/>
          </w:tcPr>
          <w:p w14:paraId="2C30E212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19</w:t>
            </w:r>
          </w:p>
          <w:p w14:paraId="6A5D92AB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Programming</w:t>
            </w:r>
          </w:p>
        </w:tc>
        <w:tc>
          <w:tcPr>
            <w:tcW w:w="3261" w:type="dxa"/>
          </w:tcPr>
          <w:p w14:paraId="22D0AAED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bCs/>
                <w:color w:val="010205"/>
              </w:rPr>
              <w:t>Prior to IRT programming an individual should be pre-screened by an appropriate health professional.</w:t>
            </w:r>
          </w:p>
        </w:tc>
        <w:tc>
          <w:tcPr>
            <w:tcW w:w="567" w:type="dxa"/>
          </w:tcPr>
          <w:p w14:paraId="3A3A02C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84.6</w:t>
            </w:r>
          </w:p>
        </w:tc>
        <w:tc>
          <w:tcPr>
            <w:tcW w:w="567" w:type="dxa"/>
          </w:tcPr>
          <w:p w14:paraId="5E89DE2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</w:tcPr>
          <w:p w14:paraId="6A1CE8D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</w:tcPr>
          <w:p w14:paraId="721D7C6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703AAF1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165C1BB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66A0EA6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464DCCA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31B1354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7656B6D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77B25210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08EB547B" w14:textId="5B22B44B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bCs/>
                <w:color w:val="010205"/>
              </w:rPr>
              <w:t xml:space="preserve">Prior to IRT programming an individual should be pre-screened </w:t>
            </w:r>
            <w:r w:rsidRPr="008C63C0">
              <w:rPr>
                <w:rFonts w:ascii="Calibri" w:hAnsi="Calibri" w:cs="Calibri"/>
                <w:b/>
                <w:bCs/>
                <w:color w:val="010205"/>
              </w:rPr>
              <w:t>including appropriate risk assessment</w:t>
            </w:r>
            <w:r w:rsidRPr="008C63C0">
              <w:rPr>
                <w:rFonts w:ascii="Calibri" w:hAnsi="Calibri" w:cs="Calibri"/>
                <w:bCs/>
                <w:color w:val="010205"/>
              </w:rPr>
              <w:t xml:space="preserve"> by an appropriate health professional.</w:t>
            </w:r>
          </w:p>
        </w:tc>
        <w:tc>
          <w:tcPr>
            <w:tcW w:w="3969" w:type="dxa"/>
            <w:gridSpan w:val="7"/>
          </w:tcPr>
          <w:p w14:paraId="7BD3001C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19B4EEBE" w14:textId="77777777" w:rsidTr="00047832">
        <w:trPr>
          <w:cantSplit/>
          <w:trHeight w:val="668"/>
        </w:trPr>
        <w:tc>
          <w:tcPr>
            <w:tcW w:w="708" w:type="dxa"/>
            <w:vMerge w:val="restart"/>
            <w:textDirection w:val="btLr"/>
            <w:vAlign w:val="center"/>
          </w:tcPr>
          <w:p w14:paraId="7CB0C735" w14:textId="63E3755A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20</w:t>
            </w:r>
          </w:p>
          <w:p w14:paraId="24D74394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Mechanism</w:t>
            </w:r>
          </w:p>
        </w:tc>
        <w:tc>
          <w:tcPr>
            <w:tcW w:w="3261" w:type="dxa"/>
            <w:vMerge w:val="restart"/>
          </w:tcPr>
          <w:p w14:paraId="71483A09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Repeated exposure to IRT increases baroreflex sensitivity which improves cardiac autonomic modulation.</w:t>
            </w:r>
          </w:p>
        </w:tc>
        <w:tc>
          <w:tcPr>
            <w:tcW w:w="567" w:type="dxa"/>
            <w:vMerge w:val="restart"/>
          </w:tcPr>
          <w:p w14:paraId="7AE7711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61.5</w:t>
            </w:r>
          </w:p>
        </w:tc>
        <w:tc>
          <w:tcPr>
            <w:tcW w:w="567" w:type="dxa"/>
            <w:vMerge w:val="restart"/>
          </w:tcPr>
          <w:p w14:paraId="1BEA691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  <w:vMerge w:val="restart"/>
          </w:tcPr>
          <w:p w14:paraId="0ACE097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0.8</w:t>
            </w:r>
          </w:p>
        </w:tc>
        <w:tc>
          <w:tcPr>
            <w:tcW w:w="567" w:type="dxa"/>
            <w:vMerge w:val="restart"/>
          </w:tcPr>
          <w:p w14:paraId="1D4F0FD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7D1EDE7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</w:tcPr>
          <w:p w14:paraId="2448E8F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  <w:vMerge w:val="restart"/>
          </w:tcPr>
          <w:p w14:paraId="1C1D7FD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32BDC1C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34BFE05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400F06E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1B89CCAD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23</w:t>
            </w:r>
          </w:p>
        </w:tc>
        <w:tc>
          <w:tcPr>
            <w:tcW w:w="3686" w:type="dxa"/>
            <w:vMerge w:val="restart"/>
          </w:tcPr>
          <w:p w14:paraId="107DD820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 xml:space="preserve">Repeated exposure to IRT increases baroreflex sensitivity which </w:t>
            </w:r>
            <w:r w:rsidRPr="008C63C0">
              <w:rPr>
                <w:rFonts w:ascii="Calibri" w:hAnsi="Calibri" w:cs="Calibri"/>
                <w:b/>
                <w:color w:val="010205"/>
              </w:rPr>
              <w:t xml:space="preserve">may </w:t>
            </w:r>
            <w:r w:rsidRPr="008C63C0">
              <w:rPr>
                <w:rFonts w:ascii="Calibri" w:hAnsi="Calibri" w:cs="Calibri"/>
                <w:color w:val="010205"/>
              </w:rPr>
              <w:t>improve cardiac autonomic modulation.</w:t>
            </w:r>
          </w:p>
          <w:p w14:paraId="46D8FDD8" w14:textId="77777777" w:rsidR="000A4143" w:rsidRPr="008C63C0" w:rsidRDefault="000A4143" w:rsidP="00EB5CFA">
            <w:pPr>
              <w:spacing w:before="40" w:after="40"/>
            </w:pPr>
          </w:p>
        </w:tc>
        <w:tc>
          <w:tcPr>
            <w:tcW w:w="567" w:type="dxa"/>
          </w:tcPr>
          <w:p w14:paraId="0D8F267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0</w:t>
            </w:r>
          </w:p>
        </w:tc>
        <w:tc>
          <w:tcPr>
            <w:tcW w:w="567" w:type="dxa"/>
          </w:tcPr>
          <w:p w14:paraId="47C3FC7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44B8915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0</w:t>
            </w:r>
          </w:p>
        </w:tc>
        <w:tc>
          <w:tcPr>
            <w:tcW w:w="567" w:type="dxa"/>
          </w:tcPr>
          <w:p w14:paraId="77AD382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4B4F55A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3D95D7B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3880439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2BAEE59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</w:tcPr>
          <w:p w14:paraId="6FAA4F2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73AB9D0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</w:tr>
      <w:tr w:rsidR="000A4143" w:rsidRPr="008C63C0" w14:paraId="06B3CF82" w14:textId="77777777" w:rsidTr="00047832">
        <w:trPr>
          <w:cantSplit/>
          <w:trHeight w:val="919"/>
        </w:trPr>
        <w:tc>
          <w:tcPr>
            <w:tcW w:w="708" w:type="dxa"/>
            <w:vMerge/>
            <w:textDirection w:val="btLr"/>
            <w:vAlign w:val="center"/>
          </w:tcPr>
          <w:p w14:paraId="4D379B9B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69596611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25AD956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F4A957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B54134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3735A1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B54D88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103DCF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C41618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63473170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3D4074C6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12FE056D" w14:textId="77777777" w:rsidR="00594942" w:rsidRDefault="00594942" w:rsidP="00EB5CFA">
            <w:pPr>
              <w:spacing w:before="40" w:after="40"/>
            </w:pPr>
            <w:r>
              <w:t xml:space="preserve">Non-consensus </w:t>
            </w:r>
          </w:p>
          <w:p w14:paraId="3622EEA4" w14:textId="77777777" w:rsidR="00594942" w:rsidRDefault="00594942" w:rsidP="00EB5CFA">
            <w:pPr>
              <w:spacing w:before="40" w:after="40"/>
            </w:pPr>
            <w:r>
              <w:t xml:space="preserve">Study team to make final decision </w:t>
            </w:r>
          </w:p>
          <w:p w14:paraId="7FBCBD36" w14:textId="18595A88" w:rsidR="00594942" w:rsidRPr="008C63C0" w:rsidRDefault="00594942" w:rsidP="00EB5CFA">
            <w:pPr>
              <w:spacing w:before="40" w:after="40"/>
            </w:pPr>
            <w:r>
              <w:t>(see Table S2)</w:t>
            </w:r>
          </w:p>
        </w:tc>
      </w:tr>
      <w:tr w:rsidR="000A4143" w:rsidRPr="008C63C0" w14:paraId="329DDC0B" w14:textId="77777777" w:rsidTr="00F44ABB">
        <w:trPr>
          <w:cantSplit/>
          <w:trHeight w:val="20"/>
        </w:trPr>
        <w:tc>
          <w:tcPr>
            <w:tcW w:w="708" w:type="dxa"/>
            <w:vMerge w:val="restart"/>
            <w:textDirection w:val="btLr"/>
            <w:vAlign w:val="center"/>
          </w:tcPr>
          <w:p w14:paraId="3B2C70B0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21</w:t>
            </w:r>
          </w:p>
          <w:p w14:paraId="32EBEE33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fety</w:t>
            </w:r>
          </w:p>
        </w:tc>
        <w:tc>
          <w:tcPr>
            <w:tcW w:w="3261" w:type="dxa"/>
            <w:vMerge w:val="restart"/>
          </w:tcPr>
          <w:p w14:paraId="201DE156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color w:val="010205"/>
              </w:rPr>
              <w:t>IRT at an appropriate training intensity (e.g. 30% MVC for handgrip or 20% MVC for leg) causes smaller increases in rate pressure product (SBP x HR) compared to moderate intensity aerobic exercise.</w:t>
            </w:r>
          </w:p>
        </w:tc>
        <w:tc>
          <w:tcPr>
            <w:tcW w:w="567" w:type="dxa"/>
            <w:vMerge w:val="restart"/>
          </w:tcPr>
          <w:p w14:paraId="355A6CAC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3.8</w:t>
            </w:r>
          </w:p>
        </w:tc>
        <w:tc>
          <w:tcPr>
            <w:tcW w:w="567" w:type="dxa"/>
            <w:vMerge w:val="restart"/>
          </w:tcPr>
          <w:p w14:paraId="6907C073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  <w:vMerge w:val="restart"/>
          </w:tcPr>
          <w:p w14:paraId="696EDDEE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0.8</w:t>
            </w:r>
          </w:p>
        </w:tc>
        <w:tc>
          <w:tcPr>
            <w:tcW w:w="567" w:type="dxa"/>
            <w:vMerge w:val="restart"/>
          </w:tcPr>
          <w:p w14:paraId="5D44F1B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38F9D5C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</w:tcPr>
          <w:p w14:paraId="638B9E3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vMerge w:val="restart"/>
          </w:tcPr>
          <w:p w14:paraId="7E40A8A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1192C2E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464B95E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5CC24FB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25787A3E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5</w:t>
            </w:r>
          </w:p>
        </w:tc>
        <w:tc>
          <w:tcPr>
            <w:tcW w:w="3686" w:type="dxa"/>
            <w:vMerge w:val="restart"/>
          </w:tcPr>
          <w:p w14:paraId="19F66BCD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>IRT at an appropriate training intensity (e.g. 30% MVC for handgrip or 20% MVC for leg) causes smaller increases in rate pressure product (SBP x HR) compared to moderate intensity aerobic exercise.</w:t>
            </w:r>
          </w:p>
          <w:p w14:paraId="1154D250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i/>
              </w:rPr>
            </w:pPr>
            <w:r w:rsidRPr="008C63C0">
              <w:rPr>
                <w:rFonts w:ascii="Calibri" w:hAnsi="Calibri" w:cs="Calibri"/>
                <w:b/>
                <w:i/>
              </w:rPr>
              <w:t>Note:</w:t>
            </w:r>
            <w:r w:rsidRPr="008C63C0">
              <w:rPr>
                <w:rFonts w:ascii="Calibri" w:hAnsi="Calibri" w:cs="Calibri"/>
                <w:i/>
              </w:rPr>
              <w:t xml:space="preserve"> - the highest RPP after IRT reported by Carlson et al. 2017 in pre-hypertensive (14136±5879 mmHgbpm)</w:t>
            </w:r>
            <w:r w:rsidRPr="008C63C0">
              <w:rPr>
                <w:rFonts w:ascii="Calibri" w:hAnsi="Calibri" w:cs="Calibri"/>
                <w:i/>
              </w:rPr>
              <w:fldChar w:fldCharType="begin"/>
            </w:r>
            <w:r>
              <w:rPr>
                <w:rFonts w:ascii="Calibri" w:hAnsi="Calibri" w:cs="Calibri"/>
                <w:i/>
              </w:rPr>
              <w:instrText xml:space="preserve"> ADDIN EN.CITE &lt;EndNote&gt;&lt;Cite&gt;&lt;Author&gt;Carlson&lt;/Author&gt;&lt;Year&gt;2017&lt;/Year&gt;&lt;RecNum&gt;54&lt;/RecNum&gt;&lt;DisplayText&gt;&lt;style face="superscript"&gt;31&lt;/style&gt;&lt;/DisplayText&gt;&lt;record&gt;&lt;rec-number&gt;54&lt;/rec-number&gt;&lt;foreign-keys&gt;&lt;key app="EN" db-id="tzpd0zpv59zastewawzvwra8tp25ttwxervz" timestamp="1567612152"&gt;54&lt;/key&gt;&lt;key app="ENWeb" db-id=""&gt;0&lt;/key&gt;&lt;/foreign-keys&gt;&lt;ref-type name="Journal Article"&gt;17&lt;/ref-type&gt;&lt;contributors&gt;&lt;authors&gt;&lt;author&gt;Carlson, D. J.&lt;/author&gt;&lt;author&gt;McFarlane, J. R.&lt;/author&gt;&lt;author&gt;Dieberg, G.&lt;/author&gt;&lt;author&gt;Smart, N. A.&lt;/author&gt;&lt;author&gt;Nobuo, H.&lt;/author&gt;&lt;/authors&gt;&lt;/contributors&gt;&lt;titles&gt;&lt;title&gt;Rate pressure product responses during an acute session of isometric resistance training: A randomized trial&lt;/title&gt;&lt;secondary-title&gt;Journal of Hypertension and Cardiology&lt;/secondary-title&gt;&lt;/titles&gt;&lt;periodical&gt;&lt;full-title&gt;Journal of Hypertension and Cardiology&lt;/full-title&gt;&lt;/periodical&gt;&lt;pages&gt;1-11&lt;/pages&gt;&lt;volume&gt;2&lt;/volume&gt;&lt;number&gt;3&lt;/number&gt;&lt;section&gt;1&lt;/section&gt;&lt;dates&gt;&lt;year&gt;2017&lt;/year&gt;&lt;/dates&gt;&lt;isbn&gt;23299487&lt;/isbn&gt;&lt;urls&gt;&lt;/urls&gt;&lt;electronic-resource-num&gt;10.14302/issn.2329-9487.jhc-17-1428&lt;/electronic-resource-num&gt;&lt;/record&gt;&lt;/Cite&gt;&lt;/EndNote&gt;</w:instrText>
            </w:r>
            <w:r w:rsidRPr="008C63C0">
              <w:rPr>
                <w:rFonts w:ascii="Calibri" w:hAnsi="Calibri" w:cs="Calibri"/>
                <w:i/>
              </w:rPr>
              <w:fldChar w:fldCharType="separate"/>
            </w:r>
            <w:r w:rsidRPr="00030700">
              <w:rPr>
                <w:rFonts w:ascii="Calibri" w:hAnsi="Calibri" w:cs="Calibri"/>
                <w:i/>
                <w:noProof/>
                <w:vertAlign w:val="superscript"/>
              </w:rPr>
              <w:t>31</w:t>
            </w:r>
            <w:r w:rsidRPr="008C63C0">
              <w:rPr>
                <w:rFonts w:ascii="Calibri" w:hAnsi="Calibri" w:cs="Calibri"/>
                <w:i/>
              </w:rPr>
              <w:fldChar w:fldCharType="end"/>
            </w:r>
            <w:r w:rsidRPr="008C63C0">
              <w:rPr>
                <w:rFonts w:ascii="Calibri" w:hAnsi="Calibri" w:cs="Calibri"/>
                <w:i/>
              </w:rPr>
              <w:t xml:space="preserve"> and Wiles et al. 2018 in stage 1 hypertensive population (20681±3911 mm Hgbpm)</w:t>
            </w:r>
            <w:r w:rsidRPr="008C63C0">
              <w:rPr>
                <w:rFonts w:ascii="Calibri" w:hAnsi="Calibri" w:cs="Calibri"/>
                <w:i/>
              </w:rPr>
              <w:fldChar w:fldCharType="begin"/>
            </w:r>
            <w:r>
              <w:rPr>
                <w:rFonts w:ascii="Calibri" w:hAnsi="Calibri" w:cs="Calibri"/>
                <w:i/>
              </w:rPr>
              <w:instrText xml:space="preserve"> ADDIN EN.CITE &lt;EndNote&gt;&lt;Cite&gt;&lt;Author&gt;Wiles&lt;/Author&gt;&lt;Year&gt;2018&lt;/Year&gt;&lt;RecNum&gt;60&lt;/RecNum&gt;&lt;DisplayText&gt;&lt;style face="superscript"&gt;47&lt;/style&gt;&lt;/DisplayText&gt;&lt;record&gt;&lt;rec-number&gt;60&lt;/rec-number&gt;&lt;foreign-keys&gt;&lt;key app="EN" db-id="tzpd0zpv59zastewawzvwra8tp25ttwxervz" timestamp="1567612186"&gt;60&lt;/key&gt;&lt;key app="ENWeb" db-id=""&gt;0&lt;/key&gt;&lt;/foreign-keys&gt;&lt;ref-type name="Journal Article"&gt;17&lt;/ref-type&gt;&lt;contributors&gt;&lt;authors&gt;&lt;author&gt;Wiles, J. D.&lt;/author&gt;&lt;author&gt;Taylor, K.&lt;/author&gt;&lt;author&gt;Coleman, D.&lt;/author&gt;&lt;author&gt;Sharma, R.&lt;/author&gt;&lt;author&gt;O&amp;apos;Driscoll, J. M.&lt;/author&gt;&lt;/authors&gt;&lt;/contributors&gt;&lt;auth-address&gt;Section of Sport &amp;amp; Exercise Sciences, School of Human and Life Sciences, Canterbury Christ Church University.&amp;#xD;Department of Cardiology, St George&amp;apos;s Healthcare NHS Trust, London, UK.&lt;/auth-address&gt;&lt;titles&gt;&lt;title&gt;The safety of isometric exercise: Rethinking the exercise prescription paradigm for those with stage 1 hypertension&lt;/title&gt;&lt;secondary-title&gt;Medicine&lt;/secondary-title&gt;&lt;/titles&gt;&lt;periodical&gt;&lt;full-title&gt;Medicine&lt;/full-title&gt;&lt;/periodical&gt;&lt;pages&gt;e0105&lt;/pages&gt;&lt;volume&gt;97&lt;/volume&gt;&lt;number&gt;10&lt;/number&gt;&lt;edition&gt;2018/03/09&lt;/edition&gt;&lt;keywords&gt;&lt;keyword&gt;Adult&lt;/keyword&gt;&lt;keyword&gt;Blood Pressure/physiology&lt;/keyword&gt;&lt;keyword&gt;Exercise/*physiology&lt;/keyword&gt;&lt;keyword&gt;Exercise Therapy/*methods&lt;/keyword&gt;&lt;keyword&gt;Exercise Tolerance/physiology&lt;/keyword&gt;&lt;keyword&gt;Hemodynamics/physiology&lt;/keyword&gt;&lt;keyword&gt;Humans&lt;/keyword&gt;&lt;keyword&gt;Hypertension/physiopathology/*therapy&lt;/keyword&gt;&lt;keyword&gt;Knee Joint/physiopathology&lt;/keyword&gt;&lt;keyword&gt;Male&lt;/keyword&gt;&lt;keyword&gt;Middle Aged&lt;/keyword&gt;&lt;/keywords&gt;&lt;dates&gt;&lt;year&gt;2018&lt;/year&gt;&lt;pub-dates&gt;&lt;date&gt;Mar&lt;/date&gt;&lt;/pub-dates&gt;&lt;/dates&gt;&lt;isbn&gt;1536-5964 (Electronic)&amp;#xD;0025-7974 (Linking)&lt;/isbn&gt;&lt;accession-num&gt;29517686&lt;/accession-num&gt;&lt;urls&gt;&lt;related-urls&gt;&lt;url&gt;https://www.ncbi.nlm.nih.gov/pubmed/29517686&lt;/url&gt;&lt;/related-urls&gt;&lt;/urls&gt;&lt;custom2&gt;PMC5882444&lt;/custom2&gt;&lt;electronic-resource-num&gt;10.1097/MD.0000000000010105&lt;/electronic-resource-num&gt;&lt;/record&gt;&lt;/Cite&gt;&lt;/EndNote&gt;</w:instrText>
            </w:r>
            <w:r w:rsidRPr="008C63C0">
              <w:rPr>
                <w:rFonts w:ascii="Calibri" w:hAnsi="Calibri" w:cs="Calibri"/>
                <w:i/>
              </w:rPr>
              <w:fldChar w:fldCharType="separate"/>
            </w:r>
            <w:r w:rsidRPr="00212C9C">
              <w:rPr>
                <w:rFonts w:ascii="Calibri" w:hAnsi="Calibri" w:cs="Calibri"/>
                <w:i/>
                <w:noProof/>
                <w:vertAlign w:val="superscript"/>
              </w:rPr>
              <w:t>47</w:t>
            </w:r>
            <w:r w:rsidRPr="008C63C0">
              <w:rPr>
                <w:rFonts w:ascii="Calibri" w:hAnsi="Calibri" w:cs="Calibri"/>
                <w:i/>
              </w:rPr>
              <w:fldChar w:fldCharType="end"/>
            </w:r>
            <w:r w:rsidRPr="008C63C0">
              <w:rPr>
                <w:rFonts w:ascii="Calibri" w:hAnsi="Calibri" w:cs="Calibri"/>
                <w:i/>
              </w:rPr>
              <w:t xml:space="preserve"> compared to that reported (27,729±5018 mmHgbpm) in high risk patients referred for clinical </w:t>
            </w:r>
            <w:r w:rsidRPr="008C63C0">
              <w:rPr>
                <w:rFonts w:ascii="Calibri" w:hAnsi="Calibri" w:cs="Calibri"/>
                <w:i/>
              </w:rPr>
              <w:lastRenderedPageBreak/>
              <w:t>exercise testing for the evaluation of ischaemic heart disease</w:t>
            </w:r>
            <w:r w:rsidRPr="008C63C0">
              <w:rPr>
                <w:rFonts w:ascii="Calibri" w:hAnsi="Calibri" w:cs="Calibri"/>
                <w:i/>
              </w:rPr>
              <w:fldChar w:fldCharType="begin">
                <w:fldData xml:space="preserve">PEVuZE5vdGU+PENpdGU+PEF1dGhvcj5QaW5rc3RhZmY8L0F1dGhvcj48WWVhcj4yMDEwPC9ZZWFy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hAnsi="Calibri" w:cs="Calibri"/>
                <w:i/>
              </w:rPr>
              <w:instrText xml:space="preserve"> ADDIN EN.CITE </w:instrText>
            </w:r>
            <w:r>
              <w:rPr>
                <w:rFonts w:ascii="Calibri" w:hAnsi="Calibri" w:cs="Calibri"/>
                <w:i/>
              </w:rPr>
              <w:fldChar w:fldCharType="begin">
                <w:fldData xml:space="preserve">PEVuZE5vdGU+PENpdGU+PEF1dGhvcj5QaW5rc3RhZmY8L0F1dGhvcj48WWVhcj4yMDEwPC9ZZWFy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hAnsi="Calibri" w:cs="Calibri"/>
                <w:i/>
              </w:rPr>
              <w:instrText xml:space="preserve"> ADDIN EN.CITE.DATA </w:instrText>
            </w:r>
            <w:r>
              <w:rPr>
                <w:rFonts w:ascii="Calibri" w:hAnsi="Calibri" w:cs="Calibri"/>
                <w:i/>
              </w:rPr>
            </w:r>
            <w:r>
              <w:rPr>
                <w:rFonts w:ascii="Calibri" w:hAnsi="Calibri" w:cs="Calibri"/>
                <w:i/>
              </w:rPr>
              <w:fldChar w:fldCharType="end"/>
            </w:r>
            <w:r w:rsidRPr="008C63C0">
              <w:rPr>
                <w:rFonts w:ascii="Calibri" w:hAnsi="Calibri" w:cs="Calibri"/>
                <w:i/>
              </w:rPr>
            </w:r>
            <w:r w:rsidRPr="008C63C0">
              <w:rPr>
                <w:rFonts w:ascii="Calibri" w:hAnsi="Calibri" w:cs="Calibri"/>
                <w:i/>
              </w:rPr>
              <w:fldChar w:fldCharType="separate"/>
            </w:r>
            <w:r w:rsidRPr="00212C9C">
              <w:rPr>
                <w:rFonts w:ascii="Calibri" w:hAnsi="Calibri" w:cs="Calibri"/>
                <w:i/>
                <w:noProof/>
                <w:vertAlign w:val="superscript"/>
              </w:rPr>
              <w:t>48</w:t>
            </w:r>
            <w:r w:rsidRPr="008C63C0">
              <w:rPr>
                <w:rFonts w:ascii="Calibri" w:hAnsi="Calibri" w:cs="Calibri"/>
                <w:i/>
              </w:rPr>
              <w:fldChar w:fldCharType="end"/>
            </w:r>
            <w:r w:rsidRPr="008C63C0">
              <w:rPr>
                <w:rFonts w:ascii="Calibri" w:hAnsi="Calibri" w:cs="Calibri"/>
                <w:i/>
              </w:rPr>
              <w:t>.</w:t>
            </w:r>
          </w:p>
        </w:tc>
        <w:tc>
          <w:tcPr>
            <w:tcW w:w="567" w:type="dxa"/>
          </w:tcPr>
          <w:p w14:paraId="7E1506D3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lastRenderedPageBreak/>
              <w:t>80</w:t>
            </w:r>
          </w:p>
        </w:tc>
        <w:tc>
          <w:tcPr>
            <w:tcW w:w="567" w:type="dxa"/>
          </w:tcPr>
          <w:p w14:paraId="07B3BC99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t>20</w:t>
            </w:r>
          </w:p>
        </w:tc>
        <w:tc>
          <w:tcPr>
            <w:tcW w:w="567" w:type="dxa"/>
          </w:tcPr>
          <w:p w14:paraId="1556FB72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44F9114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5</w:t>
            </w:r>
          </w:p>
          <w:p w14:paraId="22192BA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-SA</w:t>
            </w:r>
          </w:p>
        </w:tc>
        <w:tc>
          <w:tcPr>
            <w:tcW w:w="567" w:type="dxa"/>
          </w:tcPr>
          <w:p w14:paraId="3AACBBD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.75</w:t>
            </w:r>
          </w:p>
        </w:tc>
        <w:tc>
          <w:tcPr>
            <w:tcW w:w="567" w:type="dxa"/>
          </w:tcPr>
          <w:p w14:paraId="0FAE67C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25</w:t>
            </w:r>
          </w:p>
          <w:p w14:paraId="30D09DE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-A</w:t>
            </w:r>
          </w:p>
        </w:tc>
        <w:tc>
          <w:tcPr>
            <w:tcW w:w="567" w:type="dxa"/>
          </w:tcPr>
          <w:p w14:paraId="4E477C5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277AF1E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</w:tr>
      <w:tr w:rsidR="000A4143" w:rsidRPr="008C63C0" w14:paraId="04999391" w14:textId="77777777" w:rsidTr="00F44ABB">
        <w:trPr>
          <w:cantSplit/>
          <w:trHeight w:val="20"/>
        </w:trPr>
        <w:tc>
          <w:tcPr>
            <w:tcW w:w="708" w:type="dxa"/>
            <w:vMerge/>
            <w:textDirection w:val="btLr"/>
            <w:vAlign w:val="center"/>
          </w:tcPr>
          <w:p w14:paraId="6D0F5847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00BA842C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0E6D4083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050A1BC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059547F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E0B47E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1D1DD6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B282B9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F1BF70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3EE168FE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  <w:vMerge/>
          </w:tcPr>
          <w:p w14:paraId="6885A5BF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5DA7ACB5" w14:textId="11256721" w:rsidR="000A4143" w:rsidRPr="008C63C0" w:rsidRDefault="000A4143" w:rsidP="00EB5CFA">
            <w:pPr>
              <w:spacing w:before="40" w:after="40"/>
            </w:pPr>
            <w:r w:rsidRPr="008C63C0">
              <w:t>Included</w:t>
            </w:r>
          </w:p>
        </w:tc>
      </w:tr>
      <w:tr w:rsidR="000A4143" w:rsidRPr="008C63C0" w14:paraId="16F27B5E" w14:textId="77777777" w:rsidTr="00047832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12BEE62A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22</w:t>
            </w:r>
          </w:p>
          <w:p w14:paraId="40908D7C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Efficacy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261" w:type="dxa"/>
          </w:tcPr>
          <w:p w14:paraId="049098AE" w14:textId="670AA008" w:rsidR="00D768A5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color w:val="010205"/>
              </w:rPr>
              <w:t>A program of IRT of 8 weeks or longer elicits SBP and DBP reductions that are likely to reduce the risk of a serious event related to poor blood pressure control such as stroke and myocardial infarction.</w:t>
            </w:r>
            <w:r w:rsidR="00F44ABB" w:rsidRPr="008C63C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67" w:type="dxa"/>
          </w:tcPr>
          <w:p w14:paraId="3A3DFB64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84.6</w:t>
            </w:r>
          </w:p>
        </w:tc>
        <w:tc>
          <w:tcPr>
            <w:tcW w:w="567" w:type="dxa"/>
          </w:tcPr>
          <w:p w14:paraId="76E1FD4C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</w:tcPr>
          <w:p w14:paraId="56BF41DF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</w:tcPr>
          <w:p w14:paraId="024EEC3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28C7E80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</w:tcPr>
          <w:p w14:paraId="181CE7F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27FB47D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6DFFF8E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0FFC315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58FDFA2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227357D5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3845055A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3659327B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7F0F2C1C" w14:textId="77777777" w:rsidTr="00047832">
        <w:trPr>
          <w:cantSplit/>
          <w:trHeight w:val="806"/>
        </w:trPr>
        <w:tc>
          <w:tcPr>
            <w:tcW w:w="708" w:type="dxa"/>
            <w:vMerge w:val="restart"/>
            <w:textDirection w:val="btLr"/>
            <w:vAlign w:val="center"/>
          </w:tcPr>
          <w:p w14:paraId="6F738117" w14:textId="3EEBA1B6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23</w:t>
            </w:r>
          </w:p>
          <w:p w14:paraId="3D2C352F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Delivery</w:t>
            </w:r>
          </w:p>
        </w:tc>
        <w:tc>
          <w:tcPr>
            <w:tcW w:w="3261" w:type="dxa"/>
            <w:vMerge w:val="restart"/>
          </w:tcPr>
          <w:p w14:paraId="64012038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Leg IRT can be accurately delivered at a precise MVC intensity.</w:t>
            </w:r>
          </w:p>
        </w:tc>
        <w:tc>
          <w:tcPr>
            <w:tcW w:w="567" w:type="dxa"/>
            <w:vMerge w:val="restart"/>
          </w:tcPr>
          <w:p w14:paraId="1A3DDD8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8.5</w:t>
            </w:r>
          </w:p>
        </w:tc>
        <w:tc>
          <w:tcPr>
            <w:tcW w:w="567" w:type="dxa"/>
            <w:vMerge w:val="restart"/>
          </w:tcPr>
          <w:p w14:paraId="5267A3E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8.5</w:t>
            </w:r>
          </w:p>
        </w:tc>
        <w:tc>
          <w:tcPr>
            <w:tcW w:w="567" w:type="dxa"/>
            <w:vMerge w:val="restart"/>
          </w:tcPr>
          <w:p w14:paraId="6D07F9C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3.1</w:t>
            </w:r>
          </w:p>
        </w:tc>
        <w:tc>
          <w:tcPr>
            <w:tcW w:w="567" w:type="dxa"/>
            <w:vMerge w:val="restart"/>
          </w:tcPr>
          <w:p w14:paraId="660578B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7AF409D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7F29B03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vMerge w:val="restart"/>
          </w:tcPr>
          <w:p w14:paraId="7D5A937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  <w:p w14:paraId="16D8E3F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</w:t>
            </w:r>
          </w:p>
        </w:tc>
        <w:tc>
          <w:tcPr>
            <w:tcW w:w="567" w:type="dxa"/>
            <w:vMerge w:val="restart"/>
          </w:tcPr>
          <w:p w14:paraId="19AE9EE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5B12B66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77ED110B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12</w:t>
            </w:r>
          </w:p>
        </w:tc>
        <w:tc>
          <w:tcPr>
            <w:tcW w:w="3686" w:type="dxa"/>
            <w:vMerge w:val="restart"/>
          </w:tcPr>
          <w:p w14:paraId="7630A5EF" w14:textId="0FDA959D" w:rsidR="000A4143" w:rsidRPr="008C63C0" w:rsidRDefault="000A4143" w:rsidP="00E1137F">
            <w:pPr>
              <w:spacing w:before="40" w:after="40"/>
            </w:pPr>
            <w:r w:rsidRPr="008C63C0">
              <w:rPr>
                <w:rFonts w:ascii="Calibri" w:hAnsi="Calibri" w:cs="Calibri"/>
                <w:color w:val="000000"/>
              </w:rPr>
              <w:t>Leg IRT can be accurately delivered at a precise MVC intensity</w:t>
            </w:r>
            <w:r w:rsidRPr="008C63C0">
              <w:rPr>
                <w:rFonts w:ascii="Calibri" w:hAnsi="Calibri" w:cs="Calibri"/>
                <w:b/>
                <w:color w:val="000000"/>
              </w:rPr>
              <w:t xml:space="preserve"> without the use of gym/laboratory equipment</w:t>
            </w:r>
            <w:r w:rsidR="004A5684">
              <w:rPr>
                <w:rFonts w:ascii="Calibri" w:hAnsi="Calibri" w:cs="Calibri"/>
                <w:b/>
                <w:color w:val="000000"/>
              </w:rPr>
              <w:t>.</w:t>
            </w:r>
            <w:r w:rsidRPr="008C63C0">
              <w:rPr>
                <w:rFonts w:ascii="Calibri" w:hAnsi="Calibri" w:cs="Calibri"/>
                <w:b/>
                <w:color w:val="000000"/>
              </w:rPr>
              <w:t xml:space="preserve"> </w:t>
            </w:r>
          </w:p>
        </w:tc>
        <w:tc>
          <w:tcPr>
            <w:tcW w:w="567" w:type="dxa"/>
          </w:tcPr>
          <w:p w14:paraId="435ABB5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0</w:t>
            </w:r>
          </w:p>
        </w:tc>
        <w:tc>
          <w:tcPr>
            <w:tcW w:w="567" w:type="dxa"/>
          </w:tcPr>
          <w:p w14:paraId="0AD283E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0</w:t>
            </w:r>
          </w:p>
        </w:tc>
        <w:tc>
          <w:tcPr>
            <w:tcW w:w="567" w:type="dxa"/>
          </w:tcPr>
          <w:p w14:paraId="4919FED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40</w:t>
            </w:r>
          </w:p>
        </w:tc>
        <w:tc>
          <w:tcPr>
            <w:tcW w:w="567" w:type="dxa"/>
          </w:tcPr>
          <w:p w14:paraId="05526F7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468B47F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</w:tcPr>
          <w:p w14:paraId="6855258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</w:tcPr>
          <w:p w14:paraId="258E62F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  <w:p w14:paraId="6278A32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</w:t>
            </w:r>
          </w:p>
        </w:tc>
        <w:tc>
          <w:tcPr>
            <w:tcW w:w="567" w:type="dxa"/>
          </w:tcPr>
          <w:p w14:paraId="491728A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187FEF6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</w:tr>
      <w:tr w:rsidR="000A4143" w:rsidRPr="008C63C0" w14:paraId="2A59673D" w14:textId="77777777" w:rsidTr="00047832">
        <w:trPr>
          <w:cantSplit/>
          <w:trHeight w:val="739"/>
        </w:trPr>
        <w:tc>
          <w:tcPr>
            <w:tcW w:w="708" w:type="dxa"/>
            <w:vMerge/>
            <w:textDirection w:val="btLr"/>
            <w:vAlign w:val="center"/>
          </w:tcPr>
          <w:p w14:paraId="041C2024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4609C332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7F921EE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3B806D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5EB433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D7F72E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D679F1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B4E544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702E58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552B5FED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  <w:vAlign w:val="bottom"/>
          </w:tcPr>
          <w:p w14:paraId="7C0BEDAC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969" w:type="dxa"/>
            <w:gridSpan w:val="7"/>
          </w:tcPr>
          <w:p w14:paraId="0119FAD1" w14:textId="77777777" w:rsidR="00594942" w:rsidRDefault="00594942" w:rsidP="00EB5CFA">
            <w:pPr>
              <w:spacing w:before="40" w:after="40"/>
            </w:pPr>
            <w:r>
              <w:t xml:space="preserve">Non-consensus </w:t>
            </w:r>
          </w:p>
          <w:p w14:paraId="5CB7D0F5" w14:textId="77777777" w:rsidR="00594942" w:rsidRDefault="00594942" w:rsidP="00EB5CFA">
            <w:pPr>
              <w:spacing w:before="40" w:after="40"/>
            </w:pPr>
            <w:r>
              <w:t xml:space="preserve">Study team to make final decision </w:t>
            </w:r>
          </w:p>
          <w:p w14:paraId="60A162D5" w14:textId="3039B4C1" w:rsidR="00594942" w:rsidRPr="008C63C0" w:rsidRDefault="00594942" w:rsidP="00EB5CFA">
            <w:pPr>
              <w:spacing w:before="40" w:after="40"/>
            </w:pPr>
            <w:r>
              <w:t>(see Table S2)</w:t>
            </w:r>
          </w:p>
        </w:tc>
      </w:tr>
      <w:tr w:rsidR="000A4143" w:rsidRPr="008C63C0" w14:paraId="10546C41" w14:textId="77777777" w:rsidTr="00E1137F">
        <w:trPr>
          <w:cantSplit/>
          <w:trHeight w:val="510"/>
        </w:trPr>
        <w:tc>
          <w:tcPr>
            <w:tcW w:w="708" w:type="dxa"/>
            <w:vMerge w:val="restart"/>
            <w:textDirection w:val="btLr"/>
            <w:vAlign w:val="center"/>
          </w:tcPr>
          <w:p w14:paraId="42DA4B2E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24</w:t>
            </w:r>
          </w:p>
          <w:p w14:paraId="4B82EA25" w14:textId="7EFB94AB" w:rsidR="000A4143" w:rsidRPr="008C63C0" w:rsidRDefault="000A4143" w:rsidP="00E1137F">
            <w:pPr>
              <w:ind w:left="113" w:right="113"/>
              <w:jc w:val="center"/>
            </w:pPr>
            <w:r w:rsidRPr="008C63C0">
              <w:t>Programming</w:t>
            </w:r>
          </w:p>
        </w:tc>
        <w:tc>
          <w:tcPr>
            <w:tcW w:w="3261" w:type="dxa"/>
            <w:vMerge w:val="restart"/>
          </w:tcPr>
          <w:p w14:paraId="785D5D63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MVC should ideally be measured before every IRT session and training intensity adjusted accordingly so relative effort remains constant.</w:t>
            </w:r>
          </w:p>
        </w:tc>
        <w:tc>
          <w:tcPr>
            <w:tcW w:w="567" w:type="dxa"/>
            <w:vMerge w:val="restart"/>
          </w:tcPr>
          <w:p w14:paraId="30D497E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69.2</w:t>
            </w:r>
          </w:p>
        </w:tc>
        <w:tc>
          <w:tcPr>
            <w:tcW w:w="567" w:type="dxa"/>
            <w:vMerge w:val="restart"/>
          </w:tcPr>
          <w:p w14:paraId="66D432F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0.8</w:t>
            </w:r>
          </w:p>
        </w:tc>
        <w:tc>
          <w:tcPr>
            <w:tcW w:w="567" w:type="dxa"/>
            <w:vMerge w:val="restart"/>
          </w:tcPr>
          <w:p w14:paraId="75B4E4F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  <w:vMerge w:val="restart"/>
          </w:tcPr>
          <w:p w14:paraId="37C15F8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107B937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</w:tcPr>
          <w:p w14:paraId="6FD6187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  <w:vMerge w:val="restart"/>
          </w:tcPr>
          <w:p w14:paraId="0376A42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  <w:p w14:paraId="7984CBF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</w:t>
            </w:r>
          </w:p>
        </w:tc>
        <w:tc>
          <w:tcPr>
            <w:tcW w:w="567" w:type="dxa"/>
            <w:vMerge w:val="restart"/>
          </w:tcPr>
          <w:p w14:paraId="7692252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5FA8931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61201400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17</w:t>
            </w:r>
          </w:p>
        </w:tc>
        <w:tc>
          <w:tcPr>
            <w:tcW w:w="3686" w:type="dxa"/>
            <w:vMerge w:val="restart"/>
          </w:tcPr>
          <w:p w14:paraId="36B093DF" w14:textId="07282B4E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b/>
                <w:color w:val="010205"/>
              </w:rPr>
              <w:t>Ideally</w:t>
            </w:r>
            <w:r w:rsidRPr="008C63C0">
              <w:rPr>
                <w:rFonts w:ascii="Calibri" w:hAnsi="Calibri" w:cs="Calibri"/>
                <w:color w:val="010205"/>
              </w:rPr>
              <w:t xml:space="preserve">, MVC should be measured before every IRT session and training intensity adjusted accordingly </w:t>
            </w:r>
            <w:r w:rsidRPr="008C63C0">
              <w:rPr>
                <w:rFonts w:ascii="Calibri" w:hAnsi="Calibri" w:cs="Calibri"/>
                <w:b/>
                <w:color w:val="010205"/>
              </w:rPr>
              <w:t>to ensure</w:t>
            </w:r>
            <w:r w:rsidRPr="008C63C0">
              <w:rPr>
                <w:rFonts w:ascii="Calibri" w:hAnsi="Calibri" w:cs="Calibri"/>
                <w:color w:val="010205"/>
              </w:rPr>
              <w:t xml:space="preserve"> relative effort remains constant.</w:t>
            </w:r>
          </w:p>
        </w:tc>
        <w:tc>
          <w:tcPr>
            <w:tcW w:w="567" w:type="dxa"/>
          </w:tcPr>
          <w:p w14:paraId="2F25918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80</w:t>
            </w:r>
          </w:p>
        </w:tc>
        <w:tc>
          <w:tcPr>
            <w:tcW w:w="567" w:type="dxa"/>
          </w:tcPr>
          <w:p w14:paraId="4F4DA94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</w:tcPr>
          <w:p w14:paraId="71633D6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</w:tcPr>
          <w:p w14:paraId="0737EFB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5</w:t>
            </w:r>
          </w:p>
          <w:p w14:paraId="07F3073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-SA</w:t>
            </w:r>
          </w:p>
        </w:tc>
        <w:tc>
          <w:tcPr>
            <w:tcW w:w="567" w:type="dxa"/>
          </w:tcPr>
          <w:p w14:paraId="1169498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.25</w:t>
            </w:r>
          </w:p>
        </w:tc>
        <w:tc>
          <w:tcPr>
            <w:tcW w:w="567" w:type="dxa"/>
          </w:tcPr>
          <w:p w14:paraId="0F36E43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75</w:t>
            </w:r>
          </w:p>
          <w:p w14:paraId="47DDC47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-A</w:t>
            </w:r>
          </w:p>
        </w:tc>
        <w:tc>
          <w:tcPr>
            <w:tcW w:w="567" w:type="dxa"/>
          </w:tcPr>
          <w:p w14:paraId="21C78CD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7F73962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</w:tr>
      <w:tr w:rsidR="000A4143" w:rsidRPr="008C63C0" w14:paraId="0E085BC5" w14:textId="77777777" w:rsidTr="00E1137F">
        <w:trPr>
          <w:cantSplit/>
          <w:trHeight w:val="510"/>
        </w:trPr>
        <w:tc>
          <w:tcPr>
            <w:tcW w:w="708" w:type="dxa"/>
            <w:vMerge/>
            <w:textDirection w:val="btLr"/>
            <w:vAlign w:val="center"/>
          </w:tcPr>
          <w:p w14:paraId="11C9A680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0005286A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60EC088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A11033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9B4E4D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BBCDF9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7DB17A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B27FD9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837ACF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7AF290C2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46A8624E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b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7F5C2BC7" w14:textId="77777777" w:rsidR="000A4143" w:rsidRPr="008C63C0" w:rsidRDefault="000A4143" w:rsidP="00EB5CFA">
            <w:pPr>
              <w:spacing w:before="40" w:after="40"/>
            </w:pPr>
            <w:r w:rsidRPr="008C63C0">
              <w:t xml:space="preserve">Included </w:t>
            </w:r>
          </w:p>
        </w:tc>
      </w:tr>
      <w:tr w:rsidR="000A4143" w:rsidRPr="008C63C0" w14:paraId="7783B5C1" w14:textId="77777777" w:rsidTr="004A5684">
        <w:trPr>
          <w:cantSplit/>
          <w:trHeight w:val="20"/>
        </w:trPr>
        <w:tc>
          <w:tcPr>
            <w:tcW w:w="708" w:type="dxa"/>
            <w:vMerge w:val="restart"/>
            <w:textDirection w:val="btLr"/>
            <w:vAlign w:val="center"/>
          </w:tcPr>
          <w:p w14:paraId="71B54C63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25</w:t>
            </w:r>
          </w:p>
          <w:p w14:paraId="5340582B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Mechanism</w:t>
            </w:r>
          </w:p>
        </w:tc>
        <w:tc>
          <w:tcPr>
            <w:tcW w:w="3261" w:type="dxa"/>
            <w:vMerge w:val="restart"/>
          </w:tcPr>
          <w:p w14:paraId="66833A2B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The anti-hypertensive effects of IRT are reversed within 2-4 weeks detraining.</w:t>
            </w:r>
          </w:p>
        </w:tc>
        <w:tc>
          <w:tcPr>
            <w:tcW w:w="567" w:type="dxa"/>
            <w:vMerge w:val="restart"/>
          </w:tcPr>
          <w:p w14:paraId="535B679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46.2</w:t>
            </w:r>
          </w:p>
        </w:tc>
        <w:tc>
          <w:tcPr>
            <w:tcW w:w="567" w:type="dxa"/>
            <w:vMerge w:val="restart"/>
          </w:tcPr>
          <w:p w14:paraId="74A1581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3.1</w:t>
            </w:r>
          </w:p>
        </w:tc>
        <w:tc>
          <w:tcPr>
            <w:tcW w:w="567" w:type="dxa"/>
            <w:vMerge w:val="restart"/>
          </w:tcPr>
          <w:p w14:paraId="6CBCE3C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0.8</w:t>
            </w:r>
          </w:p>
        </w:tc>
        <w:tc>
          <w:tcPr>
            <w:tcW w:w="567" w:type="dxa"/>
            <w:vMerge w:val="restart"/>
          </w:tcPr>
          <w:p w14:paraId="257A8A4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6917A8E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4BB84B7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.5</w:t>
            </w:r>
          </w:p>
        </w:tc>
        <w:tc>
          <w:tcPr>
            <w:tcW w:w="567" w:type="dxa"/>
            <w:vMerge w:val="restart"/>
          </w:tcPr>
          <w:p w14:paraId="7834C78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.5</w:t>
            </w:r>
          </w:p>
          <w:p w14:paraId="1BD6C2E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-DK</w:t>
            </w:r>
          </w:p>
        </w:tc>
        <w:tc>
          <w:tcPr>
            <w:tcW w:w="567" w:type="dxa"/>
            <w:vMerge w:val="restart"/>
          </w:tcPr>
          <w:p w14:paraId="190021B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351A1E6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460C5238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24</w:t>
            </w:r>
          </w:p>
        </w:tc>
        <w:tc>
          <w:tcPr>
            <w:tcW w:w="3686" w:type="dxa"/>
            <w:vMerge w:val="restart"/>
          </w:tcPr>
          <w:p w14:paraId="5EE8283C" w14:textId="6D3FDE94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b/>
                <w:color w:val="010205"/>
              </w:rPr>
              <w:t>Depending on the length of the protocol,</w:t>
            </w:r>
            <w:r w:rsidRPr="008C63C0">
              <w:rPr>
                <w:rFonts w:ascii="Calibri" w:hAnsi="Calibri" w:cs="Calibri"/>
                <w:color w:val="010205"/>
              </w:rPr>
              <w:t xml:space="preserve"> the anti-hypertensive effects of IRT are reversed within 2 – 5 weeks detraining.</w:t>
            </w:r>
          </w:p>
          <w:p w14:paraId="76E9A70A" w14:textId="7F13ACEF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b/>
                <w:i/>
              </w:rPr>
              <w:t>Note:</w:t>
            </w:r>
            <w:r w:rsidRPr="008C63C0">
              <w:rPr>
                <w:rFonts w:ascii="Calibri" w:hAnsi="Calibri" w:cs="Calibri"/>
                <w:i/>
              </w:rPr>
              <w:t xml:space="preserve"> Detraining times for aerobic exercise (2 – 4 weeks</w:t>
            </w:r>
            <w:r w:rsidRPr="008C63C0">
              <w:rPr>
                <w:rFonts w:ascii="Calibri" w:hAnsi="Calibri" w:cs="Calibri"/>
              </w:rPr>
              <w:t>)</w:t>
            </w:r>
          </w:p>
        </w:tc>
        <w:tc>
          <w:tcPr>
            <w:tcW w:w="567" w:type="dxa"/>
          </w:tcPr>
          <w:p w14:paraId="7CBA2F1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80</w:t>
            </w:r>
          </w:p>
        </w:tc>
        <w:tc>
          <w:tcPr>
            <w:tcW w:w="567" w:type="dxa"/>
          </w:tcPr>
          <w:p w14:paraId="0DADFE0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66F7C0B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0</w:t>
            </w:r>
          </w:p>
        </w:tc>
        <w:tc>
          <w:tcPr>
            <w:tcW w:w="567" w:type="dxa"/>
          </w:tcPr>
          <w:p w14:paraId="49A9FD3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1963BF5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22AFFAF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5</w:t>
            </w:r>
          </w:p>
        </w:tc>
        <w:tc>
          <w:tcPr>
            <w:tcW w:w="567" w:type="dxa"/>
          </w:tcPr>
          <w:p w14:paraId="543CB75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75</w:t>
            </w:r>
          </w:p>
          <w:p w14:paraId="38517E7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-A</w:t>
            </w:r>
          </w:p>
        </w:tc>
        <w:tc>
          <w:tcPr>
            <w:tcW w:w="567" w:type="dxa"/>
          </w:tcPr>
          <w:p w14:paraId="296E2FA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25</w:t>
            </w:r>
          </w:p>
          <w:p w14:paraId="0326833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-SA</w:t>
            </w:r>
          </w:p>
        </w:tc>
      </w:tr>
      <w:tr w:rsidR="000A4143" w:rsidRPr="008C63C0" w14:paraId="0CD593F9" w14:textId="77777777" w:rsidTr="004A5684">
        <w:trPr>
          <w:cantSplit/>
          <w:trHeight w:val="20"/>
        </w:trPr>
        <w:tc>
          <w:tcPr>
            <w:tcW w:w="708" w:type="dxa"/>
            <w:vMerge/>
            <w:textDirection w:val="btLr"/>
            <w:vAlign w:val="center"/>
          </w:tcPr>
          <w:p w14:paraId="12E0ADD8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507A0445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7402ABD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5887DE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053C6F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903B6D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E8AEF5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30BACA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1EC2FC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0CF2CC35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  <w:vMerge/>
          </w:tcPr>
          <w:p w14:paraId="5990B3B1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b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056EF5BA" w14:textId="77777777" w:rsidR="000A4143" w:rsidRPr="008C63C0" w:rsidRDefault="000A4143" w:rsidP="00EB5CFA">
            <w:pPr>
              <w:spacing w:before="40" w:after="40"/>
            </w:pPr>
            <w:r w:rsidRPr="008C63C0">
              <w:t>Included</w:t>
            </w:r>
          </w:p>
        </w:tc>
      </w:tr>
      <w:tr w:rsidR="000A4143" w:rsidRPr="008C63C0" w14:paraId="1B3D298E" w14:textId="77777777" w:rsidTr="004A5684">
        <w:trPr>
          <w:cantSplit/>
          <w:trHeight w:val="1077"/>
        </w:trPr>
        <w:tc>
          <w:tcPr>
            <w:tcW w:w="708" w:type="dxa"/>
            <w:textDirection w:val="btLr"/>
            <w:vAlign w:val="center"/>
          </w:tcPr>
          <w:p w14:paraId="789A8228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26</w:t>
            </w:r>
          </w:p>
          <w:p w14:paraId="5A803C67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fety</w:t>
            </w:r>
          </w:p>
        </w:tc>
        <w:tc>
          <w:tcPr>
            <w:tcW w:w="3261" w:type="dxa"/>
          </w:tcPr>
          <w:p w14:paraId="049A2FA3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color w:val="010205"/>
              </w:rPr>
              <w:t>An appropriate IRT program is safe for people with stage 1 hypertension.</w:t>
            </w:r>
          </w:p>
        </w:tc>
        <w:tc>
          <w:tcPr>
            <w:tcW w:w="567" w:type="dxa"/>
          </w:tcPr>
          <w:p w14:paraId="2A222921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00</w:t>
            </w:r>
          </w:p>
        </w:tc>
        <w:tc>
          <w:tcPr>
            <w:tcW w:w="567" w:type="dxa"/>
          </w:tcPr>
          <w:p w14:paraId="7B909134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741F7D43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7715597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09161A4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</w:tcPr>
          <w:p w14:paraId="2FF9D20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1DFA588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282285D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4F7634D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04D5255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00067EA2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470DE4D4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3E7EA2ED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641AB739" w14:textId="77777777" w:rsidTr="00047832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146FDCB1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27</w:t>
            </w:r>
          </w:p>
          <w:p w14:paraId="22723D4E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Efficacy</w:t>
            </w:r>
          </w:p>
        </w:tc>
        <w:tc>
          <w:tcPr>
            <w:tcW w:w="3261" w:type="dxa"/>
          </w:tcPr>
          <w:p w14:paraId="13A6AC5C" w14:textId="4219A731" w:rsidR="00755C1A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color w:val="010205"/>
              </w:rPr>
              <w:t>A program of IRT of 8 weeks or longer elicits statistically significant reductions in SBP in healthy individuals.</w:t>
            </w:r>
          </w:p>
        </w:tc>
        <w:tc>
          <w:tcPr>
            <w:tcW w:w="567" w:type="dxa"/>
          </w:tcPr>
          <w:p w14:paraId="7C2F02C9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84.6</w:t>
            </w:r>
          </w:p>
        </w:tc>
        <w:tc>
          <w:tcPr>
            <w:tcW w:w="567" w:type="dxa"/>
          </w:tcPr>
          <w:p w14:paraId="328AD028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</w:tcPr>
          <w:p w14:paraId="1260612E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167CE29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500DECF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</w:tcPr>
          <w:p w14:paraId="414869F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1216F9D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167B41F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119D5AB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5CAD359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7BED6393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1766E65D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5CDEA2DC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4FB2D614" w14:textId="77777777" w:rsidTr="004A5684">
        <w:trPr>
          <w:cantSplit/>
          <w:trHeight w:val="20"/>
        </w:trPr>
        <w:tc>
          <w:tcPr>
            <w:tcW w:w="708" w:type="dxa"/>
            <w:vMerge w:val="restart"/>
            <w:textDirection w:val="btLr"/>
            <w:vAlign w:val="center"/>
          </w:tcPr>
          <w:p w14:paraId="6FF3F5B9" w14:textId="06184DB5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28</w:t>
            </w:r>
          </w:p>
          <w:p w14:paraId="7D26A93F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Delivery</w:t>
            </w:r>
          </w:p>
        </w:tc>
        <w:tc>
          <w:tcPr>
            <w:tcW w:w="3261" w:type="dxa"/>
            <w:vMerge w:val="restart"/>
          </w:tcPr>
          <w:p w14:paraId="4F37DD95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Handgrip IRT performed at MVC above 30% is sub-optimal as it increases the risk of exaggerated blood pressure responses and reduces the ability of people to complete their handgrip program.</w:t>
            </w:r>
          </w:p>
        </w:tc>
        <w:tc>
          <w:tcPr>
            <w:tcW w:w="567" w:type="dxa"/>
            <w:vMerge w:val="restart"/>
          </w:tcPr>
          <w:p w14:paraId="2D3C752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61.5</w:t>
            </w:r>
          </w:p>
        </w:tc>
        <w:tc>
          <w:tcPr>
            <w:tcW w:w="567" w:type="dxa"/>
            <w:vMerge w:val="restart"/>
          </w:tcPr>
          <w:p w14:paraId="0367DCE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8.5</w:t>
            </w:r>
          </w:p>
        </w:tc>
        <w:tc>
          <w:tcPr>
            <w:tcW w:w="567" w:type="dxa"/>
            <w:vMerge w:val="restart"/>
          </w:tcPr>
          <w:p w14:paraId="4291203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  <w:vMerge w:val="restart"/>
          </w:tcPr>
          <w:p w14:paraId="548DC99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5E7B064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</w:tcPr>
          <w:p w14:paraId="30ADF2D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  <w:vMerge w:val="restart"/>
          </w:tcPr>
          <w:p w14:paraId="1C4A22C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  <w:p w14:paraId="6324419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</w:t>
            </w:r>
          </w:p>
        </w:tc>
        <w:tc>
          <w:tcPr>
            <w:tcW w:w="567" w:type="dxa"/>
            <w:vMerge w:val="restart"/>
          </w:tcPr>
          <w:p w14:paraId="00F54B4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5D54805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0DCD266A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13</w:t>
            </w:r>
          </w:p>
        </w:tc>
        <w:tc>
          <w:tcPr>
            <w:tcW w:w="3686" w:type="dxa"/>
            <w:vMerge w:val="restart"/>
          </w:tcPr>
          <w:p w14:paraId="1247590C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>Handgrip IRT performed at MVC above 30% is sub-optimal as it increases the risk of exaggerated blood pressure responses and reduces the ability of people to complete their handgrip program.</w:t>
            </w:r>
          </w:p>
          <w:p w14:paraId="4EDD51EB" w14:textId="3D2E1E8C" w:rsidR="000A4143" w:rsidRPr="00755C1A" w:rsidRDefault="000A4143" w:rsidP="00EB5CFA">
            <w:pPr>
              <w:spacing w:before="40" w:after="40"/>
              <w:rPr>
                <w:rFonts w:ascii="Calibri" w:hAnsi="Calibri" w:cs="Calibri"/>
                <w:i/>
              </w:rPr>
            </w:pPr>
            <w:r w:rsidRPr="008C63C0">
              <w:rPr>
                <w:rFonts w:ascii="Calibri" w:hAnsi="Calibri" w:cs="Calibri"/>
                <w:b/>
                <w:i/>
              </w:rPr>
              <w:t>Note:</w:t>
            </w:r>
            <w:r w:rsidRPr="008C63C0">
              <w:rPr>
                <w:rFonts w:ascii="Calibri" w:hAnsi="Calibri" w:cs="Calibri"/>
                <w:i/>
              </w:rPr>
              <w:t xml:space="preserve"> - Intensities at &gt;</w:t>
            </w:r>
            <w:r w:rsidRPr="008C63C0">
              <w:rPr>
                <w:rFonts w:ascii="Calibri" w:hAnsi="Calibri" w:cs="Calibri"/>
                <w:i/>
                <w:color w:val="010205"/>
              </w:rPr>
              <w:t xml:space="preserve">30% MVC </w:t>
            </w:r>
            <w:r w:rsidRPr="008C63C0">
              <w:rPr>
                <w:rFonts w:ascii="Calibri" w:hAnsi="Calibri" w:cs="Calibri"/>
                <w:i/>
              </w:rPr>
              <w:t>may cause participants to experience significant discomfort which could discourage adherence</w:t>
            </w:r>
            <w:r w:rsidR="00755C1A">
              <w:rPr>
                <w:rFonts w:ascii="Calibri" w:hAnsi="Calibri" w:cs="Calibri"/>
                <w:i/>
              </w:rPr>
              <w:t>.</w:t>
            </w:r>
          </w:p>
        </w:tc>
        <w:tc>
          <w:tcPr>
            <w:tcW w:w="567" w:type="dxa"/>
          </w:tcPr>
          <w:p w14:paraId="1B9C7F9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80</w:t>
            </w:r>
          </w:p>
        </w:tc>
        <w:tc>
          <w:tcPr>
            <w:tcW w:w="567" w:type="dxa"/>
          </w:tcPr>
          <w:p w14:paraId="5DD66CF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</w:tcPr>
          <w:p w14:paraId="061EF54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</w:tcPr>
          <w:p w14:paraId="6CB5864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0AEE376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6FD1296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5</w:t>
            </w:r>
          </w:p>
        </w:tc>
        <w:tc>
          <w:tcPr>
            <w:tcW w:w="567" w:type="dxa"/>
          </w:tcPr>
          <w:p w14:paraId="462D9E2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75</w:t>
            </w:r>
          </w:p>
          <w:p w14:paraId="5F19C45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-A</w:t>
            </w:r>
          </w:p>
        </w:tc>
        <w:tc>
          <w:tcPr>
            <w:tcW w:w="567" w:type="dxa"/>
          </w:tcPr>
          <w:p w14:paraId="7A8E2CF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25</w:t>
            </w:r>
          </w:p>
          <w:p w14:paraId="3B5F3CF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-SA</w:t>
            </w:r>
          </w:p>
        </w:tc>
      </w:tr>
      <w:tr w:rsidR="000A4143" w:rsidRPr="008C63C0" w14:paraId="09D82E74" w14:textId="77777777" w:rsidTr="004A5684">
        <w:trPr>
          <w:cantSplit/>
          <w:trHeight w:val="20"/>
        </w:trPr>
        <w:tc>
          <w:tcPr>
            <w:tcW w:w="708" w:type="dxa"/>
            <w:vMerge/>
            <w:textDirection w:val="btLr"/>
            <w:vAlign w:val="center"/>
          </w:tcPr>
          <w:p w14:paraId="1ACB8AE5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0D9C2D90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3B8CB3E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FDE361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ACD679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50C134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B4B60B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5C9CD2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9D0435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25B4F35F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29E939E9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3006A441" w14:textId="77777777" w:rsidR="000A4143" w:rsidRPr="008C63C0" w:rsidRDefault="000A4143" w:rsidP="00EB5CFA">
            <w:pPr>
              <w:spacing w:before="40" w:after="40"/>
            </w:pPr>
            <w:r w:rsidRPr="008C63C0">
              <w:t xml:space="preserve">Included </w:t>
            </w:r>
          </w:p>
        </w:tc>
      </w:tr>
      <w:tr w:rsidR="000A4143" w:rsidRPr="008C63C0" w14:paraId="72F53FDB" w14:textId="77777777" w:rsidTr="00047832">
        <w:trPr>
          <w:cantSplit/>
          <w:trHeight w:val="756"/>
        </w:trPr>
        <w:tc>
          <w:tcPr>
            <w:tcW w:w="708" w:type="dxa"/>
            <w:vMerge w:val="restart"/>
            <w:textDirection w:val="btLr"/>
            <w:vAlign w:val="center"/>
          </w:tcPr>
          <w:p w14:paraId="457ACDA4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29</w:t>
            </w:r>
          </w:p>
          <w:p w14:paraId="132FDA95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Programming</w:t>
            </w:r>
          </w:p>
        </w:tc>
        <w:tc>
          <w:tcPr>
            <w:tcW w:w="3261" w:type="dxa"/>
            <w:vMerge w:val="restart"/>
          </w:tcPr>
          <w:p w14:paraId="2DE13CFA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Due to its simplicity a handgrip IRT program prescribed for home-based training will most likely result in higher adherence than an aerobic and/or strength exercise program.</w:t>
            </w:r>
          </w:p>
        </w:tc>
        <w:tc>
          <w:tcPr>
            <w:tcW w:w="567" w:type="dxa"/>
            <w:vMerge w:val="restart"/>
          </w:tcPr>
          <w:p w14:paraId="34ED1B2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69.2</w:t>
            </w:r>
          </w:p>
        </w:tc>
        <w:tc>
          <w:tcPr>
            <w:tcW w:w="567" w:type="dxa"/>
            <w:vMerge w:val="restart"/>
          </w:tcPr>
          <w:p w14:paraId="0737D3A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3.1</w:t>
            </w:r>
          </w:p>
        </w:tc>
        <w:tc>
          <w:tcPr>
            <w:tcW w:w="567" w:type="dxa"/>
            <w:vMerge w:val="restart"/>
          </w:tcPr>
          <w:p w14:paraId="03BF8CC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  <w:vMerge w:val="restart"/>
          </w:tcPr>
          <w:p w14:paraId="66878ED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797FE04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</w:tcPr>
          <w:p w14:paraId="39CC5F5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vMerge w:val="restart"/>
          </w:tcPr>
          <w:p w14:paraId="707221C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.5</w:t>
            </w:r>
          </w:p>
          <w:p w14:paraId="6587EB8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-DK</w:t>
            </w:r>
          </w:p>
        </w:tc>
        <w:tc>
          <w:tcPr>
            <w:tcW w:w="567" w:type="dxa"/>
            <w:vMerge w:val="restart"/>
          </w:tcPr>
          <w:p w14:paraId="2A6442B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5</w:t>
            </w:r>
          </w:p>
          <w:p w14:paraId="635F11D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-S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513C058C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18</w:t>
            </w:r>
          </w:p>
        </w:tc>
        <w:tc>
          <w:tcPr>
            <w:tcW w:w="3686" w:type="dxa"/>
            <w:vMerge w:val="restart"/>
          </w:tcPr>
          <w:p w14:paraId="5277CAA2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567" w:type="dxa"/>
          </w:tcPr>
          <w:p w14:paraId="58A58B0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60</w:t>
            </w:r>
          </w:p>
        </w:tc>
        <w:tc>
          <w:tcPr>
            <w:tcW w:w="567" w:type="dxa"/>
          </w:tcPr>
          <w:p w14:paraId="61D2A39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0</w:t>
            </w:r>
          </w:p>
        </w:tc>
        <w:tc>
          <w:tcPr>
            <w:tcW w:w="567" w:type="dxa"/>
          </w:tcPr>
          <w:p w14:paraId="68DBC0B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0</w:t>
            </w:r>
          </w:p>
        </w:tc>
        <w:tc>
          <w:tcPr>
            <w:tcW w:w="567" w:type="dxa"/>
          </w:tcPr>
          <w:p w14:paraId="517CD79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3D669A2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2434F17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.25</w:t>
            </w:r>
          </w:p>
        </w:tc>
        <w:tc>
          <w:tcPr>
            <w:tcW w:w="567" w:type="dxa"/>
          </w:tcPr>
          <w:p w14:paraId="1E20ECA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.75</w:t>
            </w:r>
          </w:p>
          <w:p w14:paraId="70247F6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-DK</w:t>
            </w:r>
          </w:p>
        </w:tc>
        <w:tc>
          <w:tcPr>
            <w:tcW w:w="567" w:type="dxa"/>
          </w:tcPr>
          <w:p w14:paraId="4337F14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5430E60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</w:tr>
      <w:tr w:rsidR="000A4143" w:rsidRPr="008C63C0" w14:paraId="1FD45649" w14:textId="77777777" w:rsidTr="00047832">
        <w:trPr>
          <w:cantSplit/>
          <w:trHeight w:val="1147"/>
        </w:trPr>
        <w:tc>
          <w:tcPr>
            <w:tcW w:w="708" w:type="dxa"/>
            <w:vMerge/>
            <w:textDirection w:val="btLr"/>
            <w:vAlign w:val="center"/>
          </w:tcPr>
          <w:p w14:paraId="459F9FEE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17C7528B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54B6533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1A46CE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BF3C68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213B10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87C770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9EDF9B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991BC9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76FCE842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5F673265" w14:textId="77777777" w:rsidR="000A4143" w:rsidRPr="008C63C0" w:rsidRDefault="000A4143" w:rsidP="00EB5CFA">
            <w:pPr>
              <w:spacing w:before="40" w:after="40"/>
            </w:pPr>
          </w:p>
        </w:tc>
        <w:tc>
          <w:tcPr>
            <w:tcW w:w="3969" w:type="dxa"/>
            <w:gridSpan w:val="7"/>
          </w:tcPr>
          <w:p w14:paraId="70D78727" w14:textId="77777777" w:rsidR="00594942" w:rsidRDefault="00594942" w:rsidP="00EB5CFA">
            <w:pPr>
              <w:spacing w:before="40" w:after="40"/>
            </w:pPr>
            <w:r>
              <w:t xml:space="preserve">Non-consensus </w:t>
            </w:r>
          </w:p>
          <w:p w14:paraId="1768C939" w14:textId="77777777" w:rsidR="00594942" w:rsidRDefault="00594942" w:rsidP="00EB5CFA">
            <w:pPr>
              <w:spacing w:before="40" w:after="40"/>
            </w:pPr>
            <w:r>
              <w:t xml:space="preserve">Study team to make final decision </w:t>
            </w:r>
          </w:p>
          <w:p w14:paraId="4DE9DD1C" w14:textId="69083E95" w:rsidR="00594942" w:rsidRPr="008C63C0" w:rsidRDefault="00594942" w:rsidP="00EB5CFA">
            <w:pPr>
              <w:spacing w:before="40" w:after="40"/>
            </w:pPr>
            <w:r>
              <w:t>(see Table S2)</w:t>
            </w:r>
          </w:p>
        </w:tc>
      </w:tr>
      <w:tr w:rsidR="000A4143" w:rsidRPr="008C63C0" w14:paraId="5754599A" w14:textId="77777777" w:rsidTr="004A5684">
        <w:trPr>
          <w:cantSplit/>
          <w:trHeight w:val="1020"/>
        </w:trPr>
        <w:tc>
          <w:tcPr>
            <w:tcW w:w="708" w:type="dxa"/>
            <w:textDirection w:val="btLr"/>
            <w:vAlign w:val="center"/>
          </w:tcPr>
          <w:p w14:paraId="2FFF0390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30</w:t>
            </w:r>
          </w:p>
          <w:p w14:paraId="65388B5E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Mechanism</w:t>
            </w:r>
          </w:p>
        </w:tc>
        <w:tc>
          <w:tcPr>
            <w:tcW w:w="3261" w:type="dxa"/>
          </w:tcPr>
          <w:p w14:paraId="7540A1CD" w14:textId="77777777" w:rsidR="000A4143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>The anti-hypertensive effects of IRT are transient if the individual discontinues the training.</w:t>
            </w:r>
          </w:p>
          <w:p w14:paraId="04F1AB85" w14:textId="77777777" w:rsidR="004A5684" w:rsidRDefault="004A5684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  <w:p w14:paraId="4547901B" w14:textId="0E3E3E88" w:rsidR="004A5684" w:rsidRPr="008C63C0" w:rsidRDefault="004A5684" w:rsidP="00EB5CFA">
            <w:pPr>
              <w:spacing w:before="40" w:after="40"/>
            </w:pPr>
          </w:p>
        </w:tc>
        <w:tc>
          <w:tcPr>
            <w:tcW w:w="567" w:type="dxa"/>
          </w:tcPr>
          <w:p w14:paraId="6570386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92.3</w:t>
            </w:r>
          </w:p>
        </w:tc>
        <w:tc>
          <w:tcPr>
            <w:tcW w:w="567" w:type="dxa"/>
          </w:tcPr>
          <w:p w14:paraId="1D314E3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</w:tcPr>
          <w:p w14:paraId="0791882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75218F5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238505E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413F333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309CEB2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0EF6CC2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2D03C85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0529A45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2991BB27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72DC0824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45548A8F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40B6B139" w14:textId="77777777" w:rsidTr="004A5684">
        <w:trPr>
          <w:cantSplit/>
          <w:trHeight w:val="20"/>
        </w:trPr>
        <w:tc>
          <w:tcPr>
            <w:tcW w:w="708" w:type="dxa"/>
            <w:vMerge w:val="restart"/>
            <w:textDirection w:val="btLr"/>
            <w:vAlign w:val="center"/>
          </w:tcPr>
          <w:p w14:paraId="59FE57FD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31</w:t>
            </w:r>
          </w:p>
          <w:p w14:paraId="0D826618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fety</w:t>
            </w:r>
          </w:p>
        </w:tc>
        <w:tc>
          <w:tcPr>
            <w:tcW w:w="3261" w:type="dxa"/>
            <w:vMerge w:val="restart"/>
          </w:tcPr>
          <w:p w14:paraId="5E9370BF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color w:val="010205"/>
              </w:rPr>
              <w:t>An appropriate IRT program is safe for people with heart failure.</w:t>
            </w:r>
          </w:p>
        </w:tc>
        <w:tc>
          <w:tcPr>
            <w:tcW w:w="567" w:type="dxa"/>
            <w:vMerge w:val="restart"/>
          </w:tcPr>
          <w:p w14:paraId="59593AE8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61.5</w:t>
            </w:r>
          </w:p>
        </w:tc>
        <w:tc>
          <w:tcPr>
            <w:tcW w:w="567" w:type="dxa"/>
            <w:vMerge w:val="restart"/>
          </w:tcPr>
          <w:p w14:paraId="4F35C938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  <w:vMerge w:val="restart"/>
          </w:tcPr>
          <w:p w14:paraId="5D755B9C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8.5</w:t>
            </w:r>
          </w:p>
        </w:tc>
        <w:tc>
          <w:tcPr>
            <w:tcW w:w="567" w:type="dxa"/>
            <w:vMerge w:val="restart"/>
          </w:tcPr>
          <w:p w14:paraId="7A48499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423BD82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</w:tcPr>
          <w:p w14:paraId="0CDF65B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  <w:vMerge w:val="restart"/>
          </w:tcPr>
          <w:p w14:paraId="714D333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39B348E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2E00CA7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6F641D6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6EC9FBDF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6</w:t>
            </w:r>
          </w:p>
        </w:tc>
        <w:tc>
          <w:tcPr>
            <w:tcW w:w="3686" w:type="dxa"/>
            <w:vMerge w:val="restart"/>
          </w:tcPr>
          <w:p w14:paraId="3A80325B" w14:textId="5637F77B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b/>
              </w:rPr>
              <w:t>In general,</w:t>
            </w:r>
            <w:r w:rsidRPr="008C63C0">
              <w:rPr>
                <w:rFonts w:ascii="Calibri" w:hAnsi="Calibri" w:cs="Calibri"/>
              </w:rPr>
              <w:t xml:space="preserve"> an appropriate IRT program is safe for people with </w:t>
            </w:r>
            <w:r w:rsidRPr="008C63C0">
              <w:rPr>
                <w:rFonts w:ascii="Calibri" w:hAnsi="Calibri" w:cs="Calibri"/>
                <w:b/>
              </w:rPr>
              <w:t>cardiovascular diseases</w:t>
            </w:r>
            <w:r w:rsidRPr="008C63C0">
              <w:rPr>
                <w:rFonts w:ascii="Calibri" w:hAnsi="Calibri" w:cs="Calibri"/>
              </w:rPr>
              <w:t>.</w:t>
            </w:r>
          </w:p>
        </w:tc>
        <w:tc>
          <w:tcPr>
            <w:tcW w:w="567" w:type="dxa"/>
          </w:tcPr>
          <w:p w14:paraId="63189609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t>100</w:t>
            </w:r>
          </w:p>
        </w:tc>
        <w:tc>
          <w:tcPr>
            <w:tcW w:w="567" w:type="dxa"/>
          </w:tcPr>
          <w:p w14:paraId="4140D45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6F1E540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798BB07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5</w:t>
            </w:r>
          </w:p>
          <w:p w14:paraId="7EFDD08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-SA</w:t>
            </w:r>
          </w:p>
        </w:tc>
        <w:tc>
          <w:tcPr>
            <w:tcW w:w="567" w:type="dxa"/>
          </w:tcPr>
          <w:p w14:paraId="6A3571E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1F609BC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5845768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7BE1640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10C7167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</w:tr>
      <w:tr w:rsidR="000A4143" w:rsidRPr="008C63C0" w14:paraId="25B0EB08" w14:textId="77777777" w:rsidTr="004A5684">
        <w:trPr>
          <w:cantSplit/>
          <w:trHeight w:val="20"/>
        </w:trPr>
        <w:tc>
          <w:tcPr>
            <w:tcW w:w="708" w:type="dxa"/>
            <w:vMerge/>
            <w:textDirection w:val="btLr"/>
            <w:vAlign w:val="center"/>
          </w:tcPr>
          <w:p w14:paraId="3BB99C31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5AA9DE63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41C56CF5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DF1C98C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FCDD1D5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5F7A74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8D932E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F826EC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9E1B91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2386828C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</w:p>
        </w:tc>
        <w:tc>
          <w:tcPr>
            <w:tcW w:w="3686" w:type="dxa"/>
            <w:vMerge/>
          </w:tcPr>
          <w:p w14:paraId="7A4AEA81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b/>
              </w:rPr>
            </w:pPr>
          </w:p>
        </w:tc>
        <w:tc>
          <w:tcPr>
            <w:tcW w:w="3969" w:type="dxa"/>
            <w:gridSpan w:val="7"/>
          </w:tcPr>
          <w:p w14:paraId="2C50754E" w14:textId="77777777" w:rsidR="000A4143" w:rsidRPr="008C63C0" w:rsidRDefault="000A4143" w:rsidP="00EB5CFA">
            <w:pPr>
              <w:spacing w:before="40" w:after="40"/>
            </w:pPr>
            <w:r w:rsidRPr="008C63C0">
              <w:t xml:space="preserve">Included </w:t>
            </w:r>
          </w:p>
        </w:tc>
      </w:tr>
      <w:tr w:rsidR="000A4143" w:rsidRPr="008C63C0" w14:paraId="5DCE0F0F" w14:textId="77777777" w:rsidTr="00047832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661E12D0" w14:textId="77777777" w:rsidR="004A5684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32</w:t>
            </w:r>
            <w:r w:rsidRPr="008C63C0">
              <w:rPr>
                <w:rFonts w:ascii="Calibri" w:hAnsi="Calibri" w:cs="Calibri"/>
              </w:rPr>
              <w:t xml:space="preserve"> </w:t>
            </w:r>
          </w:p>
          <w:p w14:paraId="0F356681" w14:textId="2C196AAC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Efficacy</w:t>
            </w:r>
          </w:p>
        </w:tc>
        <w:tc>
          <w:tcPr>
            <w:tcW w:w="3261" w:type="dxa"/>
          </w:tcPr>
          <w:p w14:paraId="0EAA191D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color w:val="010205"/>
              </w:rPr>
              <w:t>A program of IRT of 8 weeks or longer elicits clinically meaningful reductions (i.e. ≥2mmHg reduction) in DBP in cardiovascular disease risk patients.</w:t>
            </w:r>
          </w:p>
        </w:tc>
        <w:tc>
          <w:tcPr>
            <w:tcW w:w="567" w:type="dxa"/>
          </w:tcPr>
          <w:p w14:paraId="2E92347E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84.6</w:t>
            </w:r>
          </w:p>
        </w:tc>
        <w:tc>
          <w:tcPr>
            <w:tcW w:w="567" w:type="dxa"/>
          </w:tcPr>
          <w:p w14:paraId="39F4A023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78B03ACC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</w:tcPr>
          <w:p w14:paraId="1BCCAD6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1624331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05C8AC7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7E8CD9B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7C886FA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193072C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72AEE6D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3AD9F389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543FC535" w14:textId="177AB946" w:rsidR="000A4143" w:rsidRPr="008C63C0" w:rsidRDefault="000A4143" w:rsidP="00E1137F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 xml:space="preserve">A program of IRT of 8 weeks or longer elicits clinically meaningful reductions (i.e. ≥2mmHg reduction) in DBP in </w:t>
            </w:r>
            <w:r w:rsidRPr="008C63C0">
              <w:rPr>
                <w:rFonts w:ascii="Calibri" w:hAnsi="Calibri" w:cs="Calibri"/>
                <w:b/>
                <w:color w:val="010205"/>
              </w:rPr>
              <w:t>cardiovascular disease patients</w:t>
            </w:r>
            <w:r w:rsidR="004A5684">
              <w:rPr>
                <w:rFonts w:ascii="Calibri" w:hAnsi="Calibri" w:cs="Calibri"/>
                <w:b/>
                <w:color w:val="010205"/>
              </w:rPr>
              <w:t>.</w:t>
            </w:r>
          </w:p>
        </w:tc>
        <w:tc>
          <w:tcPr>
            <w:tcW w:w="3969" w:type="dxa"/>
            <w:gridSpan w:val="7"/>
          </w:tcPr>
          <w:p w14:paraId="3D54159D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4E4B4A5B" w14:textId="77777777" w:rsidTr="00047832">
        <w:trPr>
          <w:cantSplit/>
          <w:trHeight w:val="699"/>
        </w:trPr>
        <w:tc>
          <w:tcPr>
            <w:tcW w:w="708" w:type="dxa"/>
            <w:vMerge w:val="restart"/>
            <w:textDirection w:val="btLr"/>
            <w:vAlign w:val="center"/>
          </w:tcPr>
          <w:p w14:paraId="4524A949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33</w:t>
            </w:r>
          </w:p>
          <w:p w14:paraId="2A7F3282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Delivery</w:t>
            </w:r>
          </w:p>
        </w:tc>
        <w:tc>
          <w:tcPr>
            <w:tcW w:w="3261" w:type="dxa"/>
            <w:vMerge w:val="restart"/>
          </w:tcPr>
          <w:p w14:paraId="6CC168A9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Leg IRT is more difficult to prescribe as opposed to handgrip IRT as sophisticated laboratory/gym equipment is required to determine MVC for leg IRT.</w:t>
            </w:r>
          </w:p>
        </w:tc>
        <w:tc>
          <w:tcPr>
            <w:tcW w:w="567" w:type="dxa"/>
            <w:vMerge w:val="restart"/>
          </w:tcPr>
          <w:p w14:paraId="52D9078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69.2</w:t>
            </w:r>
          </w:p>
        </w:tc>
        <w:tc>
          <w:tcPr>
            <w:tcW w:w="567" w:type="dxa"/>
            <w:vMerge w:val="restart"/>
          </w:tcPr>
          <w:p w14:paraId="6B0230F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  <w:vMerge w:val="restart"/>
          </w:tcPr>
          <w:p w14:paraId="4E1E322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  <w:vMerge w:val="restart"/>
          </w:tcPr>
          <w:p w14:paraId="7777C14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483EFEA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</w:tcPr>
          <w:p w14:paraId="33BC7E0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.5</w:t>
            </w:r>
          </w:p>
        </w:tc>
        <w:tc>
          <w:tcPr>
            <w:tcW w:w="567" w:type="dxa"/>
            <w:vMerge w:val="restart"/>
          </w:tcPr>
          <w:p w14:paraId="613B83D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433DE33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384378F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5</w:t>
            </w:r>
          </w:p>
          <w:p w14:paraId="0F84ABD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-S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6FC05614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14</w:t>
            </w:r>
          </w:p>
        </w:tc>
        <w:tc>
          <w:tcPr>
            <w:tcW w:w="3686" w:type="dxa"/>
            <w:vMerge w:val="restart"/>
          </w:tcPr>
          <w:p w14:paraId="32C66A55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t>No modification</w:t>
            </w:r>
          </w:p>
          <w:p w14:paraId="00E9FFEC" w14:textId="77777777" w:rsidR="000A4143" w:rsidRPr="008C63C0" w:rsidRDefault="000A4143" w:rsidP="00EB5CFA">
            <w:pPr>
              <w:spacing w:before="40" w:after="40"/>
            </w:pPr>
          </w:p>
        </w:tc>
        <w:tc>
          <w:tcPr>
            <w:tcW w:w="567" w:type="dxa"/>
          </w:tcPr>
          <w:p w14:paraId="2C0BA75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50</w:t>
            </w:r>
          </w:p>
        </w:tc>
        <w:tc>
          <w:tcPr>
            <w:tcW w:w="567" w:type="dxa"/>
          </w:tcPr>
          <w:p w14:paraId="561EE38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0</w:t>
            </w:r>
          </w:p>
        </w:tc>
        <w:tc>
          <w:tcPr>
            <w:tcW w:w="567" w:type="dxa"/>
          </w:tcPr>
          <w:p w14:paraId="7A0BCF9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0</w:t>
            </w:r>
          </w:p>
        </w:tc>
        <w:tc>
          <w:tcPr>
            <w:tcW w:w="567" w:type="dxa"/>
          </w:tcPr>
          <w:p w14:paraId="322749F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5</w:t>
            </w:r>
          </w:p>
          <w:p w14:paraId="284D637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-A</w:t>
            </w:r>
          </w:p>
        </w:tc>
        <w:tc>
          <w:tcPr>
            <w:tcW w:w="567" w:type="dxa"/>
          </w:tcPr>
          <w:p w14:paraId="3BEDCB2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.25</w:t>
            </w:r>
          </w:p>
        </w:tc>
        <w:tc>
          <w:tcPr>
            <w:tcW w:w="567" w:type="dxa"/>
          </w:tcPr>
          <w:p w14:paraId="2C97B23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.75</w:t>
            </w:r>
          </w:p>
          <w:p w14:paraId="529BFAE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D-D</w:t>
            </w:r>
          </w:p>
        </w:tc>
        <w:tc>
          <w:tcPr>
            <w:tcW w:w="567" w:type="dxa"/>
          </w:tcPr>
          <w:p w14:paraId="44F49E5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776A910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</w:tr>
      <w:tr w:rsidR="000A4143" w:rsidRPr="008C63C0" w14:paraId="1BF61056" w14:textId="77777777" w:rsidTr="00047832">
        <w:trPr>
          <w:cantSplit/>
          <w:trHeight w:val="534"/>
        </w:trPr>
        <w:tc>
          <w:tcPr>
            <w:tcW w:w="708" w:type="dxa"/>
            <w:vMerge/>
            <w:textDirection w:val="btLr"/>
            <w:vAlign w:val="center"/>
          </w:tcPr>
          <w:p w14:paraId="39706C89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290097B1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16C8259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755CB0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1596FA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F1C48E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B25C8D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395E05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7CCC22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55410365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3A2C207E" w14:textId="77777777" w:rsidR="000A4143" w:rsidRPr="008C63C0" w:rsidRDefault="000A4143" w:rsidP="00EB5CFA">
            <w:pPr>
              <w:spacing w:before="40" w:after="40"/>
            </w:pPr>
          </w:p>
        </w:tc>
        <w:tc>
          <w:tcPr>
            <w:tcW w:w="3969" w:type="dxa"/>
            <w:gridSpan w:val="7"/>
          </w:tcPr>
          <w:p w14:paraId="13DAB059" w14:textId="77777777" w:rsidR="00594942" w:rsidRDefault="00594942" w:rsidP="00EB5CFA">
            <w:pPr>
              <w:spacing w:before="40" w:after="40"/>
            </w:pPr>
            <w:r>
              <w:t xml:space="preserve">Non-consensus </w:t>
            </w:r>
          </w:p>
          <w:p w14:paraId="47ABFC81" w14:textId="77777777" w:rsidR="00594942" w:rsidRDefault="00594942" w:rsidP="00EB5CFA">
            <w:pPr>
              <w:spacing w:before="40" w:after="40"/>
            </w:pPr>
            <w:r>
              <w:t xml:space="preserve">Study team to make final decision </w:t>
            </w:r>
          </w:p>
          <w:p w14:paraId="4CE8D9BD" w14:textId="73498D6C" w:rsidR="00594942" w:rsidRPr="008C63C0" w:rsidRDefault="00594942" w:rsidP="00EB5CFA">
            <w:pPr>
              <w:spacing w:before="40" w:after="40"/>
              <w:rPr>
                <w:rFonts w:ascii="Calibri" w:hAnsi="Calibri" w:cs="Calibri"/>
              </w:rPr>
            </w:pPr>
            <w:r>
              <w:t>(see Table S2)</w:t>
            </w:r>
          </w:p>
        </w:tc>
      </w:tr>
      <w:tr w:rsidR="000A4143" w:rsidRPr="008C63C0" w14:paraId="04018459" w14:textId="77777777" w:rsidTr="00047832">
        <w:trPr>
          <w:cantSplit/>
          <w:trHeight w:val="1709"/>
        </w:trPr>
        <w:tc>
          <w:tcPr>
            <w:tcW w:w="708" w:type="dxa"/>
            <w:textDirection w:val="btLr"/>
            <w:vAlign w:val="center"/>
          </w:tcPr>
          <w:p w14:paraId="49DD8391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34</w:t>
            </w:r>
          </w:p>
          <w:p w14:paraId="520D20B9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Programming</w:t>
            </w:r>
          </w:p>
        </w:tc>
        <w:tc>
          <w:tcPr>
            <w:tcW w:w="3261" w:type="dxa"/>
          </w:tcPr>
          <w:p w14:paraId="5CAD4B3F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IRT can be used as an alternative form of exercise to lower blood pressure in people with hypertension who are unable to perform other types of exercise.</w:t>
            </w:r>
          </w:p>
        </w:tc>
        <w:tc>
          <w:tcPr>
            <w:tcW w:w="567" w:type="dxa"/>
          </w:tcPr>
          <w:p w14:paraId="7F2C9B4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92.3</w:t>
            </w:r>
          </w:p>
        </w:tc>
        <w:tc>
          <w:tcPr>
            <w:tcW w:w="567" w:type="dxa"/>
          </w:tcPr>
          <w:p w14:paraId="6D4D17F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</w:tcPr>
          <w:p w14:paraId="419DCC5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5DB48BC1" w14:textId="4F4FA05B" w:rsidR="000A4143" w:rsidRPr="008C63C0" w:rsidRDefault="00047832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594942">
              <w:rPr>
                <w:rFonts w:ascii="Calibri" w:hAnsi="Calibri" w:cs="Calibri"/>
              </w:rPr>
              <w:t>5</w:t>
            </w:r>
          </w:p>
          <w:p w14:paraId="726251C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40E7A03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10F98FD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510FA6E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60830BE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1E6BFC1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2FB335DB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0DFC4177" w14:textId="429E0D62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IRT can be used as an alternative form of exercise to lower blood pressure in people with hypertension who are unable to perform other types of exercise</w:t>
            </w:r>
            <w:r w:rsidRPr="008C63C0">
              <w:rPr>
                <w:rFonts w:ascii="Calibri" w:hAnsi="Calibri" w:cs="Calibri"/>
                <w:b/>
                <w:color w:val="010205"/>
              </w:rPr>
              <w:t xml:space="preserve"> (aerobic or dynamic resistance)</w:t>
            </w:r>
            <w:r w:rsidRPr="008C63C0">
              <w:rPr>
                <w:rFonts w:ascii="Calibri" w:hAnsi="Calibri" w:cs="Calibri"/>
                <w:color w:val="010205"/>
              </w:rPr>
              <w:t>.</w:t>
            </w:r>
          </w:p>
        </w:tc>
        <w:tc>
          <w:tcPr>
            <w:tcW w:w="3969" w:type="dxa"/>
            <w:gridSpan w:val="7"/>
          </w:tcPr>
          <w:p w14:paraId="32EE88C4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04E5E967" w14:textId="77777777" w:rsidTr="00E1137F">
        <w:trPr>
          <w:cantSplit/>
          <w:trHeight w:val="1304"/>
        </w:trPr>
        <w:tc>
          <w:tcPr>
            <w:tcW w:w="708" w:type="dxa"/>
            <w:textDirection w:val="btLr"/>
            <w:vAlign w:val="center"/>
          </w:tcPr>
          <w:p w14:paraId="493F0633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35</w:t>
            </w:r>
          </w:p>
          <w:p w14:paraId="11DDB164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Mechanism</w:t>
            </w:r>
          </w:p>
        </w:tc>
        <w:tc>
          <w:tcPr>
            <w:tcW w:w="3261" w:type="dxa"/>
          </w:tcPr>
          <w:p w14:paraId="00EAFB29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The anti-hypertensive effects of IRT are semi-permanent (e.g. lasting up to 4 weeks) if training is discontinued.</w:t>
            </w:r>
          </w:p>
        </w:tc>
        <w:tc>
          <w:tcPr>
            <w:tcW w:w="567" w:type="dxa"/>
          </w:tcPr>
          <w:p w14:paraId="51B1FF5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6.9</w:t>
            </w:r>
          </w:p>
        </w:tc>
        <w:tc>
          <w:tcPr>
            <w:tcW w:w="567" w:type="dxa"/>
          </w:tcPr>
          <w:p w14:paraId="349E070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2D8042A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3.1</w:t>
            </w:r>
          </w:p>
        </w:tc>
        <w:tc>
          <w:tcPr>
            <w:tcW w:w="567" w:type="dxa"/>
          </w:tcPr>
          <w:p w14:paraId="2C88DEF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19DED10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140683F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5</w:t>
            </w:r>
          </w:p>
        </w:tc>
        <w:tc>
          <w:tcPr>
            <w:tcW w:w="567" w:type="dxa"/>
          </w:tcPr>
          <w:p w14:paraId="5902577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5</w:t>
            </w:r>
          </w:p>
          <w:p w14:paraId="49E1CF1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-A</w:t>
            </w:r>
          </w:p>
        </w:tc>
        <w:tc>
          <w:tcPr>
            <w:tcW w:w="567" w:type="dxa"/>
          </w:tcPr>
          <w:p w14:paraId="76D35A6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2541386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521EA136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44F8DE33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01E337F2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08B6DAA2" w14:textId="77777777" w:rsidTr="004A5684">
        <w:trPr>
          <w:cantSplit/>
          <w:trHeight w:val="20"/>
        </w:trPr>
        <w:tc>
          <w:tcPr>
            <w:tcW w:w="708" w:type="dxa"/>
            <w:vMerge w:val="restart"/>
            <w:textDirection w:val="btLr"/>
            <w:vAlign w:val="center"/>
          </w:tcPr>
          <w:p w14:paraId="0337C787" w14:textId="045D4966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36</w:t>
            </w:r>
          </w:p>
          <w:p w14:paraId="0DEE2582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</w:rPr>
              <w:t>Safety</w:t>
            </w:r>
          </w:p>
        </w:tc>
        <w:tc>
          <w:tcPr>
            <w:tcW w:w="3261" w:type="dxa"/>
            <w:vMerge w:val="restart"/>
          </w:tcPr>
          <w:p w14:paraId="04219B8A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 xml:space="preserve">Handgrip IRT employed at an appropriate training intensity (e.g. </w:t>
            </w:r>
            <w:r w:rsidRPr="008C63C0">
              <w:rPr>
                <w:rFonts w:ascii="Calibri" w:hAnsi="Calibri" w:cs="Calibri"/>
                <w:color w:val="010205"/>
              </w:rPr>
              <w:lastRenderedPageBreak/>
              <w:t>30% MVC) does not cause exaggerated blood pressure responses (either increases &gt;30mmHg in SBP or 20mmHg in DBP).</w:t>
            </w:r>
          </w:p>
        </w:tc>
        <w:tc>
          <w:tcPr>
            <w:tcW w:w="567" w:type="dxa"/>
            <w:vMerge w:val="restart"/>
          </w:tcPr>
          <w:p w14:paraId="1858C041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lastRenderedPageBreak/>
              <w:t>61.5</w:t>
            </w:r>
          </w:p>
        </w:tc>
        <w:tc>
          <w:tcPr>
            <w:tcW w:w="567" w:type="dxa"/>
            <w:vMerge w:val="restart"/>
          </w:tcPr>
          <w:p w14:paraId="1FD42F59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3.1</w:t>
            </w:r>
          </w:p>
        </w:tc>
        <w:tc>
          <w:tcPr>
            <w:tcW w:w="567" w:type="dxa"/>
            <w:vMerge w:val="restart"/>
          </w:tcPr>
          <w:p w14:paraId="2A293C09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  <w:vMerge w:val="restart"/>
          </w:tcPr>
          <w:p w14:paraId="0AF0F4F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58F3984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</w:tcPr>
          <w:p w14:paraId="1426AE9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vMerge w:val="restart"/>
          </w:tcPr>
          <w:p w14:paraId="2B05CBC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.5</w:t>
            </w:r>
          </w:p>
          <w:p w14:paraId="186745B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lastRenderedPageBreak/>
              <w:t>D-DK</w:t>
            </w:r>
          </w:p>
        </w:tc>
        <w:tc>
          <w:tcPr>
            <w:tcW w:w="567" w:type="dxa"/>
            <w:vMerge w:val="restart"/>
          </w:tcPr>
          <w:p w14:paraId="4CEB698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lastRenderedPageBreak/>
              <w:t>4.5</w:t>
            </w:r>
          </w:p>
          <w:p w14:paraId="7E3D5D2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-S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132A8E16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7</w:t>
            </w:r>
          </w:p>
        </w:tc>
        <w:tc>
          <w:tcPr>
            <w:tcW w:w="3686" w:type="dxa"/>
            <w:vMerge w:val="restart"/>
          </w:tcPr>
          <w:p w14:paraId="3B91910A" w14:textId="653B8010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b/>
              </w:rPr>
            </w:pPr>
            <w:r w:rsidRPr="008C63C0">
              <w:rPr>
                <w:rFonts w:ascii="Calibri" w:hAnsi="Calibri" w:cs="Calibri"/>
                <w:color w:val="010205"/>
              </w:rPr>
              <w:t xml:space="preserve">Handgrip IRT employed at an appropriate training intensity (e.g. 30% </w:t>
            </w:r>
            <w:r w:rsidRPr="008C63C0">
              <w:rPr>
                <w:rFonts w:ascii="Calibri" w:hAnsi="Calibri" w:cs="Calibri"/>
                <w:color w:val="010205"/>
              </w:rPr>
              <w:lastRenderedPageBreak/>
              <w:t xml:space="preserve">MVC) does not cause blood pressure responses of &gt;30mmHg in SBP or 20mmHg in DBP. </w:t>
            </w:r>
          </w:p>
          <w:p w14:paraId="7B39B4C4" w14:textId="3D3343A3" w:rsidR="000A4143" w:rsidRPr="00594942" w:rsidRDefault="000A4143" w:rsidP="00EB5CFA">
            <w:pPr>
              <w:spacing w:before="40" w:after="40"/>
              <w:rPr>
                <w:rFonts w:ascii="Calibri" w:hAnsi="Calibri" w:cs="Calibri"/>
                <w:i/>
              </w:rPr>
            </w:pPr>
            <w:r w:rsidRPr="008C63C0">
              <w:rPr>
                <w:rFonts w:ascii="Calibri" w:hAnsi="Calibri" w:cs="Calibri"/>
                <w:b/>
                <w:i/>
              </w:rPr>
              <w:t xml:space="preserve">Note: </w:t>
            </w:r>
            <w:r w:rsidRPr="008C63C0">
              <w:rPr>
                <w:rFonts w:ascii="Calibri" w:hAnsi="Calibri" w:cs="Calibri"/>
                <w:i/>
              </w:rPr>
              <w:t>- Depending on the intensity BP increases of 30 – 50 mmHg are quite common in aerobic or dynamic resistance training.</w:t>
            </w:r>
          </w:p>
        </w:tc>
        <w:tc>
          <w:tcPr>
            <w:tcW w:w="567" w:type="dxa"/>
          </w:tcPr>
          <w:p w14:paraId="6FD8BF0F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lastRenderedPageBreak/>
              <w:t>60</w:t>
            </w:r>
          </w:p>
        </w:tc>
        <w:tc>
          <w:tcPr>
            <w:tcW w:w="567" w:type="dxa"/>
          </w:tcPr>
          <w:p w14:paraId="69268607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t>30</w:t>
            </w:r>
          </w:p>
        </w:tc>
        <w:tc>
          <w:tcPr>
            <w:tcW w:w="567" w:type="dxa"/>
          </w:tcPr>
          <w:p w14:paraId="05F0A3D2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</w:tcPr>
          <w:p w14:paraId="7BC96AA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790C9D4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73FB3B5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</w:tcPr>
          <w:p w14:paraId="08210EA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  <w:p w14:paraId="773C6C4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</w:t>
            </w:r>
          </w:p>
        </w:tc>
        <w:tc>
          <w:tcPr>
            <w:tcW w:w="567" w:type="dxa"/>
          </w:tcPr>
          <w:p w14:paraId="64135F9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56474F3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</w:tr>
      <w:tr w:rsidR="000A4143" w:rsidRPr="008C63C0" w14:paraId="3943BC33" w14:textId="77777777" w:rsidTr="004A5684">
        <w:trPr>
          <w:cantSplit/>
          <w:trHeight w:val="20"/>
        </w:trPr>
        <w:tc>
          <w:tcPr>
            <w:tcW w:w="708" w:type="dxa"/>
            <w:vMerge/>
            <w:textDirection w:val="btLr"/>
            <w:vAlign w:val="center"/>
          </w:tcPr>
          <w:p w14:paraId="69EE30AC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71CE1CAF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0B2F5C7D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2FBE514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48FF68D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1F2413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5BD759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055C13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4E1D86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4738ED6B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6DF90C91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2C4E687F" w14:textId="77777777" w:rsidR="00594942" w:rsidRDefault="00594942" w:rsidP="00EB5CFA">
            <w:pPr>
              <w:spacing w:before="40" w:after="40"/>
            </w:pPr>
            <w:r>
              <w:t xml:space="preserve">Non-consensus </w:t>
            </w:r>
          </w:p>
          <w:p w14:paraId="570B97B1" w14:textId="77777777" w:rsidR="00594942" w:rsidRDefault="00594942" w:rsidP="00EB5CFA">
            <w:pPr>
              <w:spacing w:before="40" w:after="40"/>
            </w:pPr>
            <w:r>
              <w:t xml:space="preserve">Study team to make final decision </w:t>
            </w:r>
          </w:p>
          <w:p w14:paraId="65C7B3A5" w14:textId="72C74D0B" w:rsidR="000A4143" w:rsidRPr="008C63C0" w:rsidRDefault="00594942" w:rsidP="00EB5CFA">
            <w:pPr>
              <w:spacing w:before="40" w:after="40"/>
            </w:pPr>
            <w:r>
              <w:t>(see Table S2)</w:t>
            </w:r>
          </w:p>
        </w:tc>
      </w:tr>
      <w:tr w:rsidR="000A4143" w:rsidRPr="008C63C0" w14:paraId="4E59F8E9" w14:textId="77777777" w:rsidTr="00047832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68B58626" w14:textId="77777777" w:rsidR="004A5684" w:rsidRDefault="000A4143" w:rsidP="00EB5CFA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37</w:t>
            </w:r>
            <w:r w:rsidRPr="008C63C0">
              <w:rPr>
                <w:rFonts w:ascii="Calibri" w:hAnsi="Calibri" w:cs="Calibri"/>
              </w:rPr>
              <w:t xml:space="preserve"> </w:t>
            </w:r>
          </w:p>
          <w:p w14:paraId="7697C2A5" w14:textId="01AD1970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</w:rPr>
              <w:t>Efficacy</w:t>
            </w:r>
          </w:p>
        </w:tc>
        <w:tc>
          <w:tcPr>
            <w:tcW w:w="3261" w:type="dxa"/>
          </w:tcPr>
          <w:p w14:paraId="37133724" w14:textId="13A4A5E7" w:rsidR="00D768A5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>A program of IRT of 8 weeks or longer elicits clinically meaningful reductions (i.e. ≥2mmHg reduction) in DBP in healthy individuals.</w:t>
            </w:r>
          </w:p>
        </w:tc>
        <w:tc>
          <w:tcPr>
            <w:tcW w:w="567" w:type="dxa"/>
          </w:tcPr>
          <w:p w14:paraId="77373C03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76.9</w:t>
            </w:r>
          </w:p>
        </w:tc>
        <w:tc>
          <w:tcPr>
            <w:tcW w:w="567" w:type="dxa"/>
          </w:tcPr>
          <w:p w14:paraId="1D063A6D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3.1</w:t>
            </w:r>
          </w:p>
        </w:tc>
        <w:tc>
          <w:tcPr>
            <w:tcW w:w="567" w:type="dxa"/>
          </w:tcPr>
          <w:p w14:paraId="12FC1A7A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6C907A9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7DBC86A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4487196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</w:tcPr>
          <w:p w14:paraId="0DE7333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79A42C1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</w:tcPr>
          <w:p w14:paraId="2A3CD5F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7AE9033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582D9F23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2BE1239B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14B3BCAD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7D35EB65" w14:textId="77777777" w:rsidTr="00047832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6CAEE818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38</w:t>
            </w:r>
          </w:p>
          <w:p w14:paraId="0D0ADEAD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Delivery</w:t>
            </w:r>
          </w:p>
          <w:p w14:paraId="750D535C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261" w:type="dxa"/>
          </w:tcPr>
          <w:p w14:paraId="1B43D953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Handgrip IRT employed at an appropriate training intensity can be prescribed by a qualified exercise specialist for home-based training with little or no supervision.</w:t>
            </w:r>
          </w:p>
        </w:tc>
        <w:tc>
          <w:tcPr>
            <w:tcW w:w="567" w:type="dxa"/>
          </w:tcPr>
          <w:p w14:paraId="14F5040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92.3</w:t>
            </w:r>
          </w:p>
        </w:tc>
        <w:tc>
          <w:tcPr>
            <w:tcW w:w="567" w:type="dxa"/>
          </w:tcPr>
          <w:p w14:paraId="16A7F68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44A87FA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</w:tcPr>
          <w:p w14:paraId="0F367D9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387BF13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05E217D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4DB9377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5590EDE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34046AF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2887BB8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7A32F0CD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154D5D99" w14:textId="461E1BAF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 xml:space="preserve">Handgrip IRT employed at an appropriate training intensity can be prescribed by a qualified exercise specialist for home-based training with little or no supervision – </w:t>
            </w:r>
            <w:r w:rsidRPr="008C63C0">
              <w:rPr>
                <w:rFonts w:ascii="Calibri" w:hAnsi="Calibri" w:cs="Calibri"/>
                <w:b/>
                <w:color w:val="010205"/>
              </w:rPr>
              <w:t>using the appropriate risk assessment prior to training.</w:t>
            </w:r>
          </w:p>
        </w:tc>
        <w:tc>
          <w:tcPr>
            <w:tcW w:w="3969" w:type="dxa"/>
            <w:gridSpan w:val="7"/>
          </w:tcPr>
          <w:p w14:paraId="7E9D8CF7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67F663A8" w14:textId="77777777" w:rsidTr="00EB5CFA">
        <w:trPr>
          <w:cantSplit/>
          <w:trHeight w:val="20"/>
        </w:trPr>
        <w:tc>
          <w:tcPr>
            <w:tcW w:w="708" w:type="dxa"/>
            <w:vMerge w:val="restart"/>
            <w:textDirection w:val="btLr"/>
            <w:vAlign w:val="center"/>
          </w:tcPr>
          <w:p w14:paraId="189471B6" w14:textId="0F40213D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39</w:t>
            </w:r>
          </w:p>
          <w:p w14:paraId="11DB1BE0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Programming</w:t>
            </w:r>
          </w:p>
        </w:tc>
        <w:tc>
          <w:tcPr>
            <w:tcW w:w="3261" w:type="dxa"/>
            <w:vMerge w:val="restart"/>
          </w:tcPr>
          <w:p w14:paraId="1DC9222A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Due to its simplicity a leg IRT program prescribed for home-based training will most likely result in a higher adherence than an aerobic and/or strength exercise program.</w:t>
            </w:r>
          </w:p>
        </w:tc>
        <w:tc>
          <w:tcPr>
            <w:tcW w:w="567" w:type="dxa"/>
            <w:vMerge w:val="restart"/>
          </w:tcPr>
          <w:p w14:paraId="48306B2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3.1</w:t>
            </w:r>
          </w:p>
        </w:tc>
        <w:tc>
          <w:tcPr>
            <w:tcW w:w="567" w:type="dxa"/>
            <w:vMerge w:val="restart"/>
          </w:tcPr>
          <w:p w14:paraId="048C162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  <w:vMerge w:val="restart"/>
          </w:tcPr>
          <w:p w14:paraId="0D3AC59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61.5</w:t>
            </w:r>
          </w:p>
        </w:tc>
        <w:tc>
          <w:tcPr>
            <w:tcW w:w="567" w:type="dxa"/>
            <w:vMerge w:val="restart"/>
          </w:tcPr>
          <w:p w14:paraId="22BAE92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778F58F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5154760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5</w:t>
            </w:r>
          </w:p>
        </w:tc>
        <w:tc>
          <w:tcPr>
            <w:tcW w:w="567" w:type="dxa"/>
            <w:vMerge w:val="restart"/>
          </w:tcPr>
          <w:p w14:paraId="3041189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4C59A3E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25F204E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5</w:t>
            </w:r>
          </w:p>
          <w:p w14:paraId="50B3C56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-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1BA9AB76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19</w:t>
            </w:r>
          </w:p>
        </w:tc>
        <w:tc>
          <w:tcPr>
            <w:tcW w:w="3686" w:type="dxa"/>
            <w:vMerge w:val="restart"/>
          </w:tcPr>
          <w:p w14:paraId="07BB836E" w14:textId="26B78D32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b/>
                <w:color w:val="010205"/>
              </w:rPr>
              <w:t xml:space="preserve">Compared </w:t>
            </w:r>
            <w:r w:rsidR="00594942">
              <w:rPr>
                <w:rFonts w:ascii="Calibri" w:hAnsi="Calibri" w:cs="Calibri"/>
                <w:b/>
                <w:color w:val="010205"/>
              </w:rPr>
              <w:t xml:space="preserve">to </w:t>
            </w:r>
            <w:r w:rsidRPr="008C63C0">
              <w:rPr>
                <w:rFonts w:ascii="Calibri" w:hAnsi="Calibri" w:cs="Calibri"/>
                <w:b/>
                <w:color w:val="010205"/>
              </w:rPr>
              <w:t xml:space="preserve">handgrip IRT, a leg IRT program at 20% MVC </w:t>
            </w:r>
            <w:r w:rsidRPr="008C63C0">
              <w:rPr>
                <w:rFonts w:ascii="Calibri" w:hAnsi="Calibri" w:cs="Calibri"/>
                <w:color w:val="010205"/>
              </w:rPr>
              <w:t>prescribed for home-based training will most likely result in a higher adherence than an aerobic and/or strength exercise program</w:t>
            </w:r>
            <w:r w:rsidRPr="008C63C0">
              <w:rPr>
                <w:rFonts w:ascii="Calibri" w:hAnsi="Calibri" w:cs="Calibri"/>
                <w:b/>
                <w:color w:val="010205"/>
              </w:rPr>
              <w:t xml:space="preserve"> due to its</w:t>
            </w:r>
            <w:r w:rsidRPr="008C63C0">
              <w:rPr>
                <w:rFonts w:ascii="Calibri" w:hAnsi="Calibri" w:cs="Calibri"/>
                <w:color w:val="010205"/>
              </w:rPr>
              <w:t xml:space="preserve"> </w:t>
            </w:r>
            <w:r w:rsidRPr="008C63C0">
              <w:rPr>
                <w:rFonts w:ascii="Calibri" w:hAnsi="Calibri" w:cs="Calibri"/>
                <w:b/>
                <w:color w:val="010205"/>
              </w:rPr>
              <w:t>simplicity</w:t>
            </w:r>
            <w:r w:rsidRPr="008C63C0">
              <w:rPr>
                <w:rFonts w:ascii="Calibri" w:hAnsi="Calibri" w:cs="Calibri"/>
                <w:color w:val="010205"/>
              </w:rPr>
              <w:t>.</w:t>
            </w:r>
          </w:p>
        </w:tc>
        <w:tc>
          <w:tcPr>
            <w:tcW w:w="567" w:type="dxa"/>
          </w:tcPr>
          <w:p w14:paraId="3FADC50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0</w:t>
            </w:r>
          </w:p>
        </w:tc>
        <w:tc>
          <w:tcPr>
            <w:tcW w:w="567" w:type="dxa"/>
          </w:tcPr>
          <w:p w14:paraId="086BEAD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%</w:t>
            </w:r>
          </w:p>
        </w:tc>
        <w:tc>
          <w:tcPr>
            <w:tcW w:w="567" w:type="dxa"/>
          </w:tcPr>
          <w:p w14:paraId="2F1C2EE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0%</w:t>
            </w:r>
          </w:p>
        </w:tc>
        <w:tc>
          <w:tcPr>
            <w:tcW w:w="567" w:type="dxa"/>
          </w:tcPr>
          <w:p w14:paraId="673FA7E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101A642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</w:tcPr>
          <w:p w14:paraId="5F7FF37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25</w:t>
            </w:r>
          </w:p>
        </w:tc>
        <w:tc>
          <w:tcPr>
            <w:tcW w:w="567" w:type="dxa"/>
          </w:tcPr>
          <w:p w14:paraId="4AAC264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49442F0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</w:tcPr>
          <w:p w14:paraId="57CE02B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25</w:t>
            </w:r>
          </w:p>
          <w:p w14:paraId="154A8C55" w14:textId="67D1C97C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</w:t>
            </w:r>
            <w:r w:rsidR="00825112">
              <w:rPr>
                <w:rFonts w:ascii="Calibri" w:hAnsi="Calibri" w:cs="Calibri"/>
              </w:rPr>
              <w:t>-</w:t>
            </w:r>
            <w:r w:rsidRPr="008C63C0">
              <w:rPr>
                <w:rFonts w:ascii="Calibri" w:hAnsi="Calibri" w:cs="Calibri"/>
              </w:rPr>
              <w:t>A</w:t>
            </w:r>
          </w:p>
        </w:tc>
      </w:tr>
      <w:tr w:rsidR="000A4143" w:rsidRPr="008C63C0" w14:paraId="2B0724B5" w14:textId="77777777" w:rsidTr="00EB5CFA">
        <w:trPr>
          <w:cantSplit/>
          <w:trHeight w:val="20"/>
        </w:trPr>
        <w:tc>
          <w:tcPr>
            <w:tcW w:w="708" w:type="dxa"/>
            <w:vMerge/>
            <w:textDirection w:val="btLr"/>
            <w:vAlign w:val="center"/>
          </w:tcPr>
          <w:p w14:paraId="725A0882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03055353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7E5A406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6766E5C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188D83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9DC355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FF6FF4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1AC3B3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7692AC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689A5CFE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04EE7A88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b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663D9F62" w14:textId="77777777" w:rsidR="00594942" w:rsidRDefault="00594942" w:rsidP="00EB5CFA">
            <w:pPr>
              <w:spacing w:before="40" w:after="40"/>
            </w:pPr>
            <w:r>
              <w:t xml:space="preserve">Non-consensus </w:t>
            </w:r>
          </w:p>
          <w:p w14:paraId="65185AD3" w14:textId="77777777" w:rsidR="00594942" w:rsidRDefault="00594942" w:rsidP="00EB5CFA">
            <w:pPr>
              <w:spacing w:before="40" w:after="40"/>
            </w:pPr>
            <w:r>
              <w:t xml:space="preserve">Study team to make final decision </w:t>
            </w:r>
          </w:p>
          <w:p w14:paraId="3AE2D4B6" w14:textId="726143E4" w:rsidR="000A4143" w:rsidRPr="008C63C0" w:rsidRDefault="00594942" w:rsidP="00EB5CFA">
            <w:pPr>
              <w:spacing w:before="40" w:after="40"/>
              <w:rPr>
                <w:rFonts w:ascii="Calibri" w:hAnsi="Calibri" w:cs="Calibri"/>
              </w:rPr>
            </w:pPr>
            <w:r>
              <w:t>(see Table S2)</w:t>
            </w:r>
          </w:p>
        </w:tc>
      </w:tr>
      <w:tr w:rsidR="000A4143" w:rsidRPr="008C63C0" w14:paraId="74D7234C" w14:textId="77777777" w:rsidTr="00EB5CFA">
        <w:trPr>
          <w:cantSplit/>
          <w:trHeight w:val="1077"/>
        </w:trPr>
        <w:tc>
          <w:tcPr>
            <w:tcW w:w="708" w:type="dxa"/>
            <w:textDirection w:val="btLr"/>
            <w:vAlign w:val="center"/>
          </w:tcPr>
          <w:p w14:paraId="4C17FE62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40</w:t>
            </w:r>
          </w:p>
          <w:p w14:paraId="4F86CC25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</w:rPr>
              <w:t>Safety</w:t>
            </w:r>
          </w:p>
        </w:tc>
        <w:tc>
          <w:tcPr>
            <w:tcW w:w="3261" w:type="dxa"/>
          </w:tcPr>
          <w:p w14:paraId="0152796B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>An appropriate IRT program is safe for people with peripheral artery disease.</w:t>
            </w:r>
          </w:p>
        </w:tc>
        <w:tc>
          <w:tcPr>
            <w:tcW w:w="567" w:type="dxa"/>
          </w:tcPr>
          <w:p w14:paraId="5408A668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84.6</w:t>
            </w:r>
          </w:p>
        </w:tc>
        <w:tc>
          <w:tcPr>
            <w:tcW w:w="567" w:type="dxa"/>
          </w:tcPr>
          <w:p w14:paraId="6AE4C7E2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65D5282E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</w:tcPr>
          <w:p w14:paraId="3D7348F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0AC25CC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5D6D471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5</w:t>
            </w:r>
          </w:p>
        </w:tc>
        <w:tc>
          <w:tcPr>
            <w:tcW w:w="567" w:type="dxa"/>
          </w:tcPr>
          <w:p w14:paraId="444CCAD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510E8E9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36822E8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5</w:t>
            </w:r>
          </w:p>
          <w:p w14:paraId="3B4080F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-SA</w:t>
            </w:r>
          </w:p>
        </w:tc>
        <w:tc>
          <w:tcPr>
            <w:tcW w:w="567" w:type="dxa"/>
            <w:textDirection w:val="btLr"/>
            <w:vAlign w:val="center"/>
          </w:tcPr>
          <w:p w14:paraId="34A01783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73940EBC" w14:textId="77777777" w:rsidR="000A4143" w:rsidRPr="008C63C0" w:rsidRDefault="000A4143" w:rsidP="00EB5CFA">
            <w:pPr>
              <w:spacing w:before="40" w:after="40"/>
            </w:pPr>
            <w:r w:rsidRPr="008C63C0">
              <w:t xml:space="preserve">No modification </w:t>
            </w:r>
          </w:p>
        </w:tc>
        <w:tc>
          <w:tcPr>
            <w:tcW w:w="3969" w:type="dxa"/>
            <w:gridSpan w:val="7"/>
          </w:tcPr>
          <w:p w14:paraId="12B996B4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4706BD69" w14:textId="77777777" w:rsidTr="00047832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7C720561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41</w:t>
            </w:r>
            <w:r w:rsidRPr="008C63C0">
              <w:rPr>
                <w:rFonts w:ascii="Calibri" w:hAnsi="Calibri" w:cs="Calibri"/>
              </w:rPr>
              <w:t xml:space="preserve"> Efficacy</w:t>
            </w:r>
          </w:p>
        </w:tc>
        <w:tc>
          <w:tcPr>
            <w:tcW w:w="3261" w:type="dxa"/>
          </w:tcPr>
          <w:p w14:paraId="3D45544C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>A program of IRT of 8 weeks or longer elicits statistically significant reductions in DBP in healthy individuals.</w:t>
            </w:r>
          </w:p>
        </w:tc>
        <w:tc>
          <w:tcPr>
            <w:tcW w:w="567" w:type="dxa"/>
          </w:tcPr>
          <w:p w14:paraId="27BFBD67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76.9</w:t>
            </w:r>
          </w:p>
        </w:tc>
        <w:tc>
          <w:tcPr>
            <w:tcW w:w="567" w:type="dxa"/>
          </w:tcPr>
          <w:p w14:paraId="01D1F170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3.1</w:t>
            </w:r>
          </w:p>
        </w:tc>
        <w:tc>
          <w:tcPr>
            <w:tcW w:w="567" w:type="dxa"/>
          </w:tcPr>
          <w:p w14:paraId="6E280112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0FBDEFE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04A92BB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68FFBBB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</w:tcPr>
          <w:p w14:paraId="35D03A7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105F8D7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</w:tcPr>
          <w:p w14:paraId="3CC21A5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7D786F5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10543540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48CFB800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277B7A12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4CB48890" w14:textId="77777777" w:rsidTr="00594942">
        <w:trPr>
          <w:cantSplit/>
          <w:trHeight w:val="1203"/>
        </w:trPr>
        <w:tc>
          <w:tcPr>
            <w:tcW w:w="708" w:type="dxa"/>
            <w:textDirection w:val="btLr"/>
            <w:vAlign w:val="center"/>
          </w:tcPr>
          <w:p w14:paraId="689D39D0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42</w:t>
            </w:r>
          </w:p>
          <w:p w14:paraId="72BFC424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Delivery</w:t>
            </w:r>
          </w:p>
          <w:p w14:paraId="41D48247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261" w:type="dxa"/>
          </w:tcPr>
          <w:p w14:paraId="1096B889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Leg IRT employed at appropriate training intensity can be prescribed by a qualified exercise specialist for home-based training with little or no supervision.</w:t>
            </w:r>
          </w:p>
        </w:tc>
        <w:tc>
          <w:tcPr>
            <w:tcW w:w="567" w:type="dxa"/>
          </w:tcPr>
          <w:p w14:paraId="013211F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6.9</w:t>
            </w:r>
          </w:p>
        </w:tc>
        <w:tc>
          <w:tcPr>
            <w:tcW w:w="567" w:type="dxa"/>
          </w:tcPr>
          <w:p w14:paraId="78E84BC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</w:tcPr>
          <w:p w14:paraId="02AF243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</w:tcPr>
          <w:p w14:paraId="140C8BE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4060BCF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5A3D631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000F0E4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5</w:t>
            </w:r>
          </w:p>
          <w:p w14:paraId="5CA4422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-A</w:t>
            </w:r>
          </w:p>
        </w:tc>
        <w:tc>
          <w:tcPr>
            <w:tcW w:w="567" w:type="dxa"/>
          </w:tcPr>
          <w:p w14:paraId="248A325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5</w:t>
            </w:r>
          </w:p>
          <w:p w14:paraId="64B97A0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-SA</w:t>
            </w:r>
          </w:p>
        </w:tc>
        <w:tc>
          <w:tcPr>
            <w:tcW w:w="567" w:type="dxa"/>
            <w:textDirection w:val="btLr"/>
            <w:vAlign w:val="center"/>
          </w:tcPr>
          <w:p w14:paraId="3A8C7E78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3DEA4FFC" w14:textId="656AC3C6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 xml:space="preserve">Leg IRT employed </w:t>
            </w:r>
            <w:r w:rsidRPr="008C63C0">
              <w:rPr>
                <w:rFonts w:ascii="Calibri" w:hAnsi="Calibri" w:cs="Calibri"/>
                <w:b/>
                <w:color w:val="010205"/>
              </w:rPr>
              <w:t>at an exact</w:t>
            </w:r>
            <w:r w:rsidRPr="008C63C0">
              <w:rPr>
                <w:rFonts w:ascii="Calibri" w:hAnsi="Calibri" w:cs="Calibri"/>
                <w:color w:val="010205"/>
              </w:rPr>
              <w:t xml:space="preserve"> training intensity </w:t>
            </w:r>
            <w:r w:rsidRPr="008C63C0">
              <w:rPr>
                <w:rFonts w:ascii="Calibri" w:hAnsi="Calibri" w:cs="Calibri"/>
                <w:b/>
                <w:color w:val="010205"/>
              </w:rPr>
              <w:t>of 20% MVC</w:t>
            </w:r>
            <w:r w:rsidRPr="008C63C0">
              <w:rPr>
                <w:rFonts w:ascii="Calibri" w:hAnsi="Calibri" w:cs="Calibri"/>
                <w:color w:val="010205"/>
              </w:rPr>
              <w:t xml:space="preserve"> can be prescribed by a qualified exercise specialist for home-based training with little or no supervision.</w:t>
            </w:r>
          </w:p>
        </w:tc>
        <w:tc>
          <w:tcPr>
            <w:tcW w:w="3969" w:type="dxa"/>
            <w:gridSpan w:val="7"/>
          </w:tcPr>
          <w:p w14:paraId="0B3A0A94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3F59C30B" w14:textId="77777777" w:rsidTr="00047832">
        <w:trPr>
          <w:cantSplit/>
          <w:trHeight w:val="1463"/>
        </w:trPr>
        <w:tc>
          <w:tcPr>
            <w:tcW w:w="708" w:type="dxa"/>
            <w:textDirection w:val="btLr"/>
            <w:vAlign w:val="center"/>
          </w:tcPr>
          <w:p w14:paraId="44E7CA03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43</w:t>
            </w:r>
          </w:p>
          <w:p w14:paraId="0B3DBCCB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Programming</w:t>
            </w:r>
          </w:p>
        </w:tc>
        <w:tc>
          <w:tcPr>
            <w:tcW w:w="3261" w:type="dxa"/>
          </w:tcPr>
          <w:p w14:paraId="5A807A35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IRT is relatively simple to perform compared to some other forms of exercise.</w:t>
            </w:r>
          </w:p>
        </w:tc>
        <w:tc>
          <w:tcPr>
            <w:tcW w:w="567" w:type="dxa"/>
          </w:tcPr>
          <w:p w14:paraId="0DDD218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84.6</w:t>
            </w:r>
          </w:p>
        </w:tc>
        <w:tc>
          <w:tcPr>
            <w:tcW w:w="567" w:type="dxa"/>
          </w:tcPr>
          <w:p w14:paraId="775B8BC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</w:tcPr>
          <w:p w14:paraId="0E0D844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3798090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5E9F5A1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224EEFB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5</w:t>
            </w:r>
          </w:p>
        </w:tc>
        <w:tc>
          <w:tcPr>
            <w:tcW w:w="567" w:type="dxa"/>
          </w:tcPr>
          <w:p w14:paraId="494EA8B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69AAD2D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5967469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5</w:t>
            </w:r>
          </w:p>
          <w:p w14:paraId="6A0BE97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-SA</w:t>
            </w:r>
          </w:p>
        </w:tc>
        <w:tc>
          <w:tcPr>
            <w:tcW w:w="567" w:type="dxa"/>
            <w:textDirection w:val="btLr"/>
            <w:vAlign w:val="center"/>
          </w:tcPr>
          <w:p w14:paraId="6607850A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79E4F91A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783FB6EE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79AC8657" w14:textId="77777777" w:rsidTr="00047832">
        <w:trPr>
          <w:cantSplit/>
          <w:trHeight w:val="810"/>
        </w:trPr>
        <w:tc>
          <w:tcPr>
            <w:tcW w:w="708" w:type="dxa"/>
            <w:vMerge w:val="restart"/>
            <w:textDirection w:val="btLr"/>
            <w:vAlign w:val="center"/>
          </w:tcPr>
          <w:p w14:paraId="719C5D20" w14:textId="239DC165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44</w:t>
            </w:r>
          </w:p>
          <w:p w14:paraId="16AD968E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</w:rPr>
              <w:t>Safety</w:t>
            </w:r>
          </w:p>
        </w:tc>
        <w:tc>
          <w:tcPr>
            <w:tcW w:w="3261" w:type="dxa"/>
            <w:vMerge w:val="restart"/>
          </w:tcPr>
          <w:p w14:paraId="1C7577DE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>Leg IRT employed at an appropriate training intensity (e.g. 20% MVC) does not cause exaggerated blood pressure responses (either increases &gt;30mmHg in SBP or 20mmHg in DBP).</w:t>
            </w:r>
          </w:p>
        </w:tc>
        <w:tc>
          <w:tcPr>
            <w:tcW w:w="567" w:type="dxa"/>
            <w:vMerge w:val="restart"/>
          </w:tcPr>
          <w:p w14:paraId="61842E8D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3.1</w:t>
            </w:r>
          </w:p>
        </w:tc>
        <w:tc>
          <w:tcPr>
            <w:tcW w:w="567" w:type="dxa"/>
            <w:vMerge w:val="restart"/>
          </w:tcPr>
          <w:p w14:paraId="26FACC30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6.2</w:t>
            </w:r>
          </w:p>
        </w:tc>
        <w:tc>
          <w:tcPr>
            <w:tcW w:w="567" w:type="dxa"/>
            <w:vMerge w:val="restart"/>
          </w:tcPr>
          <w:p w14:paraId="7E7815AA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0.8</w:t>
            </w:r>
          </w:p>
        </w:tc>
        <w:tc>
          <w:tcPr>
            <w:tcW w:w="567" w:type="dxa"/>
            <w:vMerge w:val="restart"/>
          </w:tcPr>
          <w:p w14:paraId="5FE41ED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</w:t>
            </w:r>
          </w:p>
          <w:p w14:paraId="4D809A6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vMerge w:val="restart"/>
          </w:tcPr>
          <w:p w14:paraId="59AFB83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.5</w:t>
            </w:r>
          </w:p>
        </w:tc>
        <w:tc>
          <w:tcPr>
            <w:tcW w:w="567" w:type="dxa"/>
            <w:vMerge w:val="restart"/>
          </w:tcPr>
          <w:p w14:paraId="453AA6D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  <w:p w14:paraId="761F5AE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</w:t>
            </w:r>
          </w:p>
        </w:tc>
        <w:tc>
          <w:tcPr>
            <w:tcW w:w="567" w:type="dxa"/>
            <w:vMerge w:val="restart"/>
          </w:tcPr>
          <w:p w14:paraId="2BF0014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5</w:t>
            </w:r>
          </w:p>
          <w:p w14:paraId="316CD54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DK-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373F0D9D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8</w:t>
            </w:r>
          </w:p>
        </w:tc>
        <w:tc>
          <w:tcPr>
            <w:tcW w:w="3686" w:type="dxa"/>
            <w:vMerge w:val="restart"/>
          </w:tcPr>
          <w:p w14:paraId="08FA0D71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 xml:space="preserve">Leg IRT employed at an appropriate training intensity (e.g. 20% MVC) does not cause blood pressure responses of &gt;30mmHg in SBP or 20mmHg in DBP. </w:t>
            </w:r>
          </w:p>
          <w:p w14:paraId="176ABB65" w14:textId="51026F34" w:rsidR="000A4143" w:rsidRPr="00D768A5" w:rsidRDefault="000A4143" w:rsidP="00EB5CFA">
            <w:pPr>
              <w:spacing w:before="40" w:after="40"/>
              <w:rPr>
                <w:rFonts w:ascii="Calibri" w:hAnsi="Calibri" w:cs="Calibri"/>
                <w:i/>
              </w:rPr>
            </w:pPr>
            <w:r w:rsidRPr="008C63C0">
              <w:rPr>
                <w:rFonts w:ascii="Calibri" w:hAnsi="Calibri" w:cs="Calibri"/>
                <w:b/>
                <w:i/>
              </w:rPr>
              <w:t xml:space="preserve">Note: </w:t>
            </w:r>
            <w:r w:rsidRPr="008C63C0">
              <w:rPr>
                <w:rFonts w:ascii="Calibri" w:hAnsi="Calibri" w:cs="Calibri"/>
                <w:i/>
              </w:rPr>
              <w:t>- Depending on the intensity BP increases of 30 – 50 mmHg are quite common in aerobic or dynamic resistance training.</w:t>
            </w:r>
          </w:p>
        </w:tc>
        <w:tc>
          <w:tcPr>
            <w:tcW w:w="567" w:type="dxa"/>
          </w:tcPr>
          <w:p w14:paraId="74A3C73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0</w:t>
            </w:r>
          </w:p>
        </w:tc>
        <w:tc>
          <w:tcPr>
            <w:tcW w:w="567" w:type="dxa"/>
          </w:tcPr>
          <w:p w14:paraId="4A1D70CD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0</w:t>
            </w:r>
          </w:p>
        </w:tc>
        <w:tc>
          <w:tcPr>
            <w:tcW w:w="567" w:type="dxa"/>
          </w:tcPr>
          <w:p w14:paraId="667D45C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</w:tcPr>
          <w:p w14:paraId="6EEA02C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  <w:p w14:paraId="2279B4A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</w:t>
            </w:r>
          </w:p>
        </w:tc>
        <w:tc>
          <w:tcPr>
            <w:tcW w:w="567" w:type="dxa"/>
          </w:tcPr>
          <w:p w14:paraId="3214709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.25</w:t>
            </w:r>
          </w:p>
        </w:tc>
        <w:tc>
          <w:tcPr>
            <w:tcW w:w="567" w:type="dxa"/>
          </w:tcPr>
          <w:p w14:paraId="552F34D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  <w:p w14:paraId="0F0B88A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D</w:t>
            </w:r>
          </w:p>
        </w:tc>
        <w:tc>
          <w:tcPr>
            <w:tcW w:w="567" w:type="dxa"/>
          </w:tcPr>
          <w:p w14:paraId="4886595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25</w:t>
            </w:r>
          </w:p>
          <w:p w14:paraId="651F37C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-A</w:t>
            </w:r>
          </w:p>
        </w:tc>
      </w:tr>
      <w:tr w:rsidR="000A4143" w:rsidRPr="008C63C0" w14:paraId="230B9B7A" w14:textId="77777777" w:rsidTr="00D768A5">
        <w:trPr>
          <w:cantSplit/>
          <w:trHeight w:val="1433"/>
        </w:trPr>
        <w:tc>
          <w:tcPr>
            <w:tcW w:w="708" w:type="dxa"/>
            <w:vMerge/>
            <w:textDirection w:val="btLr"/>
            <w:vAlign w:val="center"/>
          </w:tcPr>
          <w:p w14:paraId="6AAAB3C2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31BF18EE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0B2C3B2E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AE70996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C6789F8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3B24DE1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067E60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CF068B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2DED3973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00C1C108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  <w:vMerge/>
          </w:tcPr>
          <w:p w14:paraId="2416F1A0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6B46148B" w14:textId="77777777" w:rsidR="00D768A5" w:rsidRDefault="00D768A5" w:rsidP="00EB5CFA">
            <w:pPr>
              <w:spacing w:before="40" w:after="40"/>
            </w:pPr>
            <w:r>
              <w:t xml:space="preserve">Non-consensus </w:t>
            </w:r>
          </w:p>
          <w:p w14:paraId="7A8F0E35" w14:textId="77777777" w:rsidR="00D768A5" w:rsidRDefault="00D768A5" w:rsidP="00EB5CFA">
            <w:pPr>
              <w:spacing w:before="40" w:after="40"/>
            </w:pPr>
            <w:r>
              <w:t xml:space="preserve">Study team to make final decision </w:t>
            </w:r>
          </w:p>
          <w:p w14:paraId="5B1DD89B" w14:textId="5B5928FE" w:rsidR="000A4143" w:rsidRPr="008C63C0" w:rsidRDefault="00D768A5" w:rsidP="00EB5CFA">
            <w:pPr>
              <w:spacing w:before="40" w:after="40"/>
            </w:pPr>
            <w:r>
              <w:t>(see Table S2)</w:t>
            </w:r>
          </w:p>
        </w:tc>
      </w:tr>
      <w:tr w:rsidR="000A4143" w:rsidRPr="008C63C0" w14:paraId="04FA588E" w14:textId="77777777" w:rsidTr="00047832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0F584C00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45</w:t>
            </w:r>
          </w:p>
          <w:p w14:paraId="496843B6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Cs/>
                <w:color w:val="010205"/>
              </w:rPr>
            </w:pPr>
            <w:r w:rsidRPr="008C63C0">
              <w:rPr>
                <w:rFonts w:ascii="Calibri" w:hAnsi="Calibri" w:cs="Calibri"/>
                <w:bCs/>
                <w:color w:val="010205"/>
              </w:rPr>
              <w:t>Efficacy</w:t>
            </w:r>
          </w:p>
          <w:p w14:paraId="3FFA814C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</w:tcPr>
          <w:p w14:paraId="083F14D5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>A program of IRT of 8 weeks or longer elicits SBP and DBP reductions of similar size to those observed with taking one anti-hypertensive medication.</w:t>
            </w:r>
          </w:p>
        </w:tc>
        <w:tc>
          <w:tcPr>
            <w:tcW w:w="567" w:type="dxa"/>
          </w:tcPr>
          <w:p w14:paraId="770EE925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84.6</w:t>
            </w:r>
          </w:p>
        </w:tc>
        <w:tc>
          <w:tcPr>
            <w:tcW w:w="567" w:type="dxa"/>
          </w:tcPr>
          <w:p w14:paraId="1213325F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</w:tcPr>
          <w:p w14:paraId="058018CB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1E43D2A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2AF51F4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18BD624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3470DB5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689BA1B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35981F7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27FC936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textDirection w:val="btLr"/>
            <w:vAlign w:val="center"/>
          </w:tcPr>
          <w:p w14:paraId="1FAF37C6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0CDB8A83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65A4F93C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56719AE5" w14:textId="77777777" w:rsidTr="00EB5CFA">
        <w:trPr>
          <w:cantSplit/>
          <w:trHeight w:val="20"/>
        </w:trPr>
        <w:tc>
          <w:tcPr>
            <w:tcW w:w="708" w:type="dxa"/>
            <w:vMerge w:val="restart"/>
            <w:textDirection w:val="btLr"/>
            <w:vAlign w:val="center"/>
          </w:tcPr>
          <w:p w14:paraId="1323E654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46</w:t>
            </w:r>
          </w:p>
          <w:p w14:paraId="6347D478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Delivery</w:t>
            </w:r>
          </w:p>
          <w:p w14:paraId="55AEE306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261" w:type="dxa"/>
            <w:vMerge w:val="restart"/>
          </w:tcPr>
          <w:p w14:paraId="31483872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Prescription of handgrip IRT is preferred to leg IRT for home-based delivery as the former does not require sophisticated laboratory/gym equipment to determine MVC.</w:t>
            </w:r>
          </w:p>
        </w:tc>
        <w:tc>
          <w:tcPr>
            <w:tcW w:w="567" w:type="dxa"/>
            <w:vMerge w:val="restart"/>
          </w:tcPr>
          <w:p w14:paraId="3AAA2A0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53.8%</w:t>
            </w:r>
          </w:p>
        </w:tc>
        <w:tc>
          <w:tcPr>
            <w:tcW w:w="567" w:type="dxa"/>
            <w:vMerge w:val="restart"/>
          </w:tcPr>
          <w:p w14:paraId="2D1B4CB9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3.1%</w:t>
            </w:r>
          </w:p>
        </w:tc>
        <w:tc>
          <w:tcPr>
            <w:tcW w:w="567" w:type="dxa"/>
            <w:vMerge w:val="restart"/>
          </w:tcPr>
          <w:p w14:paraId="0B5B2A8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3.1%</w:t>
            </w:r>
          </w:p>
        </w:tc>
        <w:tc>
          <w:tcPr>
            <w:tcW w:w="567" w:type="dxa"/>
            <w:vMerge w:val="restart"/>
          </w:tcPr>
          <w:p w14:paraId="437C38C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0F9B87D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</w:tcPr>
          <w:p w14:paraId="5CB7BAA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.5</w:t>
            </w:r>
          </w:p>
        </w:tc>
        <w:tc>
          <w:tcPr>
            <w:tcW w:w="567" w:type="dxa"/>
            <w:vMerge w:val="restart"/>
          </w:tcPr>
          <w:p w14:paraId="0F81115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.5</w:t>
            </w:r>
          </w:p>
          <w:p w14:paraId="6583A4B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-DK</w:t>
            </w:r>
          </w:p>
        </w:tc>
        <w:tc>
          <w:tcPr>
            <w:tcW w:w="567" w:type="dxa"/>
            <w:vMerge w:val="restart"/>
          </w:tcPr>
          <w:p w14:paraId="06535727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4643360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1B7B9F1B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15</w:t>
            </w:r>
          </w:p>
        </w:tc>
        <w:tc>
          <w:tcPr>
            <w:tcW w:w="3686" w:type="dxa"/>
            <w:vMerge w:val="restart"/>
          </w:tcPr>
          <w:p w14:paraId="65C91E63" w14:textId="1E0AFBB8" w:rsidR="000A4143" w:rsidRPr="00D768A5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 xml:space="preserve">Prescription of handgrip IRT is preferred to leg IRT for home-based delivery as the former </w:t>
            </w:r>
            <w:r w:rsidRPr="008C63C0">
              <w:rPr>
                <w:rFonts w:ascii="Calibri" w:hAnsi="Calibri" w:cs="Calibri"/>
                <w:b/>
                <w:color w:val="010205"/>
              </w:rPr>
              <w:t xml:space="preserve">is inexpensive and easier to use compared to the later which </w:t>
            </w:r>
            <w:r w:rsidRPr="008C63C0">
              <w:rPr>
                <w:rFonts w:ascii="Calibri" w:hAnsi="Calibri" w:cs="Calibri"/>
                <w:color w:val="010205"/>
              </w:rPr>
              <w:t xml:space="preserve">requires sophisticated laboratory/gym equipment to determine </w:t>
            </w:r>
            <w:r w:rsidRPr="008C63C0">
              <w:rPr>
                <w:rFonts w:ascii="Calibri" w:hAnsi="Calibri" w:cs="Calibri"/>
                <w:b/>
                <w:color w:val="010205"/>
              </w:rPr>
              <w:t xml:space="preserve">precise </w:t>
            </w:r>
            <w:r w:rsidRPr="008C63C0">
              <w:rPr>
                <w:rFonts w:ascii="Calibri" w:hAnsi="Calibri" w:cs="Calibri"/>
                <w:color w:val="010205"/>
              </w:rPr>
              <w:t>MVC.</w:t>
            </w:r>
          </w:p>
        </w:tc>
        <w:tc>
          <w:tcPr>
            <w:tcW w:w="567" w:type="dxa"/>
          </w:tcPr>
          <w:p w14:paraId="6F9FB51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50</w:t>
            </w:r>
          </w:p>
        </w:tc>
        <w:tc>
          <w:tcPr>
            <w:tcW w:w="567" w:type="dxa"/>
          </w:tcPr>
          <w:p w14:paraId="5CF45B7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0</w:t>
            </w:r>
          </w:p>
        </w:tc>
        <w:tc>
          <w:tcPr>
            <w:tcW w:w="567" w:type="dxa"/>
          </w:tcPr>
          <w:p w14:paraId="256527E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0</w:t>
            </w:r>
          </w:p>
        </w:tc>
        <w:tc>
          <w:tcPr>
            <w:tcW w:w="567" w:type="dxa"/>
          </w:tcPr>
          <w:p w14:paraId="34B90D6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3.5</w:t>
            </w:r>
          </w:p>
          <w:p w14:paraId="3A43261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K-A</w:t>
            </w:r>
          </w:p>
        </w:tc>
        <w:tc>
          <w:tcPr>
            <w:tcW w:w="567" w:type="dxa"/>
          </w:tcPr>
          <w:p w14:paraId="3D1A2B9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</w:tcPr>
          <w:p w14:paraId="3007C9E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  <w:p w14:paraId="35DA632A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</w:t>
            </w:r>
          </w:p>
        </w:tc>
        <w:tc>
          <w:tcPr>
            <w:tcW w:w="567" w:type="dxa"/>
          </w:tcPr>
          <w:p w14:paraId="161B027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253AA8F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</w:tr>
      <w:tr w:rsidR="000A4143" w:rsidRPr="008C63C0" w14:paraId="4E5D76C9" w14:textId="77777777" w:rsidTr="00EB5CFA">
        <w:trPr>
          <w:cantSplit/>
          <w:trHeight w:val="20"/>
        </w:trPr>
        <w:tc>
          <w:tcPr>
            <w:tcW w:w="708" w:type="dxa"/>
            <w:vMerge/>
            <w:textDirection w:val="btLr"/>
            <w:vAlign w:val="center"/>
          </w:tcPr>
          <w:p w14:paraId="5F502ABE" w14:textId="77777777" w:rsidR="000A4143" w:rsidRPr="008C63C0" w:rsidRDefault="000A4143" w:rsidP="00EB5CFA">
            <w:pPr>
              <w:spacing w:before="40" w:after="40"/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218495EA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7677F22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29161D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E642ED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465693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183040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A3F5E3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7C0EF2D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64873A82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32DC78C0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399A7595" w14:textId="77777777" w:rsidR="00D768A5" w:rsidRDefault="00D768A5" w:rsidP="00EB5CFA">
            <w:pPr>
              <w:spacing w:before="40" w:after="40"/>
            </w:pPr>
            <w:r>
              <w:t xml:space="preserve">Non-consensus </w:t>
            </w:r>
          </w:p>
          <w:p w14:paraId="759D9A36" w14:textId="77777777" w:rsidR="00D768A5" w:rsidRDefault="00D768A5" w:rsidP="00EB5CFA">
            <w:pPr>
              <w:spacing w:before="40" w:after="40"/>
            </w:pPr>
            <w:r>
              <w:t xml:space="preserve">Study team to make final decision </w:t>
            </w:r>
          </w:p>
          <w:p w14:paraId="6091A46B" w14:textId="3A31F597" w:rsidR="000A4143" w:rsidRPr="008C63C0" w:rsidRDefault="00D768A5" w:rsidP="00EB5CFA">
            <w:pPr>
              <w:spacing w:before="40" w:after="40"/>
            </w:pPr>
            <w:r>
              <w:t>(see Table S2)</w:t>
            </w:r>
          </w:p>
        </w:tc>
      </w:tr>
      <w:tr w:rsidR="000A4143" w:rsidRPr="008C63C0" w14:paraId="5824B9BF" w14:textId="77777777" w:rsidTr="00047832">
        <w:trPr>
          <w:cantSplit/>
          <w:trHeight w:val="1441"/>
        </w:trPr>
        <w:tc>
          <w:tcPr>
            <w:tcW w:w="708" w:type="dxa"/>
            <w:textDirection w:val="btLr"/>
            <w:vAlign w:val="center"/>
          </w:tcPr>
          <w:p w14:paraId="72A2D5A8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47</w:t>
            </w:r>
          </w:p>
          <w:p w14:paraId="6BEB89A9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Programming</w:t>
            </w:r>
          </w:p>
        </w:tc>
        <w:tc>
          <w:tcPr>
            <w:tcW w:w="3261" w:type="dxa"/>
          </w:tcPr>
          <w:p w14:paraId="460D0D82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The handgrip IRT exercise device is portable and simple to transport.</w:t>
            </w:r>
          </w:p>
        </w:tc>
        <w:tc>
          <w:tcPr>
            <w:tcW w:w="567" w:type="dxa"/>
          </w:tcPr>
          <w:p w14:paraId="7DCC0A7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00%</w:t>
            </w:r>
          </w:p>
        </w:tc>
        <w:tc>
          <w:tcPr>
            <w:tcW w:w="567" w:type="dxa"/>
          </w:tcPr>
          <w:p w14:paraId="17BA7A0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%</w:t>
            </w:r>
          </w:p>
        </w:tc>
        <w:tc>
          <w:tcPr>
            <w:tcW w:w="567" w:type="dxa"/>
          </w:tcPr>
          <w:p w14:paraId="67E94A9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%</w:t>
            </w:r>
          </w:p>
        </w:tc>
        <w:tc>
          <w:tcPr>
            <w:tcW w:w="567" w:type="dxa"/>
          </w:tcPr>
          <w:p w14:paraId="7BE07FF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6E9913A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</w:tcPr>
          <w:p w14:paraId="01938BB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5</w:t>
            </w:r>
          </w:p>
        </w:tc>
        <w:tc>
          <w:tcPr>
            <w:tcW w:w="567" w:type="dxa"/>
          </w:tcPr>
          <w:p w14:paraId="1463BF2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.5</w:t>
            </w:r>
          </w:p>
          <w:p w14:paraId="51A9F711" w14:textId="7E796112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  <w:r w:rsidR="00825112">
              <w:rPr>
                <w:rFonts w:ascii="Calibri" w:hAnsi="Calibri" w:cs="Calibri"/>
              </w:rPr>
              <w:t>-</w:t>
            </w: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</w:tcPr>
          <w:p w14:paraId="007824B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1C25B1C3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6D215689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65A8E804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0B9116CF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  <w:tr w:rsidR="000A4143" w:rsidRPr="008C63C0" w14:paraId="347CC450" w14:textId="77777777" w:rsidTr="00047832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13F6B738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48</w:t>
            </w:r>
            <w:r w:rsidRPr="008C63C0">
              <w:rPr>
                <w:rFonts w:ascii="Calibri" w:hAnsi="Calibri" w:cs="Calibri"/>
                <w:bCs/>
                <w:color w:val="010205"/>
              </w:rPr>
              <w:t xml:space="preserve"> Efficacy</w:t>
            </w:r>
          </w:p>
          <w:p w14:paraId="7ADFA938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</w:tcPr>
          <w:p w14:paraId="716BCD4A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  <w:r w:rsidRPr="008C63C0">
              <w:rPr>
                <w:rFonts w:ascii="Calibri" w:hAnsi="Calibri" w:cs="Calibri"/>
                <w:color w:val="010205"/>
              </w:rPr>
              <w:t>A program of IRT of 8 weeks or longer elicits clinically meaningful reductions (i.e. ≥2mmHg reduction) in SBP in healthy individuals.</w:t>
            </w:r>
          </w:p>
        </w:tc>
        <w:tc>
          <w:tcPr>
            <w:tcW w:w="567" w:type="dxa"/>
          </w:tcPr>
          <w:p w14:paraId="4FAF8B24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84.6</w:t>
            </w:r>
          </w:p>
        </w:tc>
        <w:tc>
          <w:tcPr>
            <w:tcW w:w="567" w:type="dxa"/>
          </w:tcPr>
          <w:p w14:paraId="1C79B647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5.4</w:t>
            </w:r>
          </w:p>
        </w:tc>
        <w:tc>
          <w:tcPr>
            <w:tcW w:w="567" w:type="dxa"/>
          </w:tcPr>
          <w:p w14:paraId="04527F3D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6BE7F889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3D36948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</w:tcPr>
          <w:p w14:paraId="71EC191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098A72D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1F64C860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7867C0A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3F57705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187E463A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4E9D6A81" w14:textId="77777777" w:rsidR="000A4143" w:rsidRPr="008C63C0" w:rsidRDefault="000A4143" w:rsidP="00EB5CFA">
            <w:pPr>
              <w:spacing w:before="40" w:after="40"/>
            </w:pPr>
            <w:r w:rsidRPr="008C63C0">
              <w:t>No modification</w:t>
            </w:r>
          </w:p>
        </w:tc>
        <w:tc>
          <w:tcPr>
            <w:tcW w:w="3969" w:type="dxa"/>
            <w:gridSpan w:val="7"/>
          </w:tcPr>
          <w:p w14:paraId="4383DB31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</w:tbl>
    <w:p w14:paraId="3EAF4623" w14:textId="77777777" w:rsidR="00E1137F" w:rsidRDefault="00E1137F">
      <w:r>
        <w:br w:type="page"/>
      </w:r>
    </w:p>
    <w:tbl>
      <w:tblPr>
        <w:tblStyle w:val="TableGrid"/>
        <w:tblW w:w="16160" w:type="dxa"/>
        <w:tblInd w:w="-1139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08"/>
        <w:gridCol w:w="3261"/>
        <w:gridCol w:w="567"/>
        <w:gridCol w:w="567"/>
        <w:gridCol w:w="567"/>
        <w:gridCol w:w="567"/>
        <w:gridCol w:w="567"/>
        <w:gridCol w:w="567"/>
        <w:gridCol w:w="567"/>
        <w:gridCol w:w="567"/>
        <w:gridCol w:w="3686"/>
        <w:gridCol w:w="567"/>
        <w:gridCol w:w="567"/>
        <w:gridCol w:w="567"/>
        <w:gridCol w:w="567"/>
        <w:gridCol w:w="567"/>
        <w:gridCol w:w="567"/>
        <w:gridCol w:w="567"/>
      </w:tblGrid>
      <w:tr w:rsidR="000A4143" w:rsidRPr="008C63C0" w14:paraId="2F534C36" w14:textId="77777777" w:rsidTr="00047832">
        <w:trPr>
          <w:cantSplit/>
          <w:trHeight w:val="806"/>
        </w:trPr>
        <w:tc>
          <w:tcPr>
            <w:tcW w:w="708" w:type="dxa"/>
            <w:vMerge w:val="restart"/>
            <w:textDirection w:val="btLr"/>
            <w:vAlign w:val="center"/>
          </w:tcPr>
          <w:p w14:paraId="3183FEEA" w14:textId="031B0584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lastRenderedPageBreak/>
              <w:t>IRTQ49</w:t>
            </w:r>
          </w:p>
          <w:p w14:paraId="2FD72649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Programming</w:t>
            </w:r>
          </w:p>
        </w:tc>
        <w:tc>
          <w:tcPr>
            <w:tcW w:w="3261" w:type="dxa"/>
            <w:vMerge w:val="restart"/>
          </w:tcPr>
          <w:p w14:paraId="6BE478BD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color w:val="010205"/>
              </w:rPr>
              <w:t>An IRT program is relatively inexpensive compared to some other forms of exercise.</w:t>
            </w:r>
          </w:p>
        </w:tc>
        <w:tc>
          <w:tcPr>
            <w:tcW w:w="567" w:type="dxa"/>
            <w:vMerge w:val="restart"/>
          </w:tcPr>
          <w:p w14:paraId="36F8C9AC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61.5</w:t>
            </w:r>
          </w:p>
        </w:tc>
        <w:tc>
          <w:tcPr>
            <w:tcW w:w="567" w:type="dxa"/>
            <w:vMerge w:val="restart"/>
          </w:tcPr>
          <w:p w14:paraId="015D8B4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0.8</w:t>
            </w:r>
          </w:p>
        </w:tc>
        <w:tc>
          <w:tcPr>
            <w:tcW w:w="567" w:type="dxa"/>
            <w:vMerge w:val="restart"/>
          </w:tcPr>
          <w:p w14:paraId="7CB3DFD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  <w:vMerge w:val="restart"/>
          </w:tcPr>
          <w:p w14:paraId="1B9EB018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31D6534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vMerge w:val="restart"/>
          </w:tcPr>
          <w:p w14:paraId="06457402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  <w:vMerge w:val="restart"/>
          </w:tcPr>
          <w:p w14:paraId="3180207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  <w:p w14:paraId="1B69F70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</w:t>
            </w:r>
          </w:p>
        </w:tc>
        <w:tc>
          <w:tcPr>
            <w:tcW w:w="567" w:type="dxa"/>
            <w:vMerge w:val="restart"/>
          </w:tcPr>
          <w:p w14:paraId="4B36AF2B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0BEAE67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4D98B8B3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-2Q20</w:t>
            </w:r>
          </w:p>
        </w:tc>
        <w:tc>
          <w:tcPr>
            <w:tcW w:w="3686" w:type="dxa"/>
            <w:vMerge w:val="restart"/>
          </w:tcPr>
          <w:p w14:paraId="53B7499A" w14:textId="3C92309E" w:rsidR="000A4143" w:rsidRPr="008C63C0" w:rsidRDefault="000A4143" w:rsidP="00E1137F">
            <w:pPr>
              <w:spacing w:before="40" w:after="40"/>
            </w:pPr>
            <w:r w:rsidRPr="008C63C0">
              <w:rPr>
                <w:rFonts w:ascii="Calibri" w:hAnsi="Calibri" w:cs="Calibri"/>
                <w:b/>
                <w:color w:val="010205"/>
              </w:rPr>
              <w:t>Besides walking</w:t>
            </w:r>
            <w:r w:rsidRPr="008C63C0">
              <w:rPr>
                <w:rFonts w:ascii="Calibri" w:hAnsi="Calibri" w:cs="Calibri"/>
                <w:color w:val="010205"/>
              </w:rPr>
              <w:t xml:space="preserve"> an IRT program is relatively inexpensive compared to some other forms of exercise.</w:t>
            </w:r>
          </w:p>
        </w:tc>
        <w:tc>
          <w:tcPr>
            <w:tcW w:w="567" w:type="dxa"/>
          </w:tcPr>
          <w:p w14:paraId="398F6B9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0</w:t>
            </w:r>
          </w:p>
        </w:tc>
        <w:tc>
          <w:tcPr>
            <w:tcW w:w="567" w:type="dxa"/>
          </w:tcPr>
          <w:p w14:paraId="4E1F671B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30</w:t>
            </w:r>
          </w:p>
        </w:tc>
        <w:tc>
          <w:tcPr>
            <w:tcW w:w="567" w:type="dxa"/>
          </w:tcPr>
          <w:p w14:paraId="25C35C30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</w:t>
            </w:r>
          </w:p>
        </w:tc>
        <w:tc>
          <w:tcPr>
            <w:tcW w:w="567" w:type="dxa"/>
          </w:tcPr>
          <w:p w14:paraId="52B46E0F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6EEF205F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66B9BE11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</w:tcPr>
          <w:p w14:paraId="7EBD7F31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2</w:t>
            </w:r>
          </w:p>
          <w:p w14:paraId="46C5860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D</w:t>
            </w:r>
          </w:p>
        </w:tc>
        <w:tc>
          <w:tcPr>
            <w:tcW w:w="567" w:type="dxa"/>
          </w:tcPr>
          <w:p w14:paraId="22B3342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4FE56B54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</w:tr>
      <w:tr w:rsidR="000A4143" w:rsidRPr="008C63C0" w14:paraId="22005792" w14:textId="77777777" w:rsidTr="00047832">
        <w:trPr>
          <w:cantSplit/>
          <w:trHeight w:val="805"/>
        </w:trPr>
        <w:tc>
          <w:tcPr>
            <w:tcW w:w="708" w:type="dxa"/>
            <w:vMerge/>
            <w:textDirection w:val="btLr"/>
            <w:vAlign w:val="center"/>
          </w:tcPr>
          <w:p w14:paraId="299F6D2A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261" w:type="dxa"/>
            <w:vMerge/>
          </w:tcPr>
          <w:p w14:paraId="642BAAEA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color w:val="010205"/>
              </w:rPr>
            </w:pPr>
          </w:p>
        </w:tc>
        <w:tc>
          <w:tcPr>
            <w:tcW w:w="567" w:type="dxa"/>
            <w:vMerge/>
          </w:tcPr>
          <w:p w14:paraId="7A48B7DC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52C25F7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5D64642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0852118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4F76CFFE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C16115A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</w:tcPr>
          <w:p w14:paraId="15A46784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5F23E0CF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</w:p>
        </w:tc>
        <w:tc>
          <w:tcPr>
            <w:tcW w:w="3686" w:type="dxa"/>
            <w:vMerge/>
          </w:tcPr>
          <w:p w14:paraId="7E744554" w14:textId="77777777" w:rsidR="000A4143" w:rsidRPr="008C63C0" w:rsidRDefault="000A4143" w:rsidP="00EB5CFA">
            <w:pPr>
              <w:spacing w:before="40" w:after="40"/>
              <w:rPr>
                <w:rFonts w:ascii="Calibri" w:hAnsi="Calibri" w:cs="Calibri"/>
                <w:b/>
                <w:color w:val="010205"/>
              </w:rPr>
            </w:pPr>
          </w:p>
        </w:tc>
        <w:tc>
          <w:tcPr>
            <w:tcW w:w="3969" w:type="dxa"/>
            <w:gridSpan w:val="7"/>
          </w:tcPr>
          <w:p w14:paraId="5D233032" w14:textId="20591298" w:rsidR="00D768A5" w:rsidRDefault="00D768A5" w:rsidP="00EB5CFA">
            <w:pPr>
              <w:spacing w:before="40" w:after="40"/>
            </w:pPr>
            <w:r>
              <w:t xml:space="preserve">Non-consensus </w:t>
            </w:r>
          </w:p>
          <w:p w14:paraId="29FCDC9C" w14:textId="77777777" w:rsidR="00D768A5" w:rsidRDefault="00D768A5" w:rsidP="00EB5CFA">
            <w:pPr>
              <w:spacing w:before="40" w:after="40"/>
            </w:pPr>
            <w:r>
              <w:t xml:space="preserve">Study team to make final decision </w:t>
            </w:r>
          </w:p>
          <w:p w14:paraId="5B352CB1" w14:textId="5B6E0542" w:rsidR="00D768A5" w:rsidRPr="008C63C0" w:rsidRDefault="00D768A5" w:rsidP="00EB5CFA">
            <w:pPr>
              <w:spacing w:before="40" w:after="40"/>
            </w:pPr>
            <w:r>
              <w:t>(see Table S2)</w:t>
            </w:r>
          </w:p>
        </w:tc>
      </w:tr>
      <w:tr w:rsidR="000A4143" w:rsidRPr="008C63C0" w14:paraId="6492E1A9" w14:textId="77777777" w:rsidTr="00047832">
        <w:trPr>
          <w:cantSplit/>
          <w:trHeight w:val="1550"/>
        </w:trPr>
        <w:tc>
          <w:tcPr>
            <w:tcW w:w="708" w:type="dxa"/>
            <w:textDirection w:val="btLr"/>
            <w:vAlign w:val="center"/>
          </w:tcPr>
          <w:p w14:paraId="022C4AA5" w14:textId="77777777" w:rsidR="000A4143" w:rsidRPr="008C63C0" w:rsidRDefault="000A4143" w:rsidP="00EB5CFA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8C63C0">
              <w:rPr>
                <w:rFonts w:ascii="Calibri" w:hAnsi="Calibri" w:cs="Calibri"/>
                <w:b/>
                <w:bCs/>
                <w:color w:val="010205"/>
              </w:rPr>
              <w:t>IRTQ50</w:t>
            </w:r>
          </w:p>
          <w:p w14:paraId="78383DCE" w14:textId="77777777" w:rsidR="000A4143" w:rsidRPr="008C63C0" w:rsidRDefault="000A4143" w:rsidP="00EB5CFA">
            <w:pPr>
              <w:ind w:left="113" w:right="113"/>
              <w:jc w:val="center"/>
            </w:pPr>
            <w:r w:rsidRPr="008C63C0">
              <w:t>Programming</w:t>
            </w:r>
          </w:p>
        </w:tc>
        <w:tc>
          <w:tcPr>
            <w:tcW w:w="3261" w:type="dxa"/>
          </w:tcPr>
          <w:p w14:paraId="20A80BF0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bCs/>
                <w:color w:val="010205"/>
              </w:rPr>
              <w:t>An IRT program takes less time to perform to elicit anti-hypertensive benefits than other types of exercise.</w:t>
            </w:r>
          </w:p>
        </w:tc>
        <w:tc>
          <w:tcPr>
            <w:tcW w:w="567" w:type="dxa"/>
          </w:tcPr>
          <w:p w14:paraId="69DEC995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92.3</w:t>
            </w:r>
          </w:p>
        </w:tc>
        <w:tc>
          <w:tcPr>
            <w:tcW w:w="567" w:type="dxa"/>
          </w:tcPr>
          <w:p w14:paraId="22E83957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7.7</w:t>
            </w:r>
          </w:p>
        </w:tc>
        <w:tc>
          <w:tcPr>
            <w:tcW w:w="567" w:type="dxa"/>
          </w:tcPr>
          <w:p w14:paraId="41EC7AC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0.0</w:t>
            </w:r>
          </w:p>
        </w:tc>
        <w:tc>
          <w:tcPr>
            <w:tcW w:w="567" w:type="dxa"/>
          </w:tcPr>
          <w:p w14:paraId="282ED24D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27469BAE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5ACF358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</w:tcPr>
          <w:p w14:paraId="5A457BA5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4</w:t>
            </w:r>
          </w:p>
          <w:p w14:paraId="36A54F98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7EEB4E36" w14:textId="77777777" w:rsidR="000A4143" w:rsidRPr="008C63C0" w:rsidRDefault="000A4143" w:rsidP="00EB5CFA">
            <w:pPr>
              <w:spacing w:before="40" w:after="40"/>
              <w:jc w:val="center"/>
              <w:rPr>
                <w:rFonts w:ascii="Calibri" w:hAnsi="Calibri" w:cs="Calibri"/>
              </w:rPr>
            </w:pPr>
            <w:r w:rsidRPr="008C63C0">
              <w:rPr>
                <w:rFonts w:ascii="Calibri" w:hAnsi="Calibri" w:cs="Calibri"/>
              </w:rPr>
              <w:t>5</w:t>
            </w:r>
          </w:p>
          <w:p w14:paraId="24245F36" w14:textId="77777777" w:rsidR="000A4143" w:rsidRPr="008C63C0" w:rsidRDefault="000A4143" w:rsidP="00EB5CFA">
            <w:pPr>
              <w:spacing w:before="40" w:after="40"/>
              <w:jc w:val="center"/>
            </w:pPr>
            <w:r w:rsidRPr="008C63C0">
              <w:rPr>
                <w:rFonts w:ascii="Calibri" w:hAnsi="Calibri" w:cs="Calibri"/>
              </w:rPr>
              <w:t>SA</w:t>
            </w:r>
          </w:p>
        </w:tc>
        <w:tc>
          <w:tcPr>
            <w:tcW w:w="567" w:type="dxa"/>
            <w:textDirection w:val="btLr"/>
            <w:vAlign w:val="center"/>
          </w:tcPr>
          <w:p w14:paraId="22655C2E" w14:textId="77777777" w:rsidR="000A4143" w:rsidRPr="008C63C0" w:rsidRDefault="000A4143" w:rsidP="00EB5CFA">
            <w:pPr>
              <w:ind w:left="113" w:right="113"/>
              <w:jc w:val="center"/>
            </w:pPr>
          </w:p>
        </w:tc>
        <w:tc>
          <w:tcPr>
            <w:tcW w:w="3686" w:type="dxa"/>
          </w:tcPr>
          <w:p w14:paraId="258E2814" w14:textId="77777777" w:rsidR="000A4143" w:rsidRPr="008C63C0" w:rsidRDefault="000A4143" w:rsidP="00EB5CFA">
            <w:pPr>
              <w:spacing w:before="40" w:after="40"/>
            </w:pPr>
            <w:r w:rsidRPr="008C63C0">
              <w:rPr>
                <w:rFonts w:ascii="Calibri" w:hAnsi="Calibri" w:cs="Calibri"/>
                <w:bCs/>
                <w:color w:val="010205"/>
              </w:rPr>
              <w:t xml:space="preserve">An IRT program takes less time to perform </w:t>
            </w:r>
            <w:r w:rsidRPr="008C63C0">
              <w:rPr>
                <w:rFonts w:ascii="Calibri" w:hAnsi="Calibri" w:cs="Calibri"/>
                <w:b/>
                <w:bCs/>
                <w:color w:val="010205"/>
              </w:rPr>
              <w:t>and</w:t>
            </w:r>
            <w:r w:rsidRPr="008C63C0">
              <w:rPr>
                <w:rFonts w:ascii="Calibri" w:hAnsi="Calibri" w:cs="Calibri"/>
                <w:bCs/>
                <w:color w:val="010205"/>
              </w:rPr>
              <w:t xml:space="preserve"> to elicit anti-hypertensive benefits than other types of exercise.</w:t>
            </w:r>
          </w:p>
        </w:tc>
        <w:tc>
          <w:tcPr>
            <w:tcW w:w="3969" w:type="dxa"/>
            <w:gridSpan w:val="7"/>
          </w:tcPr>
          <w:p w14:paraId="59A45929" w14:textId="77777777" w:rsidR="000A4143" w:rsidRPr="008C63C0" w:rsidRDefault="000A4143" w:rsidP="00EB5CFA">
            <w:pPr>
              <w:spacing w:before="40" w:after="40"/>
            </w:pPr>
          </w:p>
          <w:p w14:paraId="10FD6831" w14:textId="77777777" w:rsidR="000A4143" w:rsidRPr="008C63C0" w:rsidRDefault="000A4143" w:rsidP="00EB5CFA">
            <w:pPr>
              <w:spacing w:before="40" w:after="40"/>
            </w:pPr>
            <w:r w:rsidRPr="008C63C0">
              <w:t>Included in the final content list after round-1</w:t>
            </w:r>
          </w:p>
        </w:tc>
      </w:tr>
    </w:tbl>
    <w:p w14:paraId="71E803A2" w14:textId="77777777" w:rsidR="000A4143" w:rsidRPr="00C24725" w:rsidRDefault="000A4143" w:rsidP="000A4143">
      <w:pPr>
        <w:spacing w:after="0"/>
        <w:rPr>
          <w:rFonts w:ascii="Calibri" w:hAnsi="Calibri" w:cs="Calibri"/>
          <w:sz w:val="20"/>
          <w:szCs w:val="20"/>
        </w:rPr>
      </w:pPr>
      <w:r w:rsidRPr="00C24725">
        <w:rPr>
          <w:rFonts w:ascii="Calibri" w:hAnsi="Calibri" w:cs="Calibri"/>
          <w:sz w:val="20"/>
          <w:szCs w:val="20"/>
        </w:rPr>
        <w:t>A = agree, D = disagree, DK = don’t know, SA = strongly agree, SD = strongly disagree</w:t>
      </w:r>
    </w:p>
    <w:p w14:paraId="72DBFAFD" w14:textId="77777777" w:rsidR="000A4143" w:rsidRDefault="000A4143" w:rsidP="000A4143">
      <w:pPr>
        <w:spacing w:before="240"/>
        <w:jc w:val="both"/>
        <w:rPr>
          <w:sz w:val="24"/>
          <w:szCs w:val="24"/>
        </w:rPr>
      </w:pPr>
      <w:r>
        <w:rPr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FB9F106" wp14:editId="4B605C01">
                <wp:simplePos x="0" y="0"/>
                <wp:positionH relativeFrom="margin">
                  <wp:align>left</wp:align>
                </wp:positionH>
                <wp:positionV relativeFrom="paragraph">
                  <wp:posOffset>157822</wp:posOffset>
                </wp:positionV>
                <wp:extent cx="9192700" cy="1392702"/>
                <wp:effectExtent l="0" t="0" r="8890" b="17145"/>
                <wp:wrapNone/>
                <wp:docPr id="40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92700" cy="1392702"/>
                          <a:chOff x="0" y="0"/>
                          <a:chExt cx="9192700" cy="1392702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5907405" cy="1392702"/>
                            <a:chOff x="0" y="0"/>
                            <a:chExt cx="5907570" cy="1264257"/>
                          </a:xfrm>
                        </wpg:grpSpPr>
                        <wpg:grpSp>
                          <wpg:cNvPr id="10" name="Group 10"/>
                          <wpg:cNvGrpSpPr/>
                          <wpg:grpSpPr>
                            <a:xfrm>
                              <a:off x="0" y="0"/>
                              <a:ext cx="5907570" cy="618590"/>
                              <a:chOff x="-270344" y="56616"/>
                              <a:chExt cx="5907570" cy="618590"/>
                            </a:xfrm>
                          </wpg:grpSpPr>
                          <wps:wsp>
                            <wps:cNvPr id="14" name="Straight Connector 14"/>
                            <wps:cNvCnPr/>
                            <wps:spPr>
                              <a:xfrm flipV="1">
                                <a:off x="0" y="628153"/>
                                <a:ext cx="5350896" cy="8365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5" name="Rectangle 15"/>
                            <wps:cNvSpPr/>
                            <wps:spPr>
                              <a:xfrm>
                                <a:off x="-119258" y="413467"/>
                                <a:ext cx="373712" cy="238208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40E50CD" w14:textId="77777777" w:rsidR="00746439" w:rsidRPr="00D165BD" w:rsidRDefault="00746439" w:rsidP="000A4143">
                                  <w:pPr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 w:rsidRPr="00D165BD">
                                    <w:rPr>
                                      <w:color w:val="000000" w:themeColor="text1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" name="Rectangle 16"/>
                            <wps:cNvSpPr/>
                            <wps:spPr>
                              <a:xfrm>
                                <a:off x="1216428" y="397560"/>
                                <a:ext cx="373380" cy="277646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504C4C8" w14:textId="77777777" w:rsidR="00746439" w:rsidRPr="00D165BD" w:rsidRDefault="00746439" w:rsidP="000A4143">
                                  <w:pPr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 w:rsidRPr="00D165BD">
                                    <w:rPr>
                                      <w:color w:val="000000" w:themeColor="text1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Rectangle 17"/>
                            <wps:cNvSpPr/>
                            <wps:spPr>
                              <a:xfrm>
                                <a:off x="2472856" y="389614"/>
                                <a:ext cx="373380" cy="23812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703FF88" w14:textId="77777777" w:rsidR="00746439" w:rsidRPr="00D165BD" w:rsidRDefault="00746439" w:rsidP="000A4143">
                                  <w:pPr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 w:rsidRPr="00D165BD">
                                    <w:rPr>
                                      <w:color w:val="000000" w:themeColor="text1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" name="Rectangle 18"/>
                            <wps:cNvSpPr/>
                            <wps:spPr>
                              <a:xfrm>
                                <a:off x="3784821" y="414932"/>
                                <a:ext cx="373380" cy="23812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BF7A10F" w14:textId="77777777" w:rsidR="00746439" w:rsidRPr="00D165BD" w:rsidRDefault="00746439" w:rsidP="000A4143">
                                  <w:pPr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 w:rsidRPr="00D165BD">
                                    <w:rPr>
                                      <w:color w:val="000000" w:themeColor="text1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" name="Rectangle 19"/>
                            <wps:cNvSpPr/>
                            <wps:spPr>
                              <a:xfrm>
                                <a:off x="5103330" y="317963"/>
                                <a:ext cx="373712" cy="30954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22FF697" w14:textId="77777777" w:rsidR="00746439" w:rsidRPr="00D165BD" w:rsidRDefault="00746439" w:rsidP="000A4143">
                                  <w:pPr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 w:rsidRPr="00D165BD">
                                    <w:rPr>
                                      <w:color w:val="000000" w:themeColor="text1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2" name="Rectangle 22"/>
                            <wps:cNvSpPr/>
                            <wps:spPr>
                              <a:xfrm>
                                <a:off x="-270344" y="119269"/>
                                <a:ext cx="1423035" cy="325893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738E1A5" w14:textId="77777777" w:rsidR="00746439" w:rsidRPr="00D165BD" w:rsidRDefault="00746439" w:rsidP="000A4143">
                                  <w:pPr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 w:rsidRPr="00D165BD">
                                    <w:rPr>
                                      <w:color w:val="000000" w:themeColor="text1"/>
                                    </w:rPr>
                                    <w:t>Strongly disagre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" name="Rectangle 23"/>
                            <wps:cNvSpPr/>
                            <wps:spPr>
                              <a:xfrm>
                                <a:off x="4214191" y="56616"/>
                                <a:ext cx="1423035" cy="34099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343A785" w14:textId="77777777" w:rsidR="00746439" w:rsidRPr="00D165BD" w:rsidRDefault="00746439" w:rsidP="000A4143">
                                  <w:pPr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 w:rsidRPr="00D165BD">
                                    <w:rPr>
                                      <w:color w:val="000000" w:themeColor="text1"/>
                                    </w:rPr>
                                    <w:t>Strongly agre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8" name="Rectangle 28"/>
                            <wps:cNvSpPr/>
                            <wps:spPr>
                              <a:xfrm>
                                <a:off x="2003728" y="104127"/>
                                <a:ext cx="1423035" cy="34099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EC41AD4" w14:textId="77777777" w:rsidR="00746439" w:rsidRPr="00D165BD" w:rsidRDefault="00746439" w:rsidP="000A4143">
                                  <w:pPr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 w:rsidRPr="00D165BD">
                                    <w:rPr>
                                      <w:color w:val="000000" w:themeColor="text1"/>
                                    </w:rPr>
                                    <w:t>Don’t kn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0" name="Rectangle 30"/>
                          <wps:cNvSpPr/>
                          <wps:spPr>
                            <a:xfrm>
                              <a:off x="2878372" y="596348"/>
                              <a:ext cx="2742711" cy="667909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93BF5B4" w14:textId="77777777" w:rsidR="00746439" w:rsidRPr="00AA77A3" w:rsidRDefault="00746439" w:rsidP="000A4143">
                                <w:pPr>
                                  <w:jc w:val="center"/>
                                  <w:rPr>
                                    <w:b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 w:rsidRPr="00AA77A3">
                                  <w:rPr>
                                    <w:b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M</w:t>
                                </w:r>
                              </w:p>
                              <w:p w14:paraId="3C4DDC06" w14:textId="77777777" w:rsidR="00746439" w:rsidRPr="00AA77A3" w:rsidRDefault="00746439" w:rsidP="000A4143">
                                <w:pPr>
                                  <w:spacing w:after="0"/>
                                  <w:jc w:val="center"/>
                                  <w:rPr>
                                    <w:b/>
                                    <w:color w:val="000000" w:themeColor="text1"/>
                                    <w:sz w:val="24"/>
                                    <w:szCs w:val="24"/>
                                    <w14:textOutline w14:w="9525" w14:cap="rnd" w14:cmpd="sng" w14:algn="ctr">
                                      <w14:solidFill>
                                        <w14:schemeClr w14:val="tx1"/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AA77A3">
                                  <w:rPr>
                                    <w:b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IQR</w:t>
                                </w:r>
                              </w:p>
                              <w:p w14:paraId="11FE9FA9" w14:textId="77777777" w:rsidR="00746439" w:rsidRPr="00F2209D" w:rsidRDefault="00746439" w:rsidP="000A4143">
                                <w:pPr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31" name="Group 31"/>
                          <wpg:cNvGrpSpPr/>
                          <wpg:grpSpPr>
                            <a:xfrm>
                              <a:off x="2918128" y="723569"/>
                              <a:ext cx="2704549" cy="524786"/>
                              <a:chOff x="0" y="0"/>
                              <a:chExt cx="2704549" cy="540745"/>
                            </a:xfrm>
                          </wpg:grpSpPr>
                          <wps:wsp>
                            <wps:cNvPr id="32" name="Straight Connector 32"/>
                            <wps:cNvCnPr/>
                            <wps:spPr>
                              <a:xfrm>
                                <a:off x="15903" y="286247"/>
                                <a:ext cx="1073426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3" name="Straight Connector 33"/>
                            <wps:cNvCnPr/>
                            <wps:spPr>
                              <a:xfrm flipV="1">
                                <a:off x="1518699" y="270344"/>
                                <a:ext cx="11842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4" name="Straight Connector 34"/>
                            <wps:cNvCnPr/>
                            <wps:spPr>
                              <a:xfrm>
                                <a:off x="0" y="47672"/>
                                <a:ext cx="0" cy="493073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7" name="Straight Connector 37"/>
                            <wps:cNvCnPr/>
                            <wps:spPr>
                              <a:xfrm>
                                <a:off x="2703444" y="0"/>
                                <a:ext cx="1105" cy="485029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s:wsp>
                        <wps:cNvPr id="39" name="Text Box 39"/>
                        <wps:cNvSpPr txBox="1"/>
                        <wps:spPr>
                          <a:xfrm>
                            <a:off x="6457071" y="618979"/>
                            <a:ext cx="2735629" cy="65322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9220DD7" w14:textId="77777777" w:rsidR="00746439" w:rsidRPr="00C24725" w:rsidRDefault="00746439" w:rsidP="000A4143">
                              <w:pPr>
                                <w:spacing w:after="0"/>
                                <w:rPr>
                                  <w:rFonts w:ascii="Calibri" w:hAnsi="Calibri" w:cs="Calibri"/>
                                </w:rPr>
                              </w:pPr>
                              <w:r w:rsidRPr="00C24725">
                                <w:rPr>
                                  <w:rFonts w:ascii="Calibri" w:hAnsi="Calibri" w:cs="Calibri"/>
                                </w:rPr>
                                <w:t>M = median</w:t>
                              </w:r>
                            </w:p>
                            <w:p w14:paraId="0A79CE3F" w14:textId="77777777" w:rsidR="00746439" w:rsidRPr="00C24725" w:rsidRDefault="00746439" w:rsidP="000A4143">
                              <w:pPr>
                                <w:spacing w:after="0"/>
                                <w:rPr>
                                  <w:rFonts w:ascii="Calibri" w:hAnsi="Calibri" w:cs="Calibri"/>
                                </w:rPr>
                              </w:pPr>
                              <w:r w:rsidRPr="00C24725">
                                <w:rPr>
                                  <w:rFonts w:ascii="Calibri" w:hAnsi="Calibri" w:cs="Calibri"/>
                                </w:rPr>
                                <w:t>IQR = interquartile range of response</w:t>
                              </w:r>
                            </w:p>
                            <w:p w14:paraId="7DE9F1E4" w14:textId="77777777" w:rsidR="00746439" w:rsidRPr="00C24725" w:rsidRDefault="00746439" w:rsidP="000A4143">
                              <w:pPr>
                                <w:spacing w:after="0"/>
                              </w:pPr>
                              <w:r w:rsidRPr="00C24725">
                                <w:t xml:space="preserve">Consensus = </w:t>
                              </w:r>
                              <w:r w:rsidRPr="00C24725">
                                <w:rPr>
                                  <w:rFonts w:cstheme="minorHAnsi"/>
                                </w:rPr>
                                <w:t>≥</w:t>
                              </w:r>
                              <w:r w:rsidRPr="00C24725">
                                <w:t>75%</w:t>
                              </w:r>
                            </w:p>
                            <w:p w14:paraId="12F1C213" w14:textId="77777777" w:rsidR="00746439" w:rsidRDefault="00746439" w:rsidP="000A4143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FB9F106" id="Group 40" o:spid="_x0000_s1026" style="position:absolute;left:0;text-align:left;margin-left:0;margin-top:12.45pt;width:723.85pt;height:109.65pt;z-index:251659264;mso-position-horizontal:left;mso-position-horizontal-relative:margin" coordsize="91927,13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">
                <v:group id="Group 7" o:spid="_x0000_s1027" style="position:absolute;width:59074;height:13927" coordsize="59075,12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group id="Group 10" o:spid="_x0000_s1028" style="position:absolute;width:59075;height:6185" coordorigin="-2703,566" coordsize="59075,6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line id="Straight Connector 14" o:spid="_x0000_s1029" style="position:absolute;flip:y;visibility:visible;mso-wrap-style:square" from="0,6281" to="53508,6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" strokecolor="windowText" strokeweight="1.5pt">
                      <v:stroke joinstyle="miter"/>
                    </v:line>
                    <v:rect id="Rectangle 15" o:spid="_x0000_s1030" style="position:absolute;left:-1192;top:4134;width:3736;height:2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" filled="f" stroked="f" strokeweight="1pt">
                      <v:textbox>
                        <w:txbxContent>
                          <w:p w14:paraId="540E50CD" w14:textId="77777777" w:rsidR="00746439" w:rsidRPr="00D165BD" w:rsidRDefault="00746439" w:rsidP="000A414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65BD">
                              <w:rPr>
                                <w:color w:val="000000" w:themeColor="text1"/>
                              </w:rPr>
                              <w:t>1</w:t>
                            </w:r>
                          </w:p>
                        </w:txbxContent>
                      </v:textbox>
                    </v:rect>
                    <v:rect id="Rectangle 16" o:spid="_x0000_s1031" style="position:absolute;left:12164;top:3975;width:3734;height:27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" filled="f" stroked="f" strokeweight="1pt">
                      <v:textbox>
                        <w:txbxContent>
                          <w:p w14:paraId="3504C4C8" w14:textId="77777777" w:rsidR="00746439" w:rsidRPr="00D165BD" w:rsidRDefault="00746439" w:rsidP="000A414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65BD">
                              <w:rPr>
                                <w:color w:val="000000" w:themeColor="text1"/>
                              </w:rPr>
                              <w:t>2</w:t>
                            </w:r>
                          </w:p>
                        </w:txbxContent>
                      </v:textbox>
                    </v:rect>
                    <v:rect id="Rectangle 17" o:spid="_x0000_s1032" style="position:absolute;left:24728;top:3896;width:3734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" filled="f" stroked="f" strokeweight="1pt">
                      <v:textbox>
                        <w:txbxContent>
                          <w:p w14:paraId="3703FF88" w14:textId="77777777" w:rsidR="00746439" w:rsidRPr="00D165BD" w:rsidRDefault="00746439" w:rsidP="000A414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65BD">
                              <w:rPr>
                                <w:color w:val="000000" w:themeColor="text1"/>
                              </w:rPr>
                              <w:t>3</w:t>
                            </w:r>
                          </w:p>
                        </w:txbxContent>
                      </v:textbox>
                    </v:rect>
                    <v:rect id="Rectangle 18" o:spid="_x0000_s1033" style="position:absolute;left:37848;top:4149;width:3734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" filled="f" stroked="f" strokeweight="1pt">
                      <v:textbox>
                        <w:txbxContent>
                          <w:p w14:paraId="4BF7A10F" w14:textId="77777777" w:rsidR="00746439" w:rsidRPr="00D165BD" w:rsidRDefault="00746439" w:rsidP="000A414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65BD">
                              <w:rPr>
                                <w:color w:val="000000" w:themeColor="text1"/>
                              </w:rPr>
                              <w:t>4</w:t>
                            </w:r>
                          </w:p>
                        </w:txbxContent>
                      </v:textbox>
                    </v:rect>
                    <v:rect id="Rectangle 19" o:spid="_x0000_s1034" style="position:absolute;left:51033;top:3179;width:3737;height:3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" filled="f" stroked="f" strokeweight="1pt">
                      <v:textbox>
                        <w:txbxContent>
                          <w:p w14:paraId="422FF697" w14:textId="77777777" w:rsidR="00746439" w:rsidRPr="00D165BD" w:rsidRDefault="00746439" w:rsidP="000A414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65BD">
                              <w:rPr>
                                <w:color w:val="000000" w:themeColor="text1"/>
                              </w:rPr>
                              <w:t>5</w:t>
                            </w:r>
                          </w:p>
                        </w:txbxContent>
                      </v:textbox>
                    </v:rect>
                    <v:rect id="Rectangle 22" o:spid="_x0000_s1035" style="position:absolute;left:-2703;top:1192;width:14229;height:32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" filled="f" stroked="f" strokeweight="1pt">
                      <v:textbox>
                        <w:txbxContent>
                          <w:p w14:paraId="2738E1A5" w14:textId="77777777" w:rsidR="00746439" w:rsidRPr="00D165BD" w:rsidRDefault="00746439" w:rsidP="000A414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65BD">
                              <w:rPr>
                                <w:color w:val="000000" w:themeColor="text1"/>
                              </w:rPr>
                              <w:t>Strongly disagree</w:t>
                            </w:r>
                          </w:p>
                        </w:txbxContent>
                      </v:textbox>
                    </v:rect>
                    <v:rect id="Rectangle 23" o:spid="_x0000_s1036" style="position:absolute;left:42141;top:566;width:14231;height:34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" filled="f" stroked="f" strokeweight="1pt">
                      <v:textbox>
                        <w:txbxContent>
                          <w:p w14:paraId="3343A785" w14:textId="77777777" w:rsidR="00746439" w:rsidRPr="00D165BD" w:rsidRDefault="00746439" w:rsidP="000A414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65BD">
                              <w:rPr>
                                <w:color w:val="000000" w:themeColor="text1"/>
                              </w:rPr>
                              <w:t>Strongly agree</w:t>
                            </w:r>
                          </w:p>
                        </w:txbxContent>
                      </v:textbox>
                    </v:rect>
                    <v:rect id="Rectangle 28" o:spid="_x0000_s1037" style="position:absolute;left:20037;top:1041;width:14230;height:34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" filled="f" stroked="f" strokeweight="1pt">
                      <v:textbox>
                        <w:txbxContent>
                          <w:p w14:paraId="1EC41AD4" w14:textId="77777777" w:rsidR="00746439" w:rsidRPr="00D165BD" w:rsidRDefault="00746439" w:rsidP="000A414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165BD">
                              <w:rPr>
                                <w:color w:val="000000" w:themeColor="text1"/>
                              </w:rPr>
                              <w:t>Don’t know</w:t>
                            </w:r>
                          </w:p>
                        </w:txbxContent>
                      </v:textbox>
                    </v:rect>
                  </v:group>
                  <v:rect id="Rectangle 30" o:spid="_x0000_s1038" style="position:absolute;left:28783;top:5963;width:27427;height:66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" filled="f" stroked="f" strokeweight="1pt">
                    <v:textbox>
                      <w:txbxContent>
                        <w:p w14:paraId="693BF5B4" w14:textId="77777777" w:rsidR="00746439" w:rsidRPr="00AA77A3" w:rsidRDefault="00746439" w:rsidP="000A4143">
                          <w:pPr>
                            <w:jc w:val="center"/>
                            <w:rPr>
                              <w:b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AA77A3">
                            <w:rPr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>M</w:t>
                          </w:r>
                        </w:p>
                        <w:p w14:paraId="3C4DDC06" w14:textId="77777777" w:rsidR="00746439" w:rsidRPr="00AA77A3" w:rsidRDefault="00746439" w:rsidP="000A4143">
                          <w:pPr>
                            <w:spacing w:after="0"/>
                            <w:jc w:val="center"/>
                            <w:rPr>
                              <w:b/>
                              <w:color w:val="000000" w:themeColor="text1"/>
                              <w:sz w:val="24"/>
                              <w:szCs w:val="24"/>
                              <w14:textOutline w14:w="9525" w14:cap="rnd" w14:cmpd="sng" w14:algn="ctr">
                                <w14:solidFill>
                                  <w14:schemeClr w14:val="tx1"/>
                                </w14:solidFill>
                                <w14:prstDash w14:val="solid"/>
                                <w14:bevel/>
                              </w14:textOutline>
                            </w:rPr>
                          </w:pPr>
                          <w:r w:rsidRPr="00AA77A3">
                            <w:rPr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>IQR</w:t>
                          </w:r>
                        </w:p>
                        <w:p w14:paraId="11FE9FA9" w14:textId="77777777" w:rsidR="00746439" w:rsidRPr="00F2209D" w:rsidRDefault="00746439" w:rsidP="000A4143">
                          <w:pPr>
                            <w:jc w:val="center"/>
                            <w:rPr>
                              <w:color w:val="000000" w:themeColor="text1"/>
                            </w:rPr>
                          </w:pPr>
                        </w:p>
                      </w:txbxContent>
                    </v:textbox>
                  </v:rect>
                  <v:group id="Group 31" o:spid="_x0000_s1039" style="position:absolute;left:29181;top:7235;width:27045;height:5248" coordsize="27045,5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line id="Straight Connector 32" o:spid="_x0000_s1040" style="position:absolute;visibility:visible;mso-wrap-style:square" from="159,2862" to="10893,2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" strokecolor="windowText" strokeweight="1pt">
                      <v:stroke joinstyle="miter"/>
                    </v:line>
                    <v:line id="Straight Connector 33" o:spid="_x0000_s1041" style="position:absolute;flip:y;visibility:visible;mso-wrap-style:square" from="15186,2703" to="27029,2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" strokecolor="windowText" strokeweight="1pt">
                      <v:stroke joinstyle="miter"/>
                    </v:line>
                    <v:line id="Straight Connector 34" o:spid="_x0000_s1042" style="position:absolute;visibility:visible;mso-wrap-style:square" from="0,476" to="0,54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" strokecolor="windowText" strokeweight="1pt">
                      <v:stroke joinstyle="miter"/>
                    </v:line>
                    <v:line id="Straight Connector 37" o:spid="_x0000_s1043" style="position:absolute;visibility:visible;mso-wrap-style:square" from="27034,0" to="27045,48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" strokecolor="windowText" strokeweight="1pt">
                      <v:stroke joinstyle="miter"/>
                    </v:line>
                  </v:group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9" o:spid="_x0000_s1044" type="#_x0000_t202" style="position:absolute;left:64570;top:6189;width:27357;height:6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" fillcolor="white [3201]" stroked="f" strokeweight=".5pt">
                  <v:textbox>
                    <w:txbxContent>
                      <w:p w14:paraId="59220DD7" w14:textId="77777777" w:rsidR="00746439" w:rsidRPr="00C24725" w:rsidRDefault="00746439" w:rsidP="000A4143">
                        <w:pPr>
                          <w:spacing w:after="0"/>
                          <w:rPr>
                            <w:rFonts w:ascii="Calibri" w:hAnsi="Calibri" w:cs="Calibri"/>
                          </w:rPr>
                        </w:pPr>
                        <w:r w:rsidRPr="00C24725">
                          <w:rPr>
                            <w:rFonts w:ascii="Calibri" w:hAnsi="Calibri" w:cs="Calibri"/>
                          </w:rPr>
                          <w:t>M = median</w:t>
                        </w:r>
                      </w:p>
                      <w:p w14:paraId="0A79CE3F" w14:textId="77777777" w:rsidR="00746439" w:rsidRPr="00C24725" w:rsidRDefault="00746439" w:rsidP="000A4143">
                        <w:pPr>
                          <w:spacing w:after="0"/>
                          <w:rPr>
                            <w:rFonts w:ascii="Calibri" w:hAnsi="Calibri" w:cs="Calibri"/>
                          </w:rPr>
                        </w:pPr>
                        <w:r w:rsidRPr="00C24725">
                          <w:rPr>
                            <w:rFonts w:ascii="Calibri" w:hAnsi="Calibri" w:cs="Calibri"/>
                          </w:rPr>
                          <w:t>IQR = interquartile range of response</w:t>
                        </w:r>
                      </w:p>
                      <w:p w14:paraId="7DE9F1E4" w14:textId="77777777" w:rsidR="00746439" w:rsidRPr="00C24725" w:rsidRDefault="00746439" w:rsidP="000A4143">
                        <w:pPr>
                          <w:spacing w:after="0"/>
                        </w:pPr>
                        <w:r w:rsidRPr="00C24725">
                          <w:t xml:space="preserve">Consensus = </w:t>
                        </w:r>
                        <w:r w:rsidRPr="00C24725">
                          <w:rPr>
                            <w:rFonts w:cstheme="minorHAnsi"/>
                          </w:rPr>
                          <w:t>≥</w:t>
                        </w:r>
                        <w:r w:rsidRPr="00C24725">
                          <w:t>75%</w:t>
                        </w:r>
                      </w:p>
                      <w:p w14:paraId="12F1C213" w14:textId="77777777" w:rsidR="00746439" w:rsidRDefault="00746439" w:rsidP="000A4143"/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C38C374" w14:textId="77777777" w:rsidR="000A4143" w:rsidRDefault="000A4143" w:rsidP="000A4143">
      <w:pPr>
        <w:spacing w:before="240"/>
        <w:jc w:val="both"/>
        <w:rPr>
          <w:sz w:val="24"/>
          <w:szCs w:val="24"/>
        </w:rPr>
      </w:pPr>
    </w:p>
    <w:p w14:paraId="28AF299C" w14:textId="77777777" w:rsidR="000A4143" w:rsidRDefault="000A4143" w:rsidP="000A4143">
      <w:pPr>
        <w:spacing w:before="240"/>
        <w:jc w:val="both"/>
        <w:rPr>
          <w:sz w:val="24"/>
          <w:szCs w:val="24"/>
        </w:rPr>
      </w:pPr>
    </w:p>
    <w:p w14:paraId="62DC11DF" w14:textId="183DE6C4" w:rsidR="000A4143" w:rsidRDefault="000A4143" w:rsidP="000A4143">
      <w:pPr>
        <w:spacing w:before="240"/>
        <w:jc w:val="both"/>
        <w:rPr>
          <w:sz w:val="24"/>
          <w:szCs w:val="24"/>
        </w:rPr>
      </w:pPr>
    </w:p>
    <w:p w14:paraId="19CAAF2E" w14:textId="47BAF42E" w:rsidR="00E1137F" w:rsidRDefault="00E1137F" w:rsidP="000A4143">
      <w:pPr>
        <w:spacing w:before="240"/>
        <w:jc w:val="both"/>
        <w:rPr>
          <w:sz w:val="24"/>
          <w:szCs w:val="24"/>
        </w:rPr>
      </w:pPr>
    </w:p>
    <w:p w14:paraId="6A365EE0" w14:textId="564FACBD" w:rsidR="00E1137F" w:rsidRDefault="00E1137F" w:rsidP="000A4143">
      <w:pPr>
        <w:spacing w:before="240"/>
        <w:jc w:val="both"/>
        <w:rPr>
          <w:sz w:val="24"/>
          <w:szCs w:val="24"/>
        </w:rPr>
      </w:pPr>
    </w:p>
    <w:p w14:paraId="49A2BB02" w14:textId="77777777" w:rsidR="00E1137F" w:rsidRDefault="00E1137F" w:rsidP="000A4143">
      <w:pPr>
        <w:spacing w:before="240"/>
        <w:jc w:val="both"/>
        <w:rPr>
          <w:sz w:val="24"/>
          <w:szCs w:val="24"/>
        </w:rPr>
      </w:pPr>
    </w:p>
    <w:p w14:paraId="55921232" w14:textId="77777777" w:rsidR="00574895" w:rsidRDefault="00574895">
      <w:pPr>
        <w:rPr>
          <w:sz w:val="24"/>
          <w:szCs w:val="24"/>
          <w:highlight w:val="magenta"/>
        </w:rPr>
        <w:sectPr w:rsidR="00574895" w:rsidSect="00EB5CFA">
          <w:footerReference w:type="default" r:id="rId10"/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</w:p>
    <w:p w14:paraId="2E7A336E" w14:textId="77777777" w:rsidR="000A4143" w:rsidRDefault="000A4143" w:rsidP="000A4143">
      <w:pPr>
        <w:rPr>
          <w:sz w:val="24"/>
          <w:szCs w:val="24"/>
          <w:highlight w:val="magenta"/>
        </w:rPr>
      </w:pPr>
    </w:p>
    <w:p w14:paraId="01D02C42" w14:textId="25D6B4FA" w:rsidR="000A4143" w:rsidRPr="00FD2621" w:rsidRDefault="006E695E" w:rsidP="000A4143">
      <w:pPr>
        <w:rPr>
          <w:rFonts w:ascii="Calibri" w:hAnsi="Calibri" w:cs="Calibri"/>
          <w:b/>
          <w:sz w:val="28"/>
          <w:szCs w:val="28"/>
        </w:rPr>
      </w:pPr>
      <w:r w:rsidRPr="006E695E">
        <w:rPr>
          <w:rFonts w:ascii="Segoe UI" w:hAnsi="Segoe UI" w:cs="Segoe UI"/>
          <w:b/>
          <w:color w:val="323130"/>
          <w:shd w:val="clear" w:color="auto" w:fill="FFFFFF"/>
        </w:rPr>
        <w:t>Supplementary</w:t>
      </w:r>
      <w:r>
        <w:rPr>
          <w:rFonts w:ascii="Segoe UI" w:hAnsi="Segoe UI" w:cs="Segoe UI"/>
          <w:color w:val="323130"/>
          <w:shd w:val="clear" w:color="auto" w:fill="FFFFFF"/>
        </w:rPr>
        <w:t> </w:t>
      </w:r>
      <w:r w:rsidR="000A4143" w:rsidRPr="001A3BCD">
        <w:rPr>
          <w:b/>
          <w:sz w:val="24"/>
          <w:szCs w:val="24"/>
        </w:rPr>
        <w:t>Table 2</w:t>
      </w:r>
      <w:r w:rsidR="000A4143" w:rsidRPr="000A4143">
        <w:rPr>
          <w:sz w:val="24"/>
          <w:szCs w:val="24"/>
        </w:rPr>
        <w:t xml:space="preserve"> Summary of study team</w:t>
      </w:r>
      <w:r w:rsidR="00574895">
        <w:rPr>
          <w:sz w:val="24"/>
          <w:szCs w:val="24"/>
        </w:rPr>
        <w:t>’s</w:t>
      </w:r>
      <w:r w:rsidR="000A4143" w:rsidRPr="000A4143">
        <w:rPr>
          <w:sz w:val="24"/>
          <w:szCs w:val="24"/>
        </w:rPr>
        <w:t xml:space="preserve"> final decision on remaining non-consensus </w:t>
      </w:r>
      <w:r w:rsidR="00AF0BFF">
        <w:rPr>
          <w:sz w:val="24"/>
          <w:szCs w:val="24"/>
        </w:rPr>
        <w:t xml:space="preserve">Round-2 </w:t>
      </w:r>
      <w:r w:rsidR="000A4143" w:rsidRPr="000A4143">
        <w:rPr>
          <w:sz w:val="24"/>
          <w:szCs w:val="24"/>
        </w:rPr>
        <w:t>items</w:t>
      </w:r>
      <w:r w:rsidR="000A4143">
        <w:rPr>
          <w:sz w:val="24"/>
          <w:szCs w:val="24"/>
        </w:rPr>
        <w:t xml:space="preserve"> </w:t>
      </w:r>
    </w:p>
    <w:tbl>
      <w:tblPr>
        <w:tblStyle w:val="TableGrid"/>
        <w:tblW w:w="10490" w:type="dxa"/>
        <w:tblInd w:w="-5" w:type="dxa"/>
        <w:tblLook w:val="04A0" w:firstRow="1" w:lastRow="0" w:firstColumn="1" w:lastColumn="0" w:noHBand="0" w:noVBand="1"/>
      </w:tblPr>
      <w:tblGrid>
        <w:gridCol w:w="986"/>
        <w:gridCol w:w="3708"/>
        <w:gridCol w:w="1274"/>
        <w:gridCol w:w="1494"/>
        <w:gridCol w:w="1327"/>
        <w:gridCol w:w="1701"/>
      </w:tblGrid>
      <w:tr w:rsidR="004916F4" w:rsidRPr="00E92425" w14:paraId="1301BB1E" w14:textId="77777777" w:rsidTr="0044081F">
        <w:trPr>
          <w:trHeight w:val="560"/>
        </w:trPr>
        <w:tc>
          <w:tcPr>
            <w:tcW w:w="9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A3EA07E" w14:textId="71E93F74" w:rsidR="004916F4" w:rsidRPr="00E92425" w:rsidRDefault="004916F4" w:rsidP="00D768A5">
            <w:pPr>
              <w:jc w:val="center"/>
              <w:rPr>
                <w:b/>
              </w:rPr>
            </w:pPr>
            <w:bookmarkStart w:id="2" w:name="_Hlk73881446"/>
            <w:r w:rsidRPr="00E92425">
              <w:rPr>
                <w:b/>
              </w:rPr>
              <w:t>Item code</w:t>
            </w:r>
          </w:p>
        </w:tc>
        <w:tc>
          <w:tcPr>
            <w:tcW w:w="3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9FC450" w14:textId="77777777" w:rsidR="004916F4" w:rsidRPr="00E92425" w:rsidRDefault="004916F4" w:rsidP="00D768A5">
            <w:pPr>
              <w:jc w:val="center"/>
              <w:rPr>
                <w:b/>
              </w:rPr>
            </w:pPr>
            <w:r w:rsidRPr="00E92425">
              <w:rPr>
                <w:b/>
              </w:rPr>
              <w:t>Description</w:t>
            </w:r>
          </w:p>
        </w:tc>
        <w:tc>
          <w:tcPr>
            <w:tcW w:w="409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3B06EE" w14:textId="77777777" w:rsidR="004916F4" w:rsidRPr="00E92425" w:rsidRDefault="004916F4" w:rsidP="00D768A5">
            <w:pPr>
              <w:jc w:val="center"/>
              <w:rPr>
                <w:b/>
              </w:rPr>
            </w:pPr>
            <w:r w:rsidRPr="00E92425">
              <w:rPr>
                <w:b/>
              </w:rPr>
              <w:t>Consensus reached by panellist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685B872" w14:textId="77777777" w:rsidR="004916F4" w:rsidRPr="00E92425" w:rsidRDefault="004916F4" w:rsidP="00D768A5">
            <w:pPr>
              <w:jc w:val="center"/>
              <w:rPr>
                <w:b/>
              </w:rPr>
            </w:pPr>
            <w:r w:rsidRPr="00E92425">
              <w:rPr>
                <w:b/>
              </w:rPr>
              <w:t>Team’s decision</w:t>
            </w:r>
          </w:p>
        </w:tc>
      </w:tr>
      <w:tr w:rsidR="0044081F" w:rsidRPr="00E92425" w14:paraId="7F272731" w14:textId="77777777" w:rsidTr="0044081F">
        <w:trPr>
          <w:trHeight w:val="451"/>
        </w:trPr>
        <w:tc>
          <w:tcPr>
            <w:tcW w:w="9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42F3C" w14:textId="77777777" w:rsidR="004916F4" w:rsidRPr="00E92425" w:rsidRDefault="004916F4" w:rsidP="00574895">
            <w:pPr>
              <w:rPr>
                <w:b/>
              </w:rPr>
            </w:pPr>
          </w:p>
        </w:tc>
        <w:tc>
          <w:tcPr>
            <w:tcW w:w="3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4F99F" w14:textId="77777777" w:rsidR="004916F4" w:rsidRPr="00E92425" w:rsidRDefault="004916F4" w:rsidP="00574895">
            <w:pPr>
              <w:rPr>
                <w:b/>
              </w:rPr>
            </w:pPr>
          </w:p>
        </w:tc>
        <w:tc>
          <w:tcPr>
            <w:tcW w:w="12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92705" w14:textId="4F1D6380" w:rsidR="004916F4" w:rsidRPr="00E92425" w:rsidRDefault="004916F4" w:rsidP="0044081F">
            <w:pPr>
              <w:jc w:val="center"/>
              <w:rPr>
                <w:b/>
              </w:rPr>
            </w:pPr>
            <w:r w:rsidRPr="00E92425">
              <w:rPr>
                <w:b/>
              </w:rPr>
              <w:t>Agre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AD7FD" w14:textId="60033A04" w:rsidR="004916F4" w:rsidRPr="00E92425" w:rsidRDefault="004916F4" w:rsidP="0044081F">
            <w:pPr>
              <w:jc w:val="center"/>
              <w:rPr>
                <w:b/>
              </w:rPr>
            </w:pPr>
            <w:r w:rsidRPr="00E92425">
              <w:rPr>
                <w:b/>
              </w:rPr>
              <w:t>Disagree</w:t>
            </w:r>
          </w:p>
        </w:tc>
        <w:tc>
          <w:tcPr>
            <w:tcW w:w="13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CD156" w14:textId="22C9FC66" w:rsidR="004916F4" w:rsidRPr="00E92425" w:rsidRDefault="004916F4" w:rsidP="00D768A5">
            <w:pPr>
              <w:jc w:val="center"/>
              <w:rPr>
                <w:b/>
              </w:rPr>
            </w:pPr>
            <w:r w:rsidRPr="00E92425">
              <w:rPr>
                <w:b/>
              </w:rPr>
              <w:t>Don’t</w:t>
            </w:r>
            <w:r w:rsidR="00574895" w:rsidRPr="00E92425">
              <w:rPr>
                <w:b/>
              </w:rPr>
              <w:t xml:space="preserve"> know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7B492" w14:textId="77777777" w:rsidR="004916F4" w:rsidRPr="00E92425" w:rsidRDefault="004916F4" w:rsidP="00574895">
            <w:pPr>
              <w:rPr>
                <w:b/>
              </w:rPr>
            </w:pPr>
          </w:p>
        </w:tc>
      </w:tr>
      <w:tr w:rsidR="004916F4" w:rsidRPr="00E92425" w14:paraId="4CBED279" w14:textId="77777777" w:rsidTr="0044081F">
        <w:trPr>
          <w:trHeight w:val="343"/>
        </w:trPr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C17810F" w14:textId="77777777" w:rsidR="004916F4" w:rsidRPr="00E92425" w:rsidRDefault="004916F4" w:rsidP="00574895">
            <w:pPr>
              <w:jc w:val="center"/>
              <w:rPr>
                <w:b/>
              </w:rPr>
            </w:pPr>
            <w:r w:rsidRPr="00E92425">
              <w:rPr>
                <w:b/>
              </w:rPr>
              <w:t>Category: Safety</w:t>
            </w:r>
          </w:p>
        </w:tc>
      </w:tr>
      <w:tr w:rsidR="0044081F" w:rsidRPr="00E92425" w14:paraId="6A3705C0" w14:textId="77777777" w:rsidTr="0044081F">
        <w:trPr>
          <w:trHeight w:val="34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D445F" w14:textId="77777777" w:rsidR="004916F4" w:rsidRPr="0044081F" w:rsidRDefault="004916F4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IRT-2 Q1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21A1F" w14:textId="5CC51B20" w:rsidR="004916F4" w:rsidRPr="00AF0BFF" w:rsidRDefault="004916F4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Handgrip IRT employed at an appropriate training intensity (e.g. 30% MVC) causes blood pressure responses of &gt;30mm</w:t>
            </w:r>
            <w:r w:rsidR="00AF0BFF">
              <w:rPr>
                <w:sz w:val="20"/>
                <w:szCs w:val="20"/>
              </w:rPr>
              <w:t xml:space="preserve">Hg in SBP or 20mmHg in DBP.    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104BC" w14:textId="77777777" w:rsidR="004916F4" w:rsidRPr="0044081F" w:rsidRDefault="004916F4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40%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F623C" w14:textId="77777777" w:rsidR="004916F4" w:rsidRPr="0044081F" w:rsidRDefault="004916F4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60%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86BA4" w14:textId="77777777" w:rsidR="004916F4" w:rsidRPr="0044081F" w:rsidRDefault="004916F4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6563B" w14:textId="6C66B5D6" w:rsidR="004916F4" w:rsidRPr="0044081F" w:rsidRDefault="004916F4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 xml:space="preserve">Not accepted – as more research </w:t>
            </w:r>
            <w:r w:rsidR="0044081F" w:rsidRPr="0044081F">
              <w:rPr>
                <w:sz w:val="20"/>
                <w:szCs w:val="20"/>
              </w:rPr>
              <w:t xml:space="preserve">is </w:t>
            </w:r>
            <w:r w:rsidRPr="0044081F">
              <w:rPr>
                <w:sz w:val="20"/>
                <w:szCs w:val="20"/>
              </w:rPr>
              <w:t>need</w:t>
            </w:r>
            <w:r w:rsidR="0044081F" w:rsidRPr="0044081F">
              <w:rPr>
                <w:sz w:val="20"/>
                <w:szCs w:val="20"/>
              </w:rPr>
              <w:t>ed</w:t>
            </w:r>
          </w:p>
        </w:tc>
      </w:tr>
      <w:tr w:rsidR="0044081F" w:rsidRPr="00E92425" w14:paraId="15BD47B9" w14:textId="77777777" w:rsidTr="0044081F">
        <w:trPr>
          <w:trHeight w:val="34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47B61" w14:textId="77777777" w:rsidR="004916F4" w:rsidRPr="0044081F" w:rsidRDefault="004916F4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IRT-2 Q4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4FEB1" w14:textId="6B61A346" w:rsidR="004916F4" w:rsidRPr="0044081F" w:rsidRDefault="004916F4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IRT employed at an appropriate training intensity (e.g. 30% MVC for handgrip or 20% MVC for leg) causes increases in heart rate resp</w:t>
            </w:r>
            <w:r w:rsidR="00AF0BFF">
              <w:rPr>
                <w:sz w:val="20"/>
                <w:szCs w:val="20"/>
              </w:rPr>
              <w:t xml:space="preserve">onse of &gt;15 beats per minute. 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B83BF" w14:textId="77777777" w:rsidR="004916F4" w:rsidRPr="0044081F" w:rsidRDefault="004916F4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60%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A201C" w14:textId="77777777" w:rsidR="004916F4" w:rsidRPr="0044081F" w:rsidRDefault="004916F4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40%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EB753" w14:textId="77777777" w:rsidR="004916F4" w:rsidRPr="0044081F" w:rsidRDefault="004916F4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BCD3C" w14:textId="519BDEDD" w:rsidR="004916F4" w:rsidRPr="0044081F" w:rsidRDefault="004916F4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 xml:space="preserve">Not accepted – as more research </w:t>
            </w:r>
            <w:r w:rsidR="0044081F" w:rsidRPr="0044081F">
              <w:rPr>
                <w:sz w:val="20"/>
                <w:szCs w:val="20"/>
              </w:rPr>
              <w:t>is needed</w:t>
            </w:r>
          </w:p>
        </w:tc>
      </w:tr>
      <w:tr w:rsidR="0044081F" w:rsidRPr="00E92425" w14:paraId="48A030FF" w14:textId="77777777" w:rsidTr="0044081F">
        <w:trPr>
          <w:trHeight w:val="236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53E47" w14:textId="77777777" w:rsidR="004916F4" w:rsidRPr="0044081F" w:rsidRDefault="004916F4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IRT-2 Q7 (reverse of Q1)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EDEA8" w14:textId="1126AD27" w:rsidR="004916F4" w:rsidRPr="0044081F" w:rsidRDefault="004916F4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Handgrip IRT employed at an appropriate training intensity (e.g. 30% MVC) does not cause blood pressure responses of &gt;3</w:t>
            </w:r>
            <w:r w:rsidR="00AF0BFF">
              <w:rPr>
                <w:sz w:val="20"/>
                <w:szCs w:val="20"/>
              </w:rPr>
              <w:t xml:space="preserve">0mmHg in SBP or 20mmHg in DBP. 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09BDD" w14:textId="77777777" w:rsidR="004916F4" w:rsidRPr="0044081F" w:rsidRDefault="004916F4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60%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8360B" w14:textId="77777777" w:rsidR="004916F4" w:rsidRPr="0044081F" w:rsidRDefault="004916F4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30%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E05C9" w14:textId="77777777" w:rsidR="004916F4" w:rsidRPr="0044081F" w:rsidRDefault="004916F4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1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0B5EE" w14:textId="1EEAD3B2" w:rsidR="004916F4" w:rsidRPr="0044081F" w:rsidRDefault="004916F4" w:rsidP="00AF0BF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 xml:space="preserve">Not accepted – however, likely to occur but not in everyone </w:t>
            </w:r>
          </w:p>
        </w:tc>
      </w:tr>
      <w:tr w:rsidR="0044081F" w:rsidRPr="00E92425" w14:paraId="64037887" w14:textId="77777777" w:rsidTr="0044081F">
        <w:trPr>
          <w:trHeight w:val="34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46FB1" w14:textId="77777777" w:rsidR="004916F4" w:rsidRPr="0044081F" w:rsidRDefault="004916F4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IRT-2 Q8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0D728" w14:textId="2E091412" w:rsidR="004916F4" w:rsidRPr="0044081F" w:rsidRDefault="004916F4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Leg IRT employed at an appropriate training intensity (e.g. 20% MVC) does not cause blood pressure responses of &gt;</w:t>
            </w:r>
            <w:r w:rsidR="00AF0BFF">
              <w:rPr>
                <w:sz w:val="20"/>
                <w:szCs w:val="20"/>
              </w:rPr>
              <w:t>30mmHg in SBP or 20mmHg in DBP.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AE090" w14:textId="77777777" w:rsidR="004916F4" w:rsidRPr="0044081F" w:rsidRDefault="004916F4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20%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5D5A5" w14:textId="77777777" w:rsidR="004916F4" w:rsidRPr="0044081F" w:rsidRDefault="004916F4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70%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1F2FC" w14:textId="77777777" w:rsidR="004916F4" w:rsidRPr="0044081F" w:rsidRDefault="004916F4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1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3716E" w14:textId="77777777" w:rsidR="004916F4" w:rsidRPr="0044081F" w:rsidRDefault="004916F4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Accepted (</w:t>
            </w:r>
            <w:r w:rsidRPr="0044081F">
              <w:rPr>
                <w:b/>
                <w:sz w:val="20"/>
                <w:szCs w:val="20"/>
              </w:rPr>
              <w:t>disagreement</w:t>
            </w:r>
            <w:r w:rsidRPr="0044081F">
              <w:rPr>
                <w:sz w:val="20"/>
                <w:szCs w:val="20"/>
              </w:rPr>
              <w:t>)</w:t>
            </w:r>
          </w:p>
        </w:tc>
      </w:tr>
      <w:tr w:rsidR="004916F4" w:rsidRPr="00E92425" w14:paraId="00256D21" w14:textId="77777777" w:rsidTr="0044081F">
        <w:trPr>
          <w:trHeight w:val="343"/>
        </w:trPr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433BEA3" w14:textId="77777777" w:rsidR="004916F4" w:rsidRPr="0044081F" w:rsidRDefault="004916F4" w:rsidP="00574895">
            <w:pPr>
              <w:jc w:val="center"/>
            </w:pPr>
            <w:r w:rsidRPr="0044081F">
              <w:rPr>
                <w:b/>
              </w:rPr>
              <w:t>Category: Efficacy</w:t>
            </w:r>
          </w:p>
        </w:tc>
      </w:tr>
      <w:tr w:rsidR="0044081F" w:rsidRPr="00E92425" w14:paraId="16B233A6" w14:textId="77777777" w:rsidTr="0044081F">
        <w:trPr>
          <w:trHeight w:val="34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82C7B" w14:textId="77777777" w:rsidR="004916F4" w:rsidRPr="0044081F" w:rsidRDefault="004916F4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IRT-2 Q9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F4BF2" w14:textId="77777777" w:rsidR="004916F4" w:rsidRPr="0044081F" w:rsidRDefault="004916F4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An appropriate IRT program is beneficial for people with heart disease as it has the potential of eliciting an ischaemic pre-conditioning response.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13BF0" w14:textId="77777777" w:rsidR="004916F4" w:rsidRPr="0044081F" w:rsidRDefault="004916F4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70%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5226E" w14:textId="77777777" w:rsidR="004916F4" w:rsidRPr="0044081F" w:rsidRDefault="004916F4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10%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6B14D" w14:textId="77777777" w:rsidR="004916F4" w:rsidRPr="0044081F" w:rsidRDefault="00884BB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2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C9A8F" w14:textId="77777777" w:rsidR="004916F4" w:rsidRPr="0044081F" w:rsidRDefault="004916F4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Accepted (</w:t>
            </w:r>
            <w:r w:rsidRPr="0044081F">
              <w:rPr>
                <w:b/>
                <w:sz w:val="20"/>
                <w:szCs w:val="20"/>
              </w:rPr>
              <w:t>agreement</w:t>
            </w:r>
            <w:r w:rsidRPr="0044081F">
              <w:rPr>
                <w:sz w:val="20"/>
                <w:szCs w:val="20"/>
              </w:rPr>
              <w:t>)</w:t>
            </w:r>
          </w:p>
        </w:tc>
      </w:tr>
      <w:tr w:rsidR="004916F4" w:rsidRPr="00E92425" w14:paraId="79962370" w14:textId="77777777" w:rsidTr="0044081F">
        <w:trPr>
          <w:trHeight w:val="343"/>
        </w:trPr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D7416A9" w14:textId="1BED37C7" w:rsidR="004916F4" w:rsidRPr="00E92425" w:rsidRDefault="00A902CB" w:rsidP="00574895">
            <w:pPr>
              <w:jc w:val="center"/>
            </w:pPr>
            <w:r w:rsidRPr="00E92425">
              <w:rPr>
                <w:b/>
              </w:rPr>
              <w:t xml:space="preserve">Category: Programming </w:t>
            </w:r>
          </w:p>
        </w:tc>
      </w:tr>
      <w:tr w:rsidR="0044081F" w:rsidRPr="00E92425" w14:paraId="127BF491" w14:textId="77777777" w:rsidTr="0044081F">
        <w:trPr>
          <w:trHeight w:val="1078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A0911" w14:textId="06C7BAB8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IRT-2 Q18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A9FEE" w14:textId="3752E655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Due to its simplicity a handgrip IRT program prescribed for home-based training will most likely result in higher adherence than an aerobic and/or strength exercise program.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61D44" w14:textId="025B1B48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60%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D8F33" w14:textId="7C3248CF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B630E" w14:textId="30201B1F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3ED85" w14:textId="2DF526F2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 xml:space="preserve">Not accepted – </w:t>
            </w:r>
            <w:r w:rsidR="0044081F" w:rsidRPr="0044081F">
              <w:rPr>
                <w:sz w:val="20"/>
                <w:szCs w:val="20"/>
              </w:rPr>
              <w:t>as more research is needed</w:t>
            </w:r>
          </w:p>
        </w:tc>
      </w:tr>
      <w:tr w:rsidR="0044081F" w:rsidRPr="00E92425" w14:paraId="3CA3BF01" w14:textId="77777777" w:rsidTr="0044081F">
        <w:trPr>
          <w:trHeight w:val="1078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6B409" w14:textId="2BCBC8B9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IRT-2 Q19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58727" w14:textId="43E02192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Compared to handgrip IRT, a leg IRT program at 20% MVC prescribed for home-based training will most likely result in a higher adherence than an aerobic and/or strength exercise program due to its simplicity.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E9A63" w14:textId="0874B901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5C325" w14:textId="00EA2279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C53F4" w14:textId="31393DE5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7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DBEF6" w14:textId="2D8C086D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 xml:space="preserve">Not accepted – </w:t>
            </w:r>
            <w:r w:rsidR="0044081F" w:rsidRPr="0044081F">
              <w:rPr>
                <w:sz w:val="20"/>
                <w:szCs w:val="20"/>
              </w:rPr>
              <w:t>as more research is needed</w:t>
            </w:r>
          </w:p>
        </w:tc>
      </w:tr>
      <w:tr w:rsidR="0044081F" w:rsidRPr="00E92425" w14:paraId="4ADFE26E" w14:textId="77777777" w:rsidTr="0044081F">
        <w:trPr>
          <w:trHeight w:val="527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D4DE" w14:textId="65A69E6C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IRT-2 Q20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90975" w14:textId="44189417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Besides walking, an IRT program is relatively inexpensive compared to some other forms of exercise.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D248" w14:textId="7DF5FDAF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70%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BD99D" w14:textId="61121FC7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8447D" w14:textId="0F5A0337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82AD3" w14:textId="0B3A1A5E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Accepted (</w:t>
            </w:r>
            <w:r w:rsidRPr="0044081F">
              <w:rPr>
                <w:b/>
                <w:sz w:val="20"/>
                <w:szCs w:val="20"/>
              </w:rPr>
              <w:t>agreement</w:t>
            </w:r>
            <w:r w:rsidRPr="0044081F">
              <w:rPr>
                <w:sz w:val="20"/>
                <w:szCs w:val="20"/>
              </w:rPr>
              <w:t>)</w:t>
            </w:r>
          </w:p>
        </w:tc>
      </w:tr>
      <w:tr w:rsidR="00A902CB" w:rsidRPr="00E92425" w14:paraId="3EE6F4EC" w14:textId="77777777" w:rsidTr="0044081F">
        <w:trPr>
          <w:trHeight w:val="343"/>
        </w:trPr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A2DECEC" w14:textId="36C27E03" w:rsidR="00A902CB" w:rsidRPr="00E92425" w:rsidRDefault="00A902CB" w:rsidP="00A902CB">
            <w:pPr>
              <w:jc w:val="center"/>
            </w:pPr>
            <w:r w:rsidRPr="00E92425">
              <w:rPr>
                <w:b/>
              </w:rPr>
              <w:t>Category: Delivery</w:t>
            </w:r>
          </w:p>
        </w:tc>
      </w:tr>
      <w:tr w:rsidR="0044081F" w:rsidRPr="00E92425" w14:paraId="63A6AE14" w14:textId="77777777" w:rsidTr="0044081F">
        <w:trPr>
          <w:trHeight w:val="34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EDDBF" w14:textId="37A5E400" w:rsidR="00A902CB" w:rsidRPr="0044081F" w:rsidRDefault="00A902CB" w:rsidP="0044081F">
            <w:pPr>
              <w:spacing w:before="40" w:after="40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IRT-2 Q11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DC454" w14:textId="7228A299" w:rsidR="00A902CB" w:rsidRPr="0044081F" w:rsidRDefault="00A902CB" w:rsidP="0044081F">
            <w:pPr>
              <w:spacing w:before="40" w:after="40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Leg IRT at 20% MVC is simple to deliver as no equipment is required.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1791F" w14:textId="1BF2B62E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50%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0735A" w14:textId="4943BA15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30%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61C69" w14:textId="46469A62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2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CC461" w14:textId="0C583DBB" w:rsidR="00A902CB" w:rsidRPr="0044081F" w:rsidRDefault="00A902CB" w:rsidP="0044081F">
            <w:pPr>
              <w:spacing w:before="40" w:after="40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 xml:space="preserve">Not accepted – </w:t>
            </w:r>
            <w:r w:rsidR="0044081F" w:rsidRPr="0044081F">
              <w:rPr>
                <w:sz w:val="20"/>
                <w:szCs w:val="20"/>
              </w:rPr>
              <w:t>as more research is needed</w:t>
            </w:r>
          </w:p>
        </w:tc>
      </w:tr>
      <w:tr w:rsidR="0044081F" w:rsidRPr="00E92425" w14:paraId="5AD1BAFB" w14:textId="77777777" w:rsidTr="0044081F">
        <w:trPr>
          <w:trHeight w:val="34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C1BDF" w14:textId="3FE59515" w:rsidR="00A902CB" w:rsidRPr="0044081F" w:rsidRDefault="00A902CB" w:rsidP="0044081F">
            <w:pPr>
              <w:spacing w:before="40" w:after="40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IRT-2 Q12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5EAF1" w14:textId="65951B12" w:rsidR="00A902CB" w:rsidRPr="0044081F" w:rsidRDefault="00A902CB" w:rsidP="0044081F">
            <w:pPr>
              <w:spacing w:before="40" w:after="40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Leg IRT can be accurately delivered at a precise MVC intensity without the use of gym/laboratory equipment.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2EA7A" w14:textId="243C7694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30%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A3CBC" w14:textId="3E9DDAF7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30%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8E025" w14:textId="48E60F58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4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BE235" w14:textId="52C174DA" w:rsidR="00A902CB" w:rsidRPr="0044081F" w:rsidRDefault="00A902CB" w:rsidP="0044081F">
            <w:pPr>
              <w:spacing w:before="40" w:after="40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 xml:space="preserve">Not accepted – </w:t>
            </w:r>
            <w:r w:rsidR="0044081F" w:rsidRPr="0044081F">
              <w:rPr>
                <w:sz w:val="20"/>
                <w:szCs w:val="20"/>
              </w:rPr>
              <w:t>as more research is needed</w:t>
            </w:r>
          </w:p>
        </w:tc>
      </w:tr>
      <w:tr w:rsidR="0044081F" w:rsidRPr="00E92425" w14:paraId="34526DA5" w14:textId="77777777" w:rsidTr="0044081F">
        <w:trPr>
          <w:trHeight w:val="33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1243D" w14:textId="191052D6" w:rsidR="00A902CB" w:rsidRPr="0044081F" w:rsidRDefault="00A902CB" w:rsidP="0044081F">
            <w:pPr>
              <w:spacing w:before="40" w:after="40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IRT-2 Q14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7EC02" w14:textId="2246A8D8" w:rsidR="00A902CB" w:rsidRPr="0044081F" w:rsidRDefault="00A902CB" w:rsidP="0044081F">
            <w:pPr>
              <w:spacing w:before="40" w:after="40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Leg IRT is more difficult to prescribe as opposed to handgrip IRT as sophisticated laboratory/gym equipment is required to determine the exact MVC necessary to prescribe the appropriate intensity for leg IRT.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5FD3D" w14:textId="0BC83CCA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  <w:highlight w:val="cyan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50%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0F862" w14:textId="1BD0CE74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  <w:highlight w:val="cyan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59EAC" w14:textId="348CED0B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  <w:highlight w:val="cyan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4E282" w14:textId="1D6E7B9E" w:rsidR="00A902CB" w:rsidRPr="0044081F" w:rsidRDefault="00A902CB" w:rsidP="0044081F">
            <w:pPr>
              <w:spacing w:before="40" w:after="40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Accepted (</w:t>
            </w:r>
            <w:r w:rsidRPr="0044081F">
              <w:rPr>
                <w:b/>
                <w:sz w:val="20"/>
                <w:szCs w:val="20"/>
              </w:rPr>
              <w:t>agreement</w:t>
            </w:r>
            <w:r w:rsidRPr="0044081F">
              <w:rPr>
                <w:sz w:val="20"/>
                <w:szCs w:val="20"/>
              </w:rPr>
              <w:t>)</w:t>
            </w:r>
          </w:p>
        </w:tc>
      </w:tr>
      <w:tr w:rsidR="0044081F" w:rsidRPr="00E92425" w14:paraId="444FB343" w14:textId="77777777" w:rsidTr="0044081F">
        <w:trPr>
          <w:trHeight w:val="34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5134E" w14:textId="32890DDA" w:rsidR="00A902CB" w:rsidRPr="0044081F" w:rsidRDefault="00A902CB" w:rsidP="0044081F">
            <w:pPr>
              <w:spacing w:before="40" w:after="40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IRT-2 Q15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2724C" w14:textId="4EE5398A" w:rsidR="00A902CB" w:rsidRPr="0044081F" w:rsidRDefault="00A902CB" w:rsidP="0044081F">
            <w:pPr>
              <w:spacing w:before="40" w:after="40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Prescription of handgrip IRT is preferred to leg IRT for home-based delivery as the former is inexpensive and easier to use compared to the later which requires sophisticated laboratory/gym equipment to determine precise MVC.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7BB14" w14:textId="4ADD38B3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  <w:highlight w:val="cyan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50%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0D692" w14:textId="23D51581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  <w:highlight w:val="cyan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44C85" w14:textId="40A6AD9C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  <w:highlight w:val="cyan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86DF8" w14:textId="555F18E8" w:rsidR="00A902CB" w:rsidRPr="0044081F" w:rsidRDefault="00A902CB" w:rsidP="0044081F">
            <w:pPr>
              <w:spacing w:before="40" w:after="40"/>
              <w:rPr>
                <w:sz w:val="20"/>
                <w:szCs w:val="20"/>
                <w:highlight w:val="cyan"/>
              </w:rPr>
            </w:pPr>
            <w:r w:rsidRPr="0044081F">
              <w:rPr>
                <w:sz w:val="20"/>
                <w:szCs w:val="20"/>
              </w:rPr>
              <w:t>Accepted (</w:t>
            </w:r>
            <w:r w:rsidRPr="0044081F">
              <w:rPr>
                <w:b/>
                <w:sz w:val="20"/>
                <w:szCs w:val="20"/>
              </w:rPr>
              <w:t>agreement</w:t>
            </w:r>
            <w:r w:rsidRPr="0044081F">
              <w:rPr>
                <w:sz w:val="20"/>
                <w:szCs w:val="20"/>
              </w:rPr>
              <w:t>)</w:t>
            </w:r>
          </w:p>
        </w:tc>
      </w:tr>
      <w:tr w:rsidR="00A902CB" w:rsidRPr="00E92425" w14:paraId="5E7B7AF1" w14:textId="77777777" w:rsidTr="0044081F">
        <w:trPr>
          <w:trHeight w:val="343"/>
        </w:trPr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09CE7F5" w14:textId="77777777" w:rsidR="00A902CB" w:rsidRPr="00E92425" w:rsidRDefault="00A902CB" w:rsidP="00A902CB">
            <w:pPr>
              <w:jc w:val="center"/>
            </w:pPr>
            <w:r w:rsidRPr="00E92425">
              <w:rPr>
                <w:b/>
              </w:rPr>
              <w:t>Category: Mechanism of action</w:t>
            </w:r>
          </w:p>
        </w:tc>
      </w:tr>
      <w:tr w:rsidR="0044081F" w:rsidRPr="00E92425" w14:paraId="348CE30C" w14:textId="77777777" w:rsidTr="0044081F">
        <w:trPr>
          <w:trHeight w:val="34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860B1" w14:textId="77777777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lastRenderedPageBreak/>
              <w:t>IRT-2 Q22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24AC8" w14:textId="77777777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Repeated exposure of IRT may cause permanent changes in blood vessels (e.g. diameter) with time. Longer term IRT (i.e. ≥6 months) may lead to more consistent blood pressure adaptations.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BA463" w14:textId="77777777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70%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E399D" w14:textId="77777777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51919" w14:textId="77777777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2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09E7C" w14:textId="77777777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Accepted (</w:t>
            </w:r>
            <w:r w:rsidRPr="0044081F">
              <w:rPr>
                <w:b/>
                <w:sz w:val="20"/>
                <w:szCs w:val="20"/>
              </w:rPr>
              <w:t>agreement</w:t>
            </w:r>
            <w:r w:rsidRPr="0044081F">
              <w:rPr>
                <w:sz w:val="20"/>
                <w:szCs w:val="20"/>
              </w:rPr>
              <w:t>)</w:t>
            </w:r>
          </w:p>
        </w:tc>
      </w:tr>
      <w:tr w:rsidR="0044081F" w:rsidRPr="00E92425" w14:paraId="56453B5D" w14:textId="77777777" w:rsidTr="0044081F">
        <w:trPr>
          <w:trHeight w:val="34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F21B2" w14:textId="77777777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IRT-2 Q23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C7771" w14:textId="77777777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Repeated exposure to IRT increases baroreflex sensitivity which may improve cardiac autonomic modulation.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EF25B" w14:textId="77777777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70%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471C3" w14:textId="77777777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D247A" w14:textId="77777777" w:rsidR="00A902CB" w:rsidRPr="0044081F" w:rsidRDefault="00A902CB" w:rsidP="0044081F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3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D1FAF" w14:textId="77777777" w:rsidR="00A902CB" w:rsidRPr="0044081F" w:rsidRDefault="00A902CB" w:rsidP="0044081F">
            <w:pPr>
              <w:spacing w:before="40" w:after="40"/>
              <w:rPr>
                <w:sz w:val="20"/>
                <w:szCs w:val="20"/>
              </w:rPr>
            </w:pPr>
            <w:r w:rsidRPr="0044081F">
              <w:rPr>
                <w:sz w:val="20"/>
                <w:szCs w:val="20"/>
              </w:rPr>
              <w:t>Accepted (</w:t>
            </w:r>
            <w:r w:rsidRPr="0044081F">
              <w:rPr>
                <w:b/>
                <w:sz w:val="20"/>
                <w:szCs w:val="20"/>
              </w:rPr>
              <w:t>agreement</w:t>
            </w:r>
            <w:r w:rsidRPr="0044081F">
              <w:rPr>
                <w:sz w:val="20"/>
                <w:szCs w:val="20"/>
              </w:rPr>
              <w:t>)</w:t>
            </w:r>
          </w:p>
        </w:tc>
      </w:tr>
      <w:bookmarkEnd w:id="2"/>
    </w:tbl>
    <w:p w14:paraId="390340DE" w14:textId="77777777" w:rsidR="000A4143" w:rsidRDefault="000A4143" w:rsidP="000A4143">
      <w:pPr>
        <w:spacing w:before="240"/>
        <w:rPr>
          <w:sz w:val="24"/>
          <w:szCs w:val="24"/>
        </w:rPr>
      </w:pPr>
    </w:p>
    <w:p w14:paraId="4CDC5592" w14:textId="77777777" w:rsidR="00160FB8" w:rsidRDefault="00160FB8"/>
    <w:sectPr w:rsidR="00160FB8" w:rsidSect="0044081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861088" w14:textId="77777777" w:rsidR="00040118" w:rsidRDefault="00040118" w:rsidP="001C1710">
      <w:pPr>
        <w:spacing w:after="0" w:line="240" w:lineRule="auto"/>
      </w:pPr>
      <w:r>
        <w:separator/>
      </w:r>
    </w:p>
  </w:endnote>
  <w:endnote w:type="continuationSeparator" w:id="0">
    <w:p w14:paraId="56798A09" w14:textId="77777777" w:rsidR="00040118" w:rsidRDefault="00040118" w:rsidP="001C1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71112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A36869" w14:textId="6CE5A366" w:rsidR="00746439" w:rsidRDefault="007464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57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F4EEA4" w14:textId="77777777" w:rsidR="00746439" w:rsidRDefault="007464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C83824" w14:textId="77777777" w:rsidR="00040118" w:rsidRDefault="00040118" w:rsidP="001C1710">
      <w:pPr>
        <w:spacing w:after="0" w:line="240" w:lineRule="auto"/>
      </w:pPr>
      <w:r>
        <w:separator/>
      </w:r>
    </w:p>
  </w:footnote>
  <w:footnote w:type="continuationSeparator" w:id="0">
    <w:p w14:paraId="7890E990" w14:textId="77777777" w:rsidR="00040118" w:rsidRDefault="00040118" w:rsidP="001C17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91EBF"/>
    <w:multiLevelType w:val="hybridMultilevel"/>
    <w:tmpl w:val="5D4470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D2AA5"/>
    <w:multiLevelType w:val="hybridMultilevel"/>
    <w:tmpl w:val="6A023D5A"/>
    <w:lvl w:ilvl="0" w:tplc="0D3AAD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4CB4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A0242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14CD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85AAD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F38CE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9C69D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56EA7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4617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8E628FA"/>
    <w:multiLevelType w:val="hybridMultilevel"/>
    <w:tmpl w:val="8006C9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546F7C"/>
    <w:multiLevelType w:val="hybridMultilevel"/>
    <w:tmpl w:val="7CD202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A87CC3"/>
    <w:multiLevelType w:val="hybridMultilevel"/>
    <w:tmpl w:val="0E984E14"/>
    <w:lvl w:ilvl="0" w:tplc="B1ACB15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E570BFB0">
      <w:start w:val="2"/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FC631C"/>
    <w:multiLevelType w:val="hybridMultilevel"/>
    <w:tmpl w:val="E16C9100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5E774D7F"/>
    <w:multiLevelType w:val="hybridMultilevel"/>
    <w:tmpl w:val="6BA888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A42CA9"/>
    <w:multiLevelType w:val="hybridMultilevel"/>
    <w:tmpl w:val="3A80B92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C8921DA"/>
    <w:multiLevelType w:val="hybridMultilevel"/>
    <w:tmpl w:val="AD147E68"/>
    <w:lvl w:ilvl="0" w:tplc="FD66CD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6035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62DA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764F0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5A81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4A1B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22FA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EA298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B245D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6FDE6417"/>
    <w:multiLevelType w:val="hybridMultilevel"/>
    <w:tmpl w:val="3328F3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9"/>
  </w:num>
  <w:num w:numId="4">
    <w:abstractNumId w:val="4"/>
  </w:num>
  <w:num w:numId="5">
    <w:abstractNumId w:val="7"/>
  </w:num>
  <w:num w:numId="6">
    <w:abstractNumId w:val="5"/>
  </w:num>
  <w:num w:numId="7">
    <w:abstractNumId w:val="3"/>
  </w:num>
  <w:num w:numId="8">
    <w:abstractNumId w:val="0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143"/>
    <w:rsid w:val="000033D5"/>
    <w:rsid w:val="00040118"/>
    <w:rsid w:val="00047832"/>
    <w:rsid w:val="000A4143"/>
    <w:rsid w:val="00100F4D"/>
    <w:rsid w:val="00103ECC"/>
    <w:rsid w:val="00160FB8"/>
    <w:rsid w:val="001A3BCD"/>
    <w:rsid w:val="001C1710"/>
    <w:rsid w:val="001D22C0"/>
    <w:rsid w:val="00203B38"/>
    <w:rsid w:val="00213361"/>
    <w:rsid w:val="002B576E"/>
    <w:rsid w:val="0044081F"/>
    <w:rsid w:val="004844F3"/>
    <w:rsid w:val="004916F4"/>
    <w:rsid w:val="004A5684"/>
    <w:rsid w:val="004E00EE"/>
    <w:rsid w:val="00557D68"/>
    <w:rsid w:val="00574895"/>
    <w:rsid w:val="00594942"/>
    <w:rsid w:val="005E26A2"/>
    <w:rsid w:val="00667BE1"/>
    <w:rsid w:val="006C1205"/>
    <w:rsid w:val="006E695E"/>
    <w:rsid w:val="00746439"/>
    <w:rsid w:val="00755C1A"/>
    <w:rsid w:val="007F1B6A"/>
    <w:rsid w:val="007F624B"/>
    <w:rsid w:val="00825112"/>
    <w:rsid w:val="0084679D"/>
    <w:rsid w:val="0088031E"/>
    <w:rsid w:val="00884BBB"/>
    <w:rsid w:val="00901231"/>
    <w:rsid w:val="00910232"/>
    <w:rsid w:val="00A902CB"/>
    <w:rsid w:val="00AF0BFF"/>
    <w:rsid w:val="00B66A0D"/>
    <w:rsid w:val="00CF5CA5"/>
    <w:rsid w:val="00D76549"/>
    <w:rsid w:val="00D768A5"/>
    <w:rsid w:val="00E1137F"/>
    <w:rsid w:val="00E92425"/>
    <w:rsid w:val="00EB5CFA"/>
    <w:rsid w:val="00F4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42CC5"/>
  <w15:chartTrackingRefBased/>
  <w15:docId w15:val="{663C28FE-8332-4072-84EB-07EC0E662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1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4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1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1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14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41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A41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41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41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414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A414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414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A4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143"/>
  </w:style>
  <w:style w:type="paragraph" w:styleId="Footer">
    <w:name w:val="footer"/>
    <w:basedOn w:val="Normal"/>
    <w:link w:val="FooterChar"/>
    <w:uiPriority w:val="99"/>
    <w:unhideWhenUsed/>
    <w:rsid w:val="000A4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143"/>
  </w:style>
  <w:style w:type="table" w:styleId="PlainTable3">
    <w:name w:val="Plain Table 3"/>
    <w:basedOn w:val="TableNormal"/>
    <w:uiPriority w:val="43"/>
    <w:rsid w:val="000A41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A414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0A414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0A414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143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414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41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9E82945E71F94FB3B687AD73ED100E" ma:contentTypeVersion="4" ma:contentTypeDescription="Create a new document." ma:contentTypeScope="" ma:versionID="4c83e3f5c41737bab855bb593d7773a0">
  <xsd:schema xmlns:xsd="http://www.w3.org/2001/XMLSchema" xmlns:xs="http://www.w3.org/2001/XMLSchema" xmlns:p="http://schemas.microsoft.com/office/2006/metadata/properties" xmlns:ns3="0aadfb9e-20c5-4bf9-8bd5-f00477aedbbd" targetNamespace="http://schemas.microsoft.com/office/2006/metadata/properties" ma:root="true" ma:fieldsID="4819113eebde505c8525c41062d392f6" ns3:_="">
    <xsd:import namespace="0aadfb9e-20c5-4bf9-8bd5-f00477aedb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adfb9e-20c5-4bf9-8bd5-f00477aedb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A924FA8-32BA-4A6E-92F3-3B22547238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adfb9e-20c5-4bf9-8bd5-f00477aedb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E5734C-0888-4DC9-8308-677F033F5D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988218-0226-4DBF-8D41-3F41F77184B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818</Words>
  <Characters>21767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2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gie Baffour-Awuah</dc:creator>
  <cp:keywords/>
  <dc:description/>
  <cp:lastModifiedBy>Gudrun Dieberg</cp:lastModifiedBy>
  <cp:revision>2</cp:revision>
  <dcterms:created xsi:type="dcterms:W3CDTF">2021-11-23T21:46:00Z</dcterms:created>
  <dcterms:modified xsi:type="dcterms:W3CDTF">2021-11-23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9E82945E71F94FB3B687AD73ED100E</vt:lpwstr>
  </property>
</Properties>
</file>